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30031" w14:textId="77777777" w:rsidR="00E51AB1" w:rsidRPr="00595F12" w:rsidRDefault="00E51AB1" w:rsidP="00E51AB1">
      <w:pPr>
        <w:pStyle w:val="ListParagraph"/>
        <w:jc w:val="center"/>
        <w:rPr>
          <w:rFonts w:asciiTheme="majorHAnsi" w:hAnsiTheme="majorHAnsi"/>
          <w:b/>
          <w:spacing w:val="-10"/>
          <w:kern w:val="28"/>
          <w:sz w:val="36"/>
          <w:lang w:val="en-US"/>
        </w:rPr>
      </w:pPr>
      <w:bookmarkStart w:id="0" w:name="_Hlk110444846"/>
      <w:bookmarkEnd w:id="0"/>
      <w:r w:rsidRPr="00595F12">
        <w:rPr>
          <w:rFonts w:asciiTheme="majorHAnsi" w:eastAsiaTheme="majorEastAsia" w:hAnsiTheme="majorHAnsi" w:cstheme="majorBidi"/>
          <w:b/>
          <w:spacing w:val="-10"/>
          <w:kern w:val="28"/>
          <w:sz w:val="36"/>
          <w:szCs w:val="48"/>
          <w:lang w:val="en-US"/>
        </w:rPr>
        <w:t>The potential of UAV and very high-resolution satellite imagery for yellow and stem rust detection and phenotyping in Ethiopia</w:t>
      </w:r>
    </w:p>
    <w:p w14:paraId="547B3622" w14:textId="77777777" w:rsidR="00E51AB1" w:rsidRPr="00595F12" w:rsidRDefault="00E51AB1" w:rsidP="00E51AB1">
      <w:pPr>
        <w:jc w:val="both"/>
        <w:rPr>
          <w:lang w:val="en-US"/>
        </w:rPr>
      </w:pPr>
      <w:r w:rsidRPr="00595F12">
        <w:rPr>
          <w:lang w:val="en-US"/>
        </w:rPr>
        <w:t>Gerald Blasch</w:t>
      </w:r>
      <w:bookmarkStart w:id="1" w:name="_Hlk114054801"/>
      <w:r w:rsidRPr="00595F12">
        <w:rPr>
          <w:vertAlign w:val="superscript"/>
          <w:lang w:val="en-US"/>
        </w:rPr>
        <w:t>1</w:t>
      </w:r>
      <w:bookmarkEnd w:id="1"/>
      <w:r w:rsidRPr="00595F12">
        <w:rPr>
          <w:vertAlign w:val="superscript"/>
          <w:lang w:val="en-US"/>
        </w:rPr>
        <w:t>*</w:t>
      </w:r>
      <w:r w:rsidRPr="00595F12">
        <w:rPr>
          <w:lang w:val="en-US"/>
        </w:rPr>
        <w:t>, Tadesse Anberbir</w:t>
      </w:r>
      <w:r w:rsidRPr="00595F12">
        <w:rPr>
          <w:vertAlign w:val="superscript"/>
          <w:lang w:val="en-US"/>
        </w:rPr>
        <w:t>2</w:t>
      </w:r>
      <w:r w:rsidRPr="00595F12">
        <w:rPr>
          <w:lang w:val="en-US"/>
        </w:rPr>
        <w:t>, Tamirat Negash</w:t>
      </w:r>
      <w:r w:rsidRPr="00595F12">
        <w:rPr>
          <w:vertAlign w:val="superscript"/>
          <w:lang w:val="en-US"/>
        </w:rPr>
        <w:t>3</w:t>
      </w:r>
      <w:r w:rsidRPr="00595F12">
        <w:rPr>
          <w:lang w:val="en-US"/>
        </w:rPr>
        <w:t>, Lidiya Tilahun</w:t>
      </w:r>
      <w:r w:rsidRPr="00595F12">
        <w:rPr>
          <w:vertAlign w:val="superscript"/>
          <w:lang w:val="en-US"/>
        </w:rPr>
        <w:t>3</w:t>
      </w:r>
      <w:r w:rsidRPr="00595F12">
        <w:rPr>
          <w:lang w:val="en-US"/>
        </w:rPr>
        <w:t xml:space="preserve">, </w:t>
      </w:r>
      <w:proofErr w:type="spellStart"/>
      <w:r w:rsidRPr="00595F12">
        <w:rPr>
          <w:lang w:val="en-US"/>
        </w:rPr>
        <w:t>Fikrte</w:t>
      </w:r>
      <w:proofErr w:type="spellEnd"/>
      <w:r w:rsidRPr="00595F12">
        <w:rPr>
          <w:lang w:val="en-US"/>
        </w:rPr>
        <w:t xml:space="preserve"> Yirga Belayineh</w:t>
      </w:r>
      <w:r w:rsidRPr="00595F12">
        <w:rPr>
          <w:vertAlign w:val="superscript"/>
          <w:lang w:val="en-US"/>
        </w:rPr>
        <w:t>3</w:t>
      </w:r>
      <w:r w:rsidRPr="00595F12">
        <w:rPr>
          <w:lang w:val="en-US"/>
        </w:rPr>
        <w:t>, Yoseph Alemayehu</w:t>
      </w:r>
      <w:r w:rsidRPr="00595F12">
        <w:rPr>
          <w:vertAlign w:val="superscript"/>
          <w:lang w:val="en-US"/>
        </w:rPr>
        <w:t>1</w:t>
      </w:r>
      <w:r w:rsidRPr="00595F12">
        <w:rPr>
          <w:lang w:val="en-US"/>
        </w:rPr>
        <w:t>, Girma Mamo</w:t>
      </w:r>
      <w:r w:rsidRPr="00595F12">
        <w:rPr>
          <w:vertAlign w:val="superscript"/>
          <w:lang w:val="en-US"/>
        </w:rPr>
        <w:t>2</w:t>
      </w:r>
      <w:r w:rsidRPr="00595F12">
        <w:rPr>
          <w:lang w:val="en-US"/>
        </w:rPr>
        <w:t>, David P. Hodson</w:t>
      </w:r>
      <w:r w:rsidRPr="00595F12">
        <w:rPr>
          <w:vertAlign w:val="superscript"/>
          <w:lang w:val="en-US"/>
        </w:rPr>
        <w:t>4</w:t>
      </w:r>
      <w:r w:rsidRPr="00595F12">
        <w:rPr>
          <w:lang w:val="en-US"/>
        </w:rPr>
        <w:t>, Francelino A. Rodrigues Jr.</w:t>
      </w:r>
      <w:r w:rsidRPr="00595F12">
        <w:rPr>
          <w:vertAlign w:val="superscript"/>
          <w:lang w:val="en-US"/>
        </w:rPr>
        <w:t>4,5</w:t>
      </w:r>
    </w:p>
    <w:p w14:paraId="2AA7E313" w14:textId="77777777" w:rsidR="00E51AB1" w:rsidRPr="00595F12" w:rsidRDefault="00E51AB1" w:rsidP="00A52C64">
      <w:pPr>
        <w:pStyle w:val="ListParagraph"/>
        <w:jc w:val="both"/>
        <w:rPr>
          <w:rFonts w:asciiTheme="majorHAnsi" w:eastAsiaTheme="majorEastAsia" w:hAnsiTheme="majorHAnsi" w:cstheme="majorBidi"/>
          <w:b/>
          <w:spacing w:val="-10"/>
          <w:kern w:val="28"/>
          <w:sz w:val="36"/>
          <w:szCs w:val="48"/>
          <w:lang w:val="en-US"/>
        </w:rPr>
      </w:pPr>
    </w:p>
    <w:p w14:paraId="42186E63" w14:textId="748EF05C" w:rsidR="007B7C33" w:rsidRPr="00595F12" w:rsidRDefault="0059730B" w:rsidP="00327ED0">
      <w:pPr>
        <w:pStyle w:val="ListParagraph"/>
        <w:ind w:left="0"/>
        <w:jc w:val="both"/>
        <w:rPr>
          <w:rFonts w:asciiTheme="majorHAnsi" w:hAnsiTheme="majorHAnsi"/>
          <w:b/>
          <w:spacing w:val="-10"/>
          <w:kern w:val="28"/>
          <w:sz w:val="36"/>
          <w:lang w:val="en-US"/>
        </w:rPr>
      </w:pPr>
      <w:r w:rsidRPr="00595F12">
        <w:rPr>
          <w:rFonts w:asciiTheme="majorHAnsi" w:eastAsiaTheme="majorEastAsia" w:hAnsiTheme="majorHAnsi" w:cstheme="majorBidi"/>
          <w:b/>
          <w:spacing w:val="-10"/>
          <w:kern w:val="28"/>
          <w:sz w:val="36"/>
          <w:szCs w:val="48"/>
          <w:lang w:val="en-US"/>
        </w:rPr>
        <w:t>Supplementary Data</w:t>
      </w:r>
    </w:p>
    <w:p w14:paraId="1D64F911" w14:textId="77777777" w:rsidR="00041E55" w:rsidRPr="00595F12" w:rsidRDefault="00041E55" w:rsidP="00A52C64">
      <w:pPr>
        <w:jc w:val="both"/>
        <w:rPr>
          <w:lang w:val="en-US"/>
        </w:rPr>
      </w:pPr>
    </w:p>
    <w:p w14:paraId="22425A1C" w14:textId="27D383C0" w:rsidR="003E0135" w:rsidRPr="00595F12" w:rsidRDefault="0059730B" w:rsidP="00D86663">
      <w:pPr>
        <w:jc w:val="center"/>
        <w:rPr>
          <w:lang w:val="en-US"/>
        </w:rPr>
      </w:pPr>
      <w:r w:rsidRPr="00595F12">
        <w:rPr>
          <w:lang w:val="en-US"/>
        </w:rPr>
        <w:t>S</w:t>
      </w:r>
      <w:r w:rsidR="007F3560" w:rsidRPr="00595F12">
        <w:rPr>
          <w:lang w:val="en-US"/>
        </w:rPr>
        <w:t xml:space="preserve"> Table </w:t>
      </w:r>
      <w:r w:rsidRPr="00595F12">
        <w:rPr>
          <w:lang w:val="en-US"/>
        </w:rPr>
        <w:t>1</w:t>
      </w:r>
      <w:r w:rsidR="0069602F" w:rsidRPr="00595F12">
        <w:rPr>
          <w:lang w:val="en-US"/>
        </w:rPr>
        <w:t>.</w:t>
      </w:r>
      <w:r w:rsidR="003E0135" w:rsidRPr="00595F12">
        <w:rPr>
          <w:lang w:val="en-US"/>
        </w:rPr>
        <w:t xml:space="preserve"> </w:t>
      </w:r>
      <w:r w:rsidR="00C605F7" w:rsidRPr="00595F12">
        <w:rPr>
          <w:lang w:val="en-US"/>
        </w:rPr>
        <w:t>Scenario X – P</w:t>
      </w:r>
      <w:r w:rsidR="00515FC6" w:rsidRPr="00595F12">
        <w:rPr>
          <w:lang w:val="en-US"/>
        </w:rPr>
        <w:t xml:space="preserve">earson correlation and linear regression analysis between </w:t>
      </w:r>
      <w:proofErr w:type="spellStart"/>
      <w:r w:rsidR="00515FC6" w:rsidRPr="00595F12">
        <w:rPr>
          <w:lang w:val="en-US"/>
        </w:rPr>
        <w:t>DI</w:t>
      </w:r>
      <w:r w:rsidR="00515FC6" w:rsidRPr="00595F12">
        <w:rPr>
          <w:vertAlign w:val="subscript"/>
          <w:lang w:val="en-US"/>
        </w:rPr>
        <w:t>norm</w:t>
      </w:r>
      <w:proofErr w:type="spellEnd"/>
      <w:r w:rsidR="00515FC6" w:rsidRPr="00595F12">
        <w:rPr>
          <w:lang w:val="en-US"/>
        </w:rPr>
        <w:t xml:space="preserve"> and spectral features at DAS 80 </w:t>
      </w:r>
      <w:r w:rsidR="004928B1" w:rsidRPr="00595F12">
        <w:rPr>
          <w:lang w:val="en-US"/>
        </w:rPr>
        <w:t>(</w:t>
      </w:r>
      <w:r w:rsidR="00515FC6" w:rsidRPr="00595F12">
        <w:rPr>
          <w:lang w:val="en-US"/>
        </w:rPr>
        <w:t>non-fungicide treatment block</w:t>
      </w:r>
      <w:r w:rsidR="004928B1" w:rsidRPr="00595F12">
        <w:rPr>
          <w:lang w:val="en-US"/>
        </w:rPr>
        <w:t>)</w:t>
      </w:r>
      <w:r w:rsidR="00515FC6" w:rsidRPr="00595F12">
        <w:rPr>
          <w:lang w:val="en-US"/>
        </w:rPr>
        <w:t>.</w:t>
      </w:r>
    </w:p>
    <w:tbl>
      <w:tblPr>
        <w:tblStyle w:val="ListTable6Colorful1"/>
        <w:tblW w:w="9072" w:type="dxa"/>
        <w:jc w:val="center"/>
        <w:tblLook w:val="04A0" w:firstRow="1" w:lastRow="0" w:firstColumn="1" w:lastColumn="0" w:noHBand="0" w:noVBand="1"/>
      </w:tblPr>
      <w:tblGrid>
        <w:gridCol w:w="984"/>
        <w:gridCol w:w="1061"/>
        <w:gridCol w:w="880"/>
        <w:gridCol w:w="708"/>
        <w:gridCol w:w="1061"/>
        <w:gridCol w:w="994"/>
        <w:gridCol w:w="784"/>
        <w:gridCol w:w="994"/>
        <w:gridCol w:w="898"/>
        <w:gridCol w:w="708"/>
      </w:tblGrid>
      <w:tr w:rsidR="00023002" w:rsidRPr="00595F12" w14:paraId="40403147" w14:textId="77777777" w:rsidTr="00372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 w:val="restart"/>
            <w:shd w:val="clear" w:color="auto" w:fill="auto"/>
            <w:noWrap/>
            <w:vAlign w:val="center"/>
            <w:hideMark/>
          </w:tcPr>
          <w:p w14:paraId="6687A1D6" w14:textId="77777777" w:rsidR="003E0135" w:rsidRPr="00595F12" w:rsidRDefault="003E0135" w:rsidP="00C605F7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649" w:type="dxa"/>
            <w:gridSpan w:val="3"/>
            <w:vAlign w:val="center"/>
          </w:tcPr>
          <w:p w14:paraId="7C587B63" w14:textId="77777777" w:rsidR="003E0135" w:rsidRPr="00595F12" w:rsidRDefault="003E0135" w:rsidP="00C605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AV</w:t>
            </w:r>
          </w:p>
        </w:tc>
        <w:tc>
          <w:tcPr>
            <w:tcW w:w="2839" w:type="dxa"/>
            <w:gridSpan w:val="3"/>
            <w:vAlign w:val="center"/>
          </w:tcPr>
          <w:p w14:paraId="69826D56" w14:textId="77777777" w:rsidR="003E0135" w:rsidRPr="00595F12" w:rsidRDefault="003E0135" w:rsidP="00C605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kySat</w:t>
            </w:r>
            <w:proofErr w:type="spellEnd"/>
          </w:p>
        </w:tc>
        <w:tc>
          <w:tcPr>
            <w:tcW w:w="2600" w:type="dxa"/>
            <w:gridSpan w:val="3"/>
            <w:vAlign w:val="center"/>
          </w:tcPr>
          <w:p w14:paraId="4BA97D7E" w14:textId="77777777" w:rsidR="003E0135" w:rsidRPr="00595F12" w:rsidRDefault="003E0135" w:rsidP="00C605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leiades</w:t>
            </w:r>
          </w:p>
        </w:tc>
      </w:tr>
      <w:tr w:rsidR="00F42FF5" w:rsidRPr="00595F12" w14:paraId="04CC7FC6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F36D9" w14:textId="77777777" w:rsidR="003E0135" w:rsidRPr="00595F12" w:rsidRDefault="003E0135" w:rsidP="00C605F7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81CAA" w14:textId="77777777" w:rsidR="003E0135" w:rsidRPr="00595F12" w:rsidRDefault="003E0135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08D15" w14:textId="0DDCDF1F" w:rsidR="003E0135" w:rsidRPr="00595F12" w:rsidRDefault="007528AA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595F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95F1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dj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14AF9" w14:textId="77777777" w:rsidR="003E0135" w:rsidRPr="00595F12" w:rsidRDefault="003E0135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MS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62578" w14:textId="77777777" w:rsidR="003E0135" w:rsidRPr="00595F12" w:rsidRDefault="003E0135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865D3" w14:textId="5951BF49" w:rsidR="003E0135" w:rsidRPr="00595F12" w:rsidRDefault="007528AA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595F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95F1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dj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74BCF" w14:textId="77777777" w:rsidR="003E0135" w:rsidRPr="00595F12" w:rsidRDefault="003E0135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MSE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41D4A" w14:textId="77777777" w:rsidR="003E0135" w:rsidRPr="00595F12" w:rsidRDefault="003E0135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47899" w14:textId="78E11D96" w:rsidR="003E0135" w:rsidRPr="00595F12" w:rsidRDefault="007528AA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5F1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595F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95F1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dj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361D3" w14:textId="77777777" w:rsidR="003E0135" w:rsidRPr="00595F12" w:rsidRDefault="003E0135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MSE</w:t>
            </w:r>
          </w:p>
        </w:tc>
      </w:tr>
      <w:tr w:rsidR="00401C0C" w:rsidRPr="00595F12" w14:paraId="6789D848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4E712C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87F33" w14:textId="3DDD0FDB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1495AE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BEF8FF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631EBC" w14:textId="64B62CB5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9EF2CD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D5A0E1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899BB3" w14:textId="3BDE080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26F234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267601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401C0C" w:rsidRPr="00595F12" w14:paraId="23CAB4CE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B2CC8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31BA57" w14:textId="4FE6BA13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C67299" w14:textId="5DBA384C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5272D00" w14:textId="4C0E93A6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63589" w14:textId="617D5A52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70AF1F" w14:textId="3AD0DDCB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FB16C0" w14:textId="79D979FA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A47919" w14:textId="20FED974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vAlign w:val="center"/>
          </w:tcPr>
          <w:p w14:paraId="4EC69A82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42252AE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401C0C" w:rsidRPr="00595F12" w14:paraId="3D818499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32870347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I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095765D" w14:textId="6BE8EC90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0EA90C6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C0BE3E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A4F2C59" w14:textId="79843E70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  <w:r w:rsidR="00C125B8"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A651910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37F66A2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9913D4E" w14:textId="59F42A16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3E994C2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2FC8B86" w14:textId="777777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401C0C" w:rsidRPr="00595F12" w14:paraId="46850C4B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2CC8B128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GRD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A4121A0" w14:textId="14F15520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3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FB3C5A7" w14:textId="272965BB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B258EE" w14:textId="6553FFB6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B0A8452" w14:textId="0EF74B4A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D82F9CE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4B640A2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EDA56CD" w14:textId="095B5949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3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940C90C" w14:textId="49203C70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6D8B48" w14:textId="1B95C94E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401C0C" w:rsidRPr="00595F12" w14:paraId="7936FBDE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7935697E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D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1CF539" w14:textId="107D02E4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1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EF8354B" w14:textId="6285D4DD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2150D1" w14:textId="434403C4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0264236" w14:textId="26E48F3D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4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6C6D4C0" w14:textId="5DB1876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4DCC05D" w14:textId="45B82991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C125B8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3CC77F0" w14:textId="2957E9A8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7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6222F52" w14:textId="55DF5EF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7E1D4D" w14:textId="5C588369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01C0C" w:rsidRPr="00595F12" w14:paraId="3FA462A9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4D697F3D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ND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433048" w14:textId="2CABAB59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4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3A0344B" w14:textId="317CECA4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02D791" w14:textId="23515C1C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C14C9F8" w14:textId="70E689CC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494DEFA" w14:textId="2DE74E8C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E3AD2EC" w14:textId="1DBD1592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1BA60C2" w14:textId="50D93C9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2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61EAEB9" w14:textId="754AFEC5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21A42E" w14:textId="5506F752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401C0C" w:rsidRPr="00595F12" w14:paraId="315173F2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2069C117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4216514" w14:textId="38F63CBB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3*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02F5BF2" w14:textId="2101287C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E74F26" w14:textId="034752DA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BD41E6D" w14:textId="59849D89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6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3A0093A" w14:textId="7EA46F74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D8EB071" w14:textId="3B2B7D30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613A5A2" w14:textId="4F9C752C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0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AC615BD" w14:textId="64D1BA72" w:rsidR="00C605F7" w:rsidRPr="00595F12" w:rsidRDefault="00D94CC1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3CBDFE" w14:textId="755ADADB" w:rsidR="00C605F7" w:rsidRPr="00595F12" w:rsidRDefault="002D02F4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401C0C" w:rsidRPr="00595F12" w14:paraId="051C4990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1CD9C702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B46520" w14:textId="4ECC01F0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  <w:r w:rsidR="00C125B8"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8986ED1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AE01AE0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73B9C6" w14:textId="164FF09E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CAAB5D3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C0E31C6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79855C4" w14:textId="13CEA076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A1F1C12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84862D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401C0C" w:rsidRPr="00595F12" w14:paraId="508D5C57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293ECB4B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I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09B5A4" w14:textId="4048021C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4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48A33AA" w14:textId="38DD9540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ECC77E" w14:textId="39A1FE5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AADF23B" w14:textId="744FB601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E32A9E1" w14:textId="2EA7D1A6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8AC2508" w14:textId="7722A6F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F158D54" w14:textId="2585BFF2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3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8DBBF3B" w14:textId="591CD1FD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2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44340B" w14:textId="736CDCE2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401C0C" w:rsidRPr="00595F12" w14:paraId="229E4951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5A1C6758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G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B590D6" w14:textId="7602BB15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6820A80" w14:textId="076D4860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D9C983" w14:textId="16A8286E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F14677B" w14:textId="45EE93DA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C125B8"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CD298B3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638DBA6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E4F5A39" w14:textId="06320756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54544B4" w14:textId="41B0ABA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697AF2" w14:textId="4AB63753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401C0C" w:rsidRPr="00595F12" w14:paraId="4F74C394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2D6F7321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D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A09680" w14:textId="48502E3B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4*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6BA7A59" w14:textId="6B35B8D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F49DF8" w14:textId="4C23BF74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55D13AE" w14:textId="45959165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9*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EC8B2DA" w14:textId="0554C1B6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48261AF" w14:textId="0E6E667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8EA6698" w14:textId="470A6BEB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6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36E9DF9" w14:textId="4D7B0DC8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C125B8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AF419C" w14:textId="4B753F5F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9</w:t>
            </w:r>
          </w:p>
        </w:tc>
      </w:tr>
      <w:tr w:rsidR="00401C0C" w:rsidRPr="00595F12" w14:paraId="66C183E4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4D7FF0A9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RI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04072D0" w14:textId="75DAF215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3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381733A" w14:textId="3555C6EB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2E2D7F" w14:textId="1274A786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E94282B" w14:textId="21DBDFCF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4D5DAF4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B3D9A9C" w14:textId="77777777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5610F96" w14:textId="6B85F60E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3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79FE12F" w14:textId="3098F30F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8E8CEF" w14:textId="6C0CFFA4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401C0C" w:rsidRPr="00595F12" w14:paraId="1035472F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28ED9E37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SA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EDB7C65" w14:textId="0D3D5C9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3*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540156C" w14:textId="312FCD2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8284D6" w14:textId="204B861D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2ECCD9" w14:textId="0616D1AC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4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6758923" w14:textId="274326E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61AB132" w14:textId="295C54A1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C125B8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90CAED2" w14:textId="347676C5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7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69B7818" w14:textId="7951429D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5B0757" w14:textId="49B83881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01C0C" w:rsidRPr="00595F12" w14:paraId="235E804D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66F8A0DA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S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B3FAFAC" w14:textId="3FB741C0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0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5434995" w14:textId="0C64D67D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6A826B" w14:textId="1385259F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E19F991" w14:textId="746248F3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2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5882071" w14:textId="6C1D936C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25182AB" w14:textId="34D853AE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C0E9817" w14:textId="7995892F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7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6ED6627" w14:textId="3D756D4F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74AEB0" w14:textId="3B5C8581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01C0C" w:rsidRPr="00595F12" w14:paraId="52A5E9FB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7B6CCA7C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SAVI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7A0DFF3" w14:textId="78BCDA7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3*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1BC2C25" w14:textId="42993A0D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F64A20" w14:textId="7600FEA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586A0CA" w14:textId="0015F3F5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5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8D34644" w14:textId="2F88176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7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C3B7339" w14:textId="58CCFF03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C125B8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FC0275A" w14:textId="653CA0B2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7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9B272C6" w14:textId="5CEF354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E9EFEB" w14:textId="677A7B21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01C0C" w:rsidRPr="00595F12" w14:paraId="03522697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420E1355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10872DB" w14:textId="75AC1B93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C2B0045" w14:textId="1F3742B6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B62033" w14:textId="26D0B82E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DFE02CB" w14:textId="407C86B6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4BDFD6A" w14:textId="18E63B4B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7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7AF92EB" w14:textId="2B675A0F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C125B8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5A3F8D2" w14:textId="78991B98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E8D53A6" w14:textId="5FDCE7B9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CEEC76" w14:textId="60D295F3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01C0C" w:rsidRPr="00595F12" w14:paraId="54892AE2" w14:textId="77777777" w:rsidTr="00372C6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019F196B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AVI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F9ED7F1" w14:textId="24C4941A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4*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BCF209F" w14:textId="702DAE37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2345F5" w14:textId="2607105E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83FABD0" w14:textId="247262EB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4*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DAEFBF2" w14:textId="0D3DFD54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D041AEE" w14:textId="21036075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C125B8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189CFC9" w14:textId="5349910F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7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EF53C1E" w14:textId="38B27DBF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102C88" w14:textId="09CF79E0" w:rsidR="00C605F7" w:rsidRPr="00595F12" w:rsidRDefault="00C605F7" w:rsidP="00C605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01C0C" w:rsidRPr="00595F12" w14:paraId="63B633AF" w14:textId="77777777" w:rsidTr="003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  <w:noWrap/>
            <w:vAlign w:val="center"/>
            <w:hideMark/>
          </w:tcPr>
          <w:p w14:paraId="2D3EF2E6" w14:textId="77777777" w:rsidR="00C605F7" w:rsidRPr="00595F12" w:rsidRDefault="00C605F7" w:rsidP="00C605F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2F93061" w14:textId="484ED56C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9*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CC1D661" w14:textId="7E004F18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401C0C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49F240" w14:textId="780BAE3A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6DF3EC4" w14:textId="135E7C6F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1*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D77C3E9" w14:textId="220BBC2B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</w:t>
            </w:r>
            <w:r w:rsidR="00F42FF5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6A3C943" w14:textId="2E1D5661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46D06DB" w14:textId="2AD86CE4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7**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5ACA83E" w14:textId="328EE48D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</w:t>
            </w:r>
            <w:r w:rsidR="00D94CC1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BF4491" w14:textId="77833DBE" w:rsidR="00C605F7" w:rsidRPr="00595F12" w:rsidRDefault="00C605F7" w:rsidP="00C605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</w:t>
            </w:r>
            <w:r w:rsidR="002D02F4"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 w14:paraId="15BEC4DD" w14:textId="45666ED2" w:rsidR="009C528F" w:rsidRPr="00595F12" w:rsidRDefault="00E61CB4" w:rsidP="00164B1F">
      <w:pPr>
        <w:jc w:val="center"/>
        <w:rPr>
          <w:lang w:val="en-US"/>
        </w:rPr>
      </w:pPr>
      <w:r w:rsidRPr="00595F12">
        <w:rPr>
          <w:lang w:val="en-US"/>
        </w:rPr>
        <w:t>* p-value &lt; 0.05; ** p-value &lt; 0.01; and *** p-value &lt; 0.001</w:t>
      </w:r>
    </w:p>
    <w:p w14:paraId="47DC7A72" w14:textId="77777777" w:rsidR="00936869" w:rsidRPr="00595F12" w:rsidRDefault="00936869" w:rsidP="003E0135">
      <w:pPr>
        <w:jc w:val="both"/>
        <w:rPr>
          <w:lang w:val="en-US"/>
        </w:rPr>
      </w:pPr>
    </w:p>
    <w:p w14:paraId="67C35F2B" w14:textId="52BBA404" w:rsidR="00A52C64" w:rsidRPr="00595F12" w:rsidRDefault="009C528F" w:rsidP="00A52C64">
      <w:pPr>
        <w:jc w:val="center"/>
        <w:rPr>
          <w:lang w:val="en-US"/>
        </w:rPr>
      </w:pPr>
      <w:r w:rsidRPr="00595F12">
        <w:rPr>
          <w:noProof/>
          <w:lang w:val="en-US"/>
        </w:rPr>
        <w:lastRenderedPageBreak/>
        <w:drawing>
          <wp:inline distT="0" distB="0" distL="0" distR="0" wp14:anchorId="03900233" wp14:editId="7E3B7634">
            <wp:extent cx="5760720" cy="1737279"/>
            <wp:effectExtent l="0" t="0" r="0" b="0"/>
            <wp:docPr id="1183481149" name="Picture 1" descr="A graph with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481149" name="Picture 1" descr="A graph with colored dots and numbe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7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86E62" w14:textId="51C69663" w:rsidR="00A52C64" w:rsidRPr="00595F12" w:rsidRDefault="00A52C64" w:rsidP="00A52C64">
      <w:pPr>
        <w:jc w:val="center"/>
        <w:rPr>
          <w:lang w:val="en-US"/>
        </w:rPr>
      </w:pPr>
      <w:r w:rsidRPr="00595F12">
        <w:rPr>
          <w:lang w:val="en-US"/>
        </w:rPr>
        <w:t>S</w:t>
      </w:r>
      <w:r w:rsidR="007F3560" w:rsidRPr="00595F12">
        <w:rPr>
          <w:lang w:val="en-US"/>
        </w:rPr>
        <w:t xml:space="preserve"> Figure 1</w:t>
      </w:r>
      <w:r w:rsidRPr="00595F12">
        <w:rPr>
          <w:lang w:val="en-US"/>
        </w:rPr>
        <w:t xml:space="preserve">. Scenario X – Predicted versus measured </w:t>
      </w:r>
      <w:proofErr w:type="spellStart"/>
      <w:r w:rsidRPr="00595F12">
        <w:rPr>
          <w:lang w:val="en-US"/>
        </w:rPr>
        <w:t>DI</w:t>
      </w:r>
      <w:r w:rsidRPr="00595F12">
        <w:rPr>
          <w:vertAlign w:val="subscript"/>
          <w:lang w:val="en-US"/>
        </w:rPr>
        <w:t>norm</w:t>
      </w:r>
      <w:proofErr w:type="spellEnd"/>
      <w:r w:rsidRPr="00595F12">
        <w:rPr>
          <w:lang w:val="en-US"/>
        </w:rPr>
        <w:t xml:space="preserve"> values at DAS 80 based on the regression equation of the linear model using </w:t>
      </w:r>
      <w:r w:rsidRPr="00595F12">
        <w:rPr>
          <w:b/>
          <w:bCs/>
          <w:lang w:val="en-US"/>
        </w:rPr>
        <w:t>a)</w:t>
      </w:r>
      <w:r w:rsidRPr="00595F12">
        <w:rPr>
          <w:lang w:val="en-US"/>
        </w:rPr>
        <w:t xml:space="preserve"> RDVI derived from UAV, </w:t>
      </w:r>
      <w:r w:rsidRPr="00595F12">
        <w:rPr>
          <w:b/>
          <w:bCs/>
          <w:lang w:val="en-US"/>
        </w:rPr>
        <w:t>b)</w:t>
      </w:r>
      <w:r w:rsidRPr="00595F12">
        <w:rPr>
          <w:lang w:val="en-US"/>
        </w:rPr>
        <w:t xml:space="preserve"> RDVI derived from </w:t>
      </w:r>
      <w:proofErr w:type="spellStart"/>
      <w:r w:rsidRPr="00595F12">
        <w:rPr>
          <w:lang w:val="en-US"/>
        </w:rPr>
        <w:t>SkySat</w:t>
      </w:r>
      <w:proofErr w:type="spellEnd"/>
      <w:r w:rsidRPr="00595F12">
        <w:rPr>
          <w:lang w:val="en-US"/>
        </w:rPr>
        <w:t xml:space="preserve">, and </w:t>
      </w:r>
      <w:r w:rsidRPr="00595F12">
        <w:rPr>
          <w:b/>
          <w:bCs/>
          <w:lang w:val="en-US"/>
        </w:rPr>
        <w:t>c)</w:t>
      </w:r>
      <w:r w:rsidRPr="00595F12">
        <w:rPr>
          <w:lang w:val="en-US"/>
        </w:rPr>
        <w:t xml:space="preserve"> NDVI derived from Pleiades data (black line: </w:t>
      </w:r>
      <w:r w:rsidR="004B36A6" w:rsidRPr="00595F12">
        <w:rPr>
          <w:lang w:val="en-US"/>
        </w:rPr>
        <w:t>o</w:t>
      </w:r>
      <w:r w:rsidRPr="00595F12">
        <w:rPr>
          <w:lang w:val="en-US"/>
        </w:rPr>
        <w:t>ne-to-one line).</w:t>
      </w:r>
    </w:p>
    <w:p w14:paraId="16D89E6F" w14:textId="786C932A" w:rsidR="00A52C64" w:rsidRPr="00595F12" w:rsidRDefault="00A52C64">
      <w:pPr>
        <w:rPr>
          <w:lang w:val="en-US"/>
        </w:rPr>
      </w:pPr>
    </w:p>
    <w:p w14:paraId="6FEC5929" w14:textId="4A84415C" w:rsidR="0059730B" w:rsidRPr="00595F12" w:rsidRDefault="0059730B" w:rsidP="0059730B">
      <w:pPr>
        <w:jc w:val="center"/>
        <w:rPr>
          <w:lang w:val="en-US"/>
        </w:rPr>
      </w:pPr>
      <w:r w:rsidRPr="00595F12">
        <w:rPr>
          <w:lang w:val="en-US"/>
        </w:rPr>
        <w:t>S</w:t>
      </w:r>
      <w:r w:rsidR="007F3560" w:rsidRPr="00595F12">
        <w:rPr>
          <w:lang w:val="en-US"/>
        </w:rPr>
        <w:t xml:space="preserve"> Table 2</w:t>
      </w:r>
      <w:r w:rsidRPr="00595F12">
        <w:rPr>
          <w:lang w:val="en-US"/>
        </w:rPr>
        <w:t>. Scenario X – Pearson correlation and linear regression analysis between AUDPC</w:t>
      </w:r>
      <w:r w:rsidRPr="00595F12">
        <w:rPr>
          <w:vertAlign w:val="subscript"/>
          <w:lang w:val="en-US"/>
        </w:rPr>
        <w:t>X</w:t>
      </w:r>
      <w:r w:rsidRPr="00595F12">
        <w:rPr>
          <w:lang w:val="en-US"/>
        </w:rPr>
        <w:t xml:space="preserve"> and the AUC of spectral features (non-fungicide treatment block).</w:t>
      </w:r>
    </w:p>
    <w:tbl>
      <w:tblPr>
        <w:tblStyle w:val="ListTable6Colorful1"/>
        <w:tblW w:w="9072" w:type="dxa"/>
        <w:jc w:val="center"/>
        <w:tblLook w:val="04A0" w:firstRow="1" w:lastRow="0" w:firstColumn="1" w:lastColumn="0" w:noHBand="0" w:noVBand="1"/>
      </w:tblPr>
      <w:tblGrid>
        <w:gridCol w:w="1195"/>
        <w:gridCol w:w="998"/>
        <w:gridCol w:w="998"/>
        <w:gridCol w:w="889"/>
        <w:gridCol w:w="870"/>
        <w:gridCol w:w="737"/>
        <w:gridCol w:w="889"/>
        <w:gridCol w:w="870"/>
        <w:gridCol w:w="737"/>
        <w:gridCol w:w="889"/>
      </w:tblGrid>
      <w:tr w:rsidR="0059730B" w:rsidRPr="00595F12" w14:paraId="6941C600" w14:textId="77777777" w:rsidTr="003C4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 w:val="restart"/>
            <w:shd w:val="clear" w:color="auto" w:fill="auto"/>
            <w:noWrap/>
            <w:vAlign w:val="center"/>
            <w:hideMark/>
          </w:tcPr>
          <w:p w14:paraId="59257AD8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vAlign w:val="center"/>
          </w:tcPr>
          <w:p w14:paraId="0DE6A18A" w14:textId="77777777" w:rsidR="0059730B" w:rsidRPr="00595F12" w:rsidRDefault="0059730B" w:rsidP="003C4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AV</w:t>
            </w:r>
          </w:p>
        </w:tc>
        <w:tc>
          <w:tcPr>
            <w:tcW w:w="2496" w:type="dxa"/>
            <w:gridSpan w:val="3"/>
            <w:vAlign w:val="center"/>
          </w:tcPr>
          <w:p w14:paraId="63CFE247" w14:textId="77777777" w:rsidR="0059730B" w:rsidRPr="00595F12" w:rsidRDefault="0059730B" w:rsidP="003C4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kySat</w:t>
            </w:r>
            <w:proofErr w:type="spellEnd"/>
          </w:p>
        </w:tc>
        <w:tc>
          <w:tcPr>
            <w:tcW w:w="2496" w:type="dxa"/>
            <w:gridSpan w:val="3"/>
            <w:vAlign w:val="center"/>
          </w:tcPr>
          <w:p w14:paraId="3928B202" w14:textId="77777777" w:rsidR="0059730B" w:rsidRPr="00595F12" w:rsidRDefault="0059730B" w:rsidP="003C4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leiades</w:t>
            </w:r>
          </w:p>
        </w:tc>
      </w:tr>
      <w:tr w:rsidR="0059730B" w:rsidRPr="00595F12" w14:paraId="7CC5755A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5CE96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3092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269D8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595F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95F1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dj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34D0C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MSE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FAD6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D60A2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595F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95F1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dj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0CA2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MSE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7B61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2A499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5F12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595F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95F12">
              <w:rPr>
                <w:rFonts w:cstheme="minorHAnsi"/>
                <w:sz w:val="20"/>
                <w:szCs w:val="20"/>
                <w:vertAlign w:val="subscript"/>
                <w:lang w:val="en-US"/>
              </w:rPr>
              <w:t>adj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1332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95F12">
              <w:rPr>
                <w:sz w:val="20"/>
                <w:szCs w:val="20"/>
                <w:lang w:val="en-US"/>
              </w:rPr>
              <w:t>RMSE</w:t>
            </w:r>
          </w:p>
        </w:tc>
      </w:tr>
      <w:tr w:rsidR="0059730B" w:rsidRPr="00595F12" w14:paraId="5208B025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3F163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G-AUC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C027D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C4A0B9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568F3C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C1A2D9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91458F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2659E9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542D1D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5399D6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417A97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75559960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A6B9C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-AUC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DF164A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66EDD2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0*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vAlign w:val="center"/>
          </w:tcPr>
          <w:p w14:paraId="65BE826E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9E9A97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9D6A85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0C5E16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824FCD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183C553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vAlign w:val="center"/>
          </w:tcPr>
          <w:p w14:paraId="5D9D446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4F6BA752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6FE9EB0A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NIR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BEABF83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7C1FF8B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68757A8B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DEB1ADB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F72472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E1FBBB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270550F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7BFF88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3206F181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2DC0D2C6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6FFEDD3D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NGRD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F7A4EF2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2334F0A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756C0427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BE83DFC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79EC317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0AF1B55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8B8346B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DBFAA9D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7D011648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116055A3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5962D144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ND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F0307A7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92**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249655C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0*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4C2768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34904E9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34E348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3A416593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9E28606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3C9B48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6A1DB973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4A0464DD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37C20510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GND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9490F28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4*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2D72AEC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4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396A52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54BC2E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6802487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3D06335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1EDA5AB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F9690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6F3E7466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46789A84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259E5D36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T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76A9BCF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FE8411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6C15267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27124F5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9A3855F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21407A76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1A6CF6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6F16F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3BD0707F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0F1C90A8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1BCCA6C0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525E3B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99D1C99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4B5EF9DD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5A47CC9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253FB4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4ADB4E26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A51D79A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0C919F2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0DF51B1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00F6ADEE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55E62DF5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IG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A7E014B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4*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F048CA9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3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C951751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EAC7C27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A23DC9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0CD1EFB6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CE5D9B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DDBE4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7DD8CB28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59C3DBFB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127B2242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GR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8DE0A8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947C0FE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70C39278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9D7050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8E80640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2844AE00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DD40D4A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B0EC12C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0015A767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70E5C4D2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49DB038D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D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22417C1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DB037A7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C53FB47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CDBA523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15B217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501F5501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D0CD690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0902BED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45F2063A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3B5455F3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39BC9FC1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VARIg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4498582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3939042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2F12317C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8011F09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E1096EE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2D7AE93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F5120F8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6AA2F5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03FA7B2E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32A12F87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2D7214A2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OSA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C8E5E07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CB9D77B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08C7895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7FA990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3CCDA5C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44E1E658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94E9F87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4AC48D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77632C23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023DF4B2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6CA92EC6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SR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1744EE0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83*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602C569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1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35C2569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11405E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8348508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51E04A4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48DDBA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319F4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17B7D39D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201FE7D4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1DE10F28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SAVI2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E0F37BD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8DA4613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38BEF668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0FFD3C5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16BD3D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0AA4CBF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04F2856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CB22C3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47018389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01185AE5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030D6751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44143DA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6D4C93B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*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C38AE67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5879AAE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E45E96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B17758C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E055BFD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A6FAEA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56F49C2D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30B38AC6" w14:textId="77777777" w:rsidTr="003C43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1E63AFED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SAVI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160DB6E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BCF097B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40AB6EF4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BCC541F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8C3D5B2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4BE9DC7D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5BC848B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35C03C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051C7B51" w14:textId="77777777" w:rsidR="0059730B" w:rsidRPr="00595F12" w:rsidRDefault="0059730B" w:rsidP="003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730B" w:rsidRPr="00595F12" w14:paraId="0D9893F5" w14:textId="77777777" w:rsidTr="003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noWrap/>
            <w:vAlign w:val="center"/>
            <w:hideMark/>
          </w:tcPr>
          <w:p w14:paraId="72DF982E" w14:textId="77777777" w:rsidR="0059730B" w:rsidRPr="00595F12" w:rsidRDefault="0059730B" w:rsidP="003C43D9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SR-AU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6DE1D2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210AE72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25010004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26A6090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6073640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4DB90918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E9EC15F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5F12">
              <w:rPr>
                <w:rFonts w:ascii="Calibri" w:hAnsi="Calibri"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6D49AE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6AB06ED3" w14:textId="77777777" w:rsidR="0059730B" w:rsidRPr="00595F12" w:rsidRDefault="0059730B" w:rsidP="003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170E8C9" w14:textId="7A77B329" w:rsidR="0059730B" w:rsidRPr="00595F12" w:rsidRDefault="00E61CB4" w:rsidP="00164B1F">
      <w:pPr>
        <w:jc w:val="center"/>
        <w:rPr>
          <w:lang w:val="en-US"/>
        </w:rPr>
      </w:pPr>
      <w:r w:rsidRPr="00595F12">
        <w:rPr>
          <w:lang w:val="en-US"/>
        </w:rPr>
        <w:t>* p-value &lt; 0.05; ** p-value &lt; 0.01; and *** p-value &lt; 0.001</w:t>
      </w:r>
    </w:p>
    <w:p w14:paraId="18127B90" w14:textId="5D72500D" w:rsidR="00FB659E" w:rsidRPr="00595F12" w:rsidRDefault="00FB659E" w:rsidP="00DD7A69">
      <w:pPr>
        <w:jc w:val="center"/>
        <w:rPr>
          <w:lang w:val="en-US"/>
        </w:rPr>
      </w:pPr>
    </w:p>
    <w:p w14:paraId="09E9943B" w14:textId="085DFA8A" w:rsidR="009639D0" w:rsidRPr="00595F12" w:rsidRDefault="001C04CC" w:rsidP="00DD7A69">
      <w:pPr>
        <w:jc w:val="center"/>
        <w:rPr>
          <w:lang w:val="en-US"/>
        </w:rPr>
      </w:pPr>
      <w:r w:rsidRPr="00595F12">
        <w:rPr>
          <w:noProof/>
          <w:lang w:val="en-US"/>
        </w:rPr>
        <w:lastRenderedPageBreak/>
        <w:drawing>
          <wp:inline distT="0" distB="0" distL="0" distR="0" wp14:anchorId="15BAF3EF" wp14:editId="15DC9036">
            <wp:extent cx="3200400" cy="2431163"/>
            <wp:effectExtent l="0" t="0" r="0" b="7620"/>
            <wp:docPr id="423870550" name="Picture 2" descr="A graph with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870550" name="Picture 2" descr="A graph with colored do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431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F356F" w14:textId="4ECC47C1" w:rsidR="005756B6" w:rsidRDefault="0059730B" w:rsidP="00A52C64">
      <w:pPr>
        <w:jc w:val="center"/>
        <w:rPr>
          <w:lang w:val="en-US"/>
        </w:rPr>
      </w:pPr>
      <w:r w:rsidRPr="00595F12">
        <w:rPr>
          <w:lang w:val="en-US"/>
        </w:rPr>
        <w:t>S</w:t>
      </w:r>
      <w:r w:rsidR="007F3560" w:rsidRPr="00595F12">
        <w:rPr>
          <w:lang w:val="en-US"/>
        </w:rPr>
        <w:t xml:space="preserve"> Figure 2</w:t>
      </w:r>
      <w:r w:rsidR="00917D86" w:rsidRPr="00595F12">
        <w:rPr>
          <w:lang w:val="en-US"/>
        </w:rPr>
        <w:t xml:space="preserve">. </w:t>
      </w:r>
      <w:r w:rsidR="00C14766" w:rsidRPr="00595F12">
        <w:rPr>
          <w:lang w:val="en-US"/>
        </w:rPr>
        <w:t xml:space="preserve">Scenario X – </w:t>
      </w:r>
      <w:r w:rsidR="00901FE4" w:rsidRPr="00595F12">
        <w:rPr>
          <w:lang w:val="en-US"/>
        </w:rPr>
        <w:t>Predicted versus measured AUDPC</w:t>
      </w:r>
      <w:r w:rsidR="00901FE4" w:rsidRPr="00595F12">
        <w:rPr>
          <w:vertAlign w:val="subscript"/>
          <w:lang w:val="en-US"/>
        </w:rPr>
        <w:t>X</w:t>
      </w:r>
      <w:r w:rsidR="00901FE4" w:rsidRPr="00595F12">
        <w:rPr>
          <w:lang w:val="en-US"/>
        </w:rPr>
        <w:t xml:space="preserve"> values based on the regression equation of the linear model using RVI-AUC derived from UAV data (black line: </w:t>
      </w:r>
      <w:r w:rsidR="004B36A6" w:rsidRPr="00595F12">
        <w:rPr>
          <w:lang w:val="en-US"/>
        </w:rPr>
        <w:t>o</w:t>
      </w:r>
      <w:r w:rsidR="00901FE4" w:rsidRPr="00595F12">
        <w:rPr>
          <w:lang w:val="en-US"/>
        </w:rPr>
        <w:t>ne-to-one line).</w:t>
      </w:r>
    </w:p>
    <w:sectPr w:rsidR="005756B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569C2" w14:textId="77777777" w:rsidR="00E07ABB" w:rsidRDefault="00E07ABB" w:rsidP="00797F38">
      <w:pPr>
        <w:spacing w:after="0" w:line="240" w:lineRule="auto"/>
      </w:pPr>
      <w:r>
        <w:separator/>
      </w:r>
    </w:p>
  </w:endnote>
  <w:endnote w:type="continuationSeparator" w:id="0">
    <w:p w14:paraId="702F6B8D" w14:textId="77777777" w:rsidR="00E07ABB" w:rsidRDefault="00E07ABB" w:rsidP="00797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0436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438D72" w14:textId="19AE294D" w:rsidR="00797F38" w:rsidRDefault="00797F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2A9CF8" w14:textId="77777777" w:rsidR="00797F38" w:rsidRDefault="00797F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0F1A3" w14:textId="77777777" w:rsidR="00E07ABB" w:rsidRDefault="00E07ABB" w:rsidP="00797F38">
      <w:pPr>
        <w:spacing w:after="0" w:line="240" w:lineRule="auto"/>
      </w:pPr>
      <w:r>
        <w:separator/>
      </w:r>
    </w:p>
  </w:footnote>
  <w:footnote w:type="continuationSeparator" w:id="0">
    <w:p w14:paraId="10818713" w14:textId="77777777" w:rsidR="00E07ABB" w:rsidRDefault="00E07ABB" w:rsidP="00797F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4376A"/>
    <w:multiLevelType w:val="hybridMultilevel"/>
    <w:tmpl w:val="11D20E0E"/>
    <w:lvl w:ilvl="0" w:tplc="CE68266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D5445B"/>
    <w:multiLevelType w:val="hybridMultilevel"/>
    <w:tmpl w:val="E66657B4"/>
    <w:lvl w:ilvl="0" w:tplc="4378E9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2E383D"/>
    <w:multiLevelType w:val="hybridMultilevel"/>
    <w:tmpl w:val="49A25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E85FFC"/>
    <w:multiLevelType w:val="hybridMultilevel"/>
    <w:tmpl w:val="8EB8D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F6FB8"/>
    <w:multiLevelType w:val="hybridMultilevel"/>
    <w:tmpl w:val="48705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46892"/>
    <w:multiLevelType w:val="hybridMultilevel"/>
    <w:tmpl w:val="DA6C23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31885"/>
    <w:multiLevelType w:val="hybridMultilevel"/>
    <w:tmpl w:val="C066A400"/>
    <w:lvl w:ilvl="0" w:tplc="9BD235C8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379876">
    <w:abstractNumId w:val="4"/>
  </w:num>
  <w:num w:numId="2" w16cid:durableId="1897735664">
    <w:abstractNumId w:val="2"/>
  </w:num>
  <w:num w:numId="3" w16cid:durableId="1426730913">
    <w:abstractNumId w:val="5"/>
  </w:num>
  <w:num w:numId="4" w16cid:durableId="629020150">
    <w:abstractNumId w:val="1"/>
  </w:num>
  <w:num w:numId="5" w16cid:durableId="936837125">
    <w:abstractNumId w:val="0"/>
  </w:num>
  <w:num w:numId="6" w16cid:durableId="990520494">
    <w:abstractNumId w:val="6"/>
  </w:num>
  <w:num w:numId="7" w16cid:durableId="1920869866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05F"/>
    <w:rsid w:val="000008F7"/>
    <w:rsid w:val="00001388"/>
    <w:rsid w:val="000015A8"/>
    <w:rsid w:val="00001E71"/>
    <w:rsid w:val="00002899"/>
    <w:rsid w:val="00003673"/>
    <w:rsid w:val="00003B02"/>
    <w:rsid w:val="00004BC9"/>
    <w:rsid w:val="000053BE"/>
    <w:rsid w:val="000053F0"/>
    <w:rsid w:val="0000588C"/>
    <w:rsid w:val="00005E2D"/>
    <w:rsid w:val="00005E97"/>
    <w:rsid w:val="00006637"/>
    <w:rsid w:val="000069B4"/>
    <w:rsid w:val="00007447"/>
    <w:rsid w:val="00007B8E"/>
    <w:rsid w:val="00007EC0"/>
    <w:rsid w:val="0001019E"/>
    <w:rsid w:val="000106A9"/>
    <w:rsid w:val="0001238B"/>
    <w:rsid w:val="000128CE"/>
    <w:rsid w:val="00012A26"/>
    <w:rsid w:val="00013126"/>
    <w:rsid w:val="000136B0"/>
    <w:rsid w:val="00013AD3"/>
    <w:rsid w:val="00013DE0"/>
    <w:rsid w:val="00013F79"/>
    <w:rsid w:val="000141E2"/>
    <w:rsid w:val="000149D1"/>
    <w:rsid w:val="00014A6C"/>
    <w:rsid w:val="00015497"/>
    <w:rsid w:val="00015C6D"/>
    <w:rsid w:val="00015EB3"/>
    <w:rsid w:val="00015F2C"/>
    <w:rsid w:val="00015F89"/>
    <w:rsid w:val="00016C24"/>
    <w:rsid w:val="000204E7"/>
    <w:rsid w:val="00020B34"/>
    <w:rsid w:val="00020E1A"/>
    <w:rsid w:val="00021175"/>
    <w:rsid w:val="000217BF"/>
    <w:rsid w:val="00022A3B"/>
    <w:rsid w:val="00022B7E"/>
    <w:rsid w:val="00023002"/>
    <w:rsid w:val="00024002"/>
    <w:rsid w:val="000245DB"/>
    <w:rsid w:val="00024657"/>
    <w:rsid w:val="0002524C"/>
    <w:rsid w:val="00025F58"/>
    <w:rsid w:val="000300CA"/>
    <w:rsid w:val="000325E5"/>
    <w:rsid w:val="00032E33"/>
    <w:rsid w:val="00033916"/>
    <w:rsid w:val="00034442"/>
    <w:rsid w:val="000348C3"/>
    <w:rsid w:val="00034F45"/>
    <w:rsid w:val="0003509F"/>
    <w:rsid w:val="00035484"/>
    <w:rsid w:val="00036B30"/>
    <w:rsid w:val="00040218"/>
    <w:rsid w:val="00040CF0"/>
    <w:rsid w:val="00041685"/>
    <w:rsid w:val="00041E55"/>
    <w:rsid w:val="00042964"/>
    <w:rsid w:val="00043077"/>
    <w:rsid w:val="000439E9"/>
    <w:rsid w:val="00044B0E"/>
    <w:rsid w:val="00044DF5"/>
    <w:rsid w:val="00045420"/>
    <w:rsid w:val="000456FF"/>
    <w:rsid w:val="00045FC4"/>
    <w:rsid w:val="00046A3B"/>
    <w:rsid w:val="00046AB2"/>
    <w:rsid w:val="000478B6"/>
    <w:rsid w:val="00047C63"/>
    <w:rsid w:val="00050C56"/>
    <w:rsid w:val="00050F16"/>
    <w:rsid w:val="00051BF8"/>
    <w:rsid w:val="000530BA"/>
    <w:rsid w:val="00053611"/>
    <w:rsid w:val="00053B80"/>
    <w:rsid w:val="00054F5D"/>
    <w:rsid w:val="00055100"/>
    <w:rsid w:val="0005527B"/>
    <w:rsid w:val="000566A4"/>
    <w:rsid w:val="000568A5"/>
    <w:rsid w:val="00056C25"/>
    <w:rsid w:val="00060E0F"/>
    <w:rsid w:val="00060FC0"/>
    <w:rsid w:val="00061683"/>
    <w:rsid w:val="00061848"/>
    <w:rsid w:val="00063093"/>
    <w:rsid w:val="0006325E"/>
    <w:rsid w:val="0006385E"/>
    <w:rsid w:val="00065792"/>
    <w:rsid w:val="000662B1"/>
    <w:rsid w:val="0006648F"/>
    <w:rsid w:val="000675DC"/>
    <w:rsid w:val="00067B46"/>
    <w:rsid w:val="00070D44"/>
    <w:rsid w:val="00071640"/>
    <w:rsid w:val="0007285D"/>
    <w:rsid w:val="000728A7"/>
    <w:rsid w:val="000728F1"/>
    <w:rsid w:val="00072B8D"/>
    <w:rsid w:val="000730A9"/>
    <w:rsid w:val="00073411"/>
    <w:rsid w:val="0007357C"/>
    <w:rsid w:val="0007358A"/>
    <w:rsid w:val="000738B1"/>
    <w:rsid w:val="00073D0F"/>
    <w:rsid w:val="00076597"/>
    <w:rsid w:val="00077E01"/>
    <w:rsid w:val="00077F9A"/>
    <w:rsid w:val="00080133"/>
    <w:rsid w:val="00080812"/>
    <w:rsid w:val="00080DB2"/>
    <w:rsid w:val="000811F9"/>
    <w:rsid w:val="00081494"/>
    <w:rsid w:val="00081E70"/>
    <w:rsid w:val="0008262D"/>
    <w:rsid w:val="000830E6"/>
    <w:rsid w:val="000836F2"/>
    <w:rsid w:val="00083764"/>
    <w:rsid w:val="0008387B"/>
    <w:rsid w:val="00083AE3"/>
    <w:rsid w:val="00084A8C"/>
    <w:rsid w:val="00084DC8"/>
    <w:rsid w:val="00085626"/>
    <w:rsid w:val="00085D69"/>
    <w:rsid w:val="000861A8"/>
    <w:rsid w:val="0008623A"/>
    <w:rsid w:val="000872EE"/>
    <w:rsid w:val="0009093F"/>
    <w:rsid w:val="00090A77"/>
    <w:rsid w:val="00090C06"/>
    <w:rsid w:val="00090C72"/>
    <w:rsid w:val="000915E5"/>
    <w:rsid w:val="000917BF"/>
    <w:rsid w:val="000921F2"/>
    <w:rsid w:val="00092579"/>
    <w:rsid w:val="00092632"/>
    <w:rsid w:val="000937C2"/>
    <w:rsid w:val="00094499"/>
    <w:rsid w:val="00094995"/>
    <w:rsid w:val="000963BA"/>
    <w:rsid w:val="0009668B"/>
    <w:rsid w:val="00096C39"/>
    <w:rsid w:val="00096D36"/>
    <w:rsid w:val="000A0BF2"/>
    <w:rsid w:val="000A0C16"/>
    <w:rsid w:val="000A0C1C"/>
    <w:rsid w:val="000A218C"/>
    <w:rsid w:val="000A22A7"/>
    <w:rsid w:val="000A2641"/>
    <w:rsid w:val="000A2768"/>
    <w:rsid w:val="000A29EF"/>
    <w:rsid w:val="000A3575"/>
    <w:rsid w:val="000A3789"/>
    <w:rsid w:val="000A47CC"/>
    <w:rsid w:val="000A5B2C"/>
    <w:rsid w:val="000A65E8"/>
    <w:rsid w:val="000A6AC7"/>
    <w:rsid w:val="000A7106"/>
    <w:rsid w:val="000A7B51"/>
    <w:rsid w:val="000A7D8F"/>
    <w:rsid w:val="000A7EB3"/>
    <w:rsid w:val="000B1F4D"/>
    <w:rsid w:val="000B2B40"/>
    <w:rsid w:val="000B4928"/>
    <w:rsid w:val="000B55E5"/>
    <w:rsid w:val="000B5733"/>
    <w:rsid w:val="000B67C0"/>
    <w:rsid w:val="000B6B43"/>
    <w:rsid w:val="000B75AA"/>
    <w:rsid w:val="000C051F"/>
    <w:rsid w:val="000C08B1"/>
    <w:rsid w:val="000C0C6D"/>
    <w:rsid w:val="000C1148"/>
    <w:rsid w:val="000C1562"/>
    <w:rsid w:val="000C2472"/>
    <w:rsid w:val="000C26C2"/>
    <w:rsid w:val="000C2C69"/>
    <w:rsid w:val="000C2CC6"/>
    <w:rsid w:val="000C2E4F"/>
    <w:rsid w:val="000C35D6"/>
    <w:rsid w:val="000C375A"/>
    <w:rsid w:val="000C3F77"/>
    <w:rsid w:val="000C506C"/>
    <w:rsid w:val="000C561D"/>
    <w:rsid w:val="000C5E59"/>
    <w:rsid w:val="000C6405"/>
    <w:rsid w:val="000C6486"/>
    <w:rsid w:val="000C7451"/>
    <w:rsid w:val="000C76C7"/>
    <w:rsid w:val="000C7859"/>
    <w:rsid w:val="000C7E7B"/>
    <w:rsid w:val="000D0FBF"/>
    <w:rsid w:val="000D197C"/>
    <w:rsid w:val="000D1B4A"/>
    <w:rsid w:val="000D3030"/>
    <w:rsid w:val="000D327E"/>
    <w:rsid w:val="000D37D3"/>
    <w:rsid w:val="000D3BE5"/>
    <w:rsid w:val="000D606A"/>
    <w:rsid w:val="000D65AB"/>
    <w:rsid w:val="000D702A"/>
    <w:rsid w:val="000D762F"/>
    <w:rsid w:val="000D7E8A"/>
    <w:rsid w:val="000E0000"/>
    <w:rsid w:val="000E04A2"/>
    <w:rsid w:val="000E0782"/>
    <w:rsid w:val="000E1BB6"/>
    <w:rsid w:val="000E1C98"/>
    <w:rsid w:val="000E301C"/>
    <w:rsid w:val="000E3878"/>
    <w:rsid w:val="000E40C1"/>
    <w:rsid w:val="000E414D"/>
    <w:rsid w:val="000E4890"/>
    <w:rsid w:val="000E5353"/>
    <w:rsid w:val="000E620A"/>
    <w:rsid w:val="000E6223"/>
    <w:rsid w:val="000F19C5"/>
    <w:rsid w:val="000F1E48"/>
    <w:rsid w:val="000F1EB4"/>
    <w:rsid w:val="000F288F"/>
    <w:rsid w:val="000F2AE9"/>
    <w:rsid w:val="000F550A"/>
    <w:rsid w:val="000F5690"/>
    <w:rsid w:val="000F5B1F"/>
    <w:rsid w:val="000F5EF8"/>
    <w:rsid w:val="000F7318"/>
    <w:rsid w:val="000F7840"/>
    <w:rsid w:val="000F7C3F"/>
    <w:rsid w:val="000F7CEA"/>
    <w:rsid w:val="000F7DAE"/>
    <w:rsid w:val="000F7E9F"/>
    <w:rsid w:val="001000E5"/>
    <w:rsid w:val="00100278"/>
    <w:rsid w:val="001005B1"/>
    <w:rsid w:val="00100D88"/>
    <w:rsid w:val="00101B4C"/>
    <w:rsid w:val="00101C94"/>
    <w:rsid w:val="001020EA"/>
    <w:rsid w:val="00102B79"/>
    <w:rsid w:val="001030FF"/>
    <w:rsid w:val="0010374E"/>
    <w:rsid w:val="00103826"/>
    <w:rsid w:val="00103A3A"/>
    <w:rsid w:val="00103AE7"/>
    <w:rsid w:val="001053BC"/>
    <w:rsid w:val="001054BA"/>
    <w:rsid w:val="0010560C"/>
    <w:rsid w:val="001057ED"/>
    <w:rsid w:val="00105F6D"/>
    <w:rsid w:val="001060D1"/>
    <w:rsid w:val="00110695"/>
    <w:rsid w:val="00111213"/>
    <w:rsid w:val="001119EC"/>
    <w:rsid w:val="00111B54"/>
    <w:rsid w:val="00111C72"/>
    <w:rsid w:val="001130F7"/>
    <w:rsid w:val="00113F50"/>
    <w:rsid w:val="00113F96"/>
    <w:rsid w:val="001144D4"/>
    <w:rsid w:val="001151EB"/>
    <w:rsid w:val="001153C4"/>
    <w:rsid w:val="001154F2"/>
    <w:rsid w:val="001157AB"/>
    <w:rsid w:val="001168C7"/>
    <w:rsid w:val="00116B3E"/>
    <w:rsid w:val="001173BC"/>
    <w:rsid w:val="0012074C"/>
    <w:rsid w:val="00120A97"/>
    <w:rsid w:val="001212F8"/>
    <w:rsid w:val="001215B5"/>
    <w:rsid w:val="0012182E"/>
    <w:rsid w:val="001219AD"/>
    <w:rsid w:val="001221E4"/>
    <w:rsid w:val="00122D86"/>
    <w:rsid w:val="001231AC"/>
    <w:rsid w:val="00123AB7"/>
    <w:rsid w:val="00123E7F"/>
    <w:rsid w:val="00124370"/>
    <w:rsid w:val="00125352"/>
    <w:rsid w:val="00125A6D"/>
    <w:rsid w:val="00126391"/>
    <w:rsid w:val="00126B6C"/>
    <w:rsid w:val="00127DCA"/>
    <w:rsid w:val="001308A4"/>
    <w:rsid w:val="00130B96"/>
    <w:rsid w:val="00130CEB"/>
    <w:rsid w:val="00130FC2"/>
    <w:rsid w:val="00130FE4"/>
    <w:rsid w:val="001315D0"/>
    <w:rsid w:val="0013162F"/>
    <w:rsid w:val="00131EA0"/>
    <w:rsid w:val="00132A7F"/>
    <w:rsid w:val="0013413F"/>
    <w:rsid w:val="00135B56"/>
    <w:rsid w:val="00135EA0"/>
    <w:rsid w:val="001362C6"/>
    <w:rsid w:val="001366C9"/>
    <w:rsid w:val="001377C5"/>
    <w:rsid w:val="00140036"/>
    <w:rsid w:val="00140625"/>
    <w:rsid w:val="00140C46"/>
    <w:rsid w:val="00141896"/>
    <w:rsid w:val="00141AE1"/>
    <w:rsid w:val="001422A0"/>
    <w:rsid w:val="00142901"/>
    <w:rsid w:val="0014311A"/>
    <w:rsid w:val="0014351D"/>
    <w:rsid w:val="00143B87"/>
    <w:rsid w:val="00144897"/>
    <w:rsid w:val="00144AD2"/>
    <w:rsid w:val="00147646"/>
    <w:rsid w:val="00147D58"/>
    <w:rsid w:val="00150B3B"/>
    <w:rsid w:val="001513AC"/>
    <w:rsid w:val="001516FA"/>
    <w:rsid w:val="00152818"/>
    <w:rsid w:val="001528DC"/>
    <w:rsid w:val="00152934"/>
    <w:rsid w:val="00152B75"/>
    <w:rsid w:val="001531A4"/>
    <w:rsid w:val="0015379A"/>
    <w:rsid w:val="001541C3"/>
    <w:rsid w:val="001553DB"/>
    <w:rsid w:val="00157185"/>
    <w:rsid w:val="0015755D"/>
    <w:rsid w:val="001576B8"/>
    <w:rsid w:val="00157CEF"/>
    <w:rsid w:val="00157E05"/>
    <w:rsid w:val="00160105"/>
    <w:rsid w:val="001601BF"/>
    <w:rsid w:val="001602DB"/>
    <w:rsid w:val="0016073A"/>
    <w:rsid w:val="00160BC9"/>
    <w:rsid w:val="00160F87"/>
    <w:rsid w:val="001617E7"/>
    <w:rsid w:val="00162F3A"/>
    <w:rsid w:val="0016365E"/>
    <w:rsid w:val="00164819"/>
    <w:rsid w:val="00164B1F"/>
    <w:rsid w:val="00165A9D"/>
    <w:rsid w:val="00165AF1"/>
    <w:rsid w:val="001662F1"/>
    <w:rsid w:val="001701F0"/>
    <w:rsid w:val="00171355"/>
    <w:rsid w:val="001723BA"/>
    <w:rsid w:val="00173409"/>
    <w:rsid w:val="001740BF"/>
    <w:rsid w:val="0017445E"/>
    <w:rsid w:val="0017552D"/>
    <w:rsid w:val="0017738C"/>
    <w:rsid w:val="00180143"/>
    <w:rsid w:val="001812CF"/>
    <w:rsid w:val="00181A7A"/>
    <w:rsid w:val="00182575"/>
    <w:rsid w:val="00182675"/>
    <w:rsid w:val="00183482"/>
    <w:rsid w:val="00184416"/>
    <w:rsid w:val="0018468C"/>
    <w:rsid w:val="00184B03"/>
    <w:rsid w:val="00184CE2"/>
    <w:rsid w:val="00185223"/>
    <w:rsid w:val="0018550A"/>
    <w:rsid w:val="0018579A"/>
    <w:rsid w:val="00185A43"/>
    <w:rsid w:val="00185B87"/>
    <w:rsid w:val="00185C74"/>
    <w:rsid w:val="00190B6C"/>
    <w:rsid w:val="00190C2E"/>
    <w:rsid w:val="00191A7C"/>
    <w:rsid w:val="00191E9F"/>
    <w:rsid w:val="00192290"/>
    <w:rsid w:val="00192349"/>
    <w:rsid w:val="00192D35"/>
    <w:rsid w:val="00193126"/>
    <w:rsid w:val="00193988"/>
    <w:rsid w:val="0019485F"/>
    <w:rsid w:val="00194B9C"/>
    <w:rsid w:val="001950B4"/>
    <w:rsid w:val="00195681"/>
    <w:rsid w:val="00195952"/>
    <w:rsid w:val="00195B93"/>
    <w:rsid w:val="00196117"/>
    <w:rsid w:val="00196171"/>
    <w:rsid w:val="0019695E"/>
    <w:rsid w:val="00196C3C"/>
    <w:rsid w:val="001A08EA"/>
    <w:rsid w:val="001A0AB9"/>
    <w:rsid w:val="001A0EB6"/>
    <w:rsid w:val="001A10D9"/>
    <w:rsid w:val="001A1241"/>
    <w:rsid w:val="001A165B"/>
    <w:rsid w:val="001A1724"/>
    <w:rsid w:val="001A294C"/>
    <w:rsid w:val="001A30E6"/>
    <w:rsid w:val="001A316D"/>
    <w:rsid w:val="001A37A4"/>
    <w:rsid w:val="001A5034"/>
    <w:rsid w:val="001A576D"/>
    <w:rsid w:val="001B0EDA"/>
    <w:rsid w:val="001B1E3C"/>
    <w:rsid w:val="001B1F93"/>
    <w:rsid w:val="001B28C9"/>
    <w:rsid w:val="001B3022"/>
    <w:rsid w:val="001B3152"/>
    <w:rsid w:val="001B3953"/>
    <w:rsid w:val="001B3AE9"/>
    <w:rsid w:val="001B3B37"/>
    <w:rsid w:val="001B3E4B"/>
    <w:rsid w:val="001B3F14"/>
    <w:rsid w:val="001B4C1A"/>
    <w:rsid w:val="001B4CCA"/>
    <w:rsid w:val="001B5C81"/>
    <w:rsid w:val="001B6247"/>
    <w:rsid w:val="001B6623"/>
    <w:rsid w:val="001B6DF0"/>
    <w:rsid w:val="001B74B1"/>
    <w:rsid w:val="001C02AF"/>
    <w:rsid w:val="001C04CC"/>
    <w:rsid w:val="001C08B8"/>
    <w:rsid w:val="001C148C"/>
    <w:rsid w:val="001C1F03"/>
    <w:rsid w:val="001C30EA"/>
    <w:rsid w:val="001C347A"/>
    <w:rsid w:val="001C36A0"/>
    <w:rsid w:val="001C3F16"/>
    <w:rsid w:val="001C45BE"/>
    <w:rsid w:val="001C5949"/>
    <w:rsid w:val="001C599A"/>
    <w:rsid w:val="001C604B"/>
    <w:rsid w:val="001C608D"/>
    <w:rsid w:val="001C62E5"/>
    <w:rsid w:val="001C6313"/>
    <w:rsid w:val="001C6E17"/>
    <w:rsid w:val="001C6E8D"/>
    <w:rsid w:val="001C700E"/>
    <w:rsid w:val="001C7536"/>
    <w:rsid w:val="001C799C"/>
    <w:rsid w:val="001C7AF5"/>
    <w:rsid w:val="001D0496"/>
    <w:rsid w:val="001D15C2"/>
    <w:rsid w:val="001D198B"/>
    <w:rsid w:val="001D2DE2"/>
    <w:rsid w:val="001D3FA4"/>
    <w:rsid w:val="001D4F5E"/>
    <w:rsid w:val="001D58F3"/>
    <w:rsid w:val="001D5930"/>
    <w:rsid w:val="001D63D5"/>
    <w:rsid w:val="001D64AB"/>
    <w:rsid w:val="001D7463"/>
    <w:rsid w:val="001D7797"/>
    <w:rsid w:val="001D7EC7"/>
    <w:rsid w:val="001E020F"/>
    <w:rsid w:val="001E212F"/>
    <w:rsid w:val="001E235B"/>
    <w:rsid w:val="001E34B7"/>
    <w:rsid w:val="001E42D7"/>
    <w:rsid w:val="001E42FE"/>
    <w:rsid w:val="001E504E"/>
    <w:rsid w:val="001E56E4"/>
    <w:rsid w:val="001E5EF0"/>
    <w:rsid w:val="001E63AB"/>
    <w:rsid w:val="001E7E1F"/>
    <w:rsid w:val="001F01EC"/>
    <w:rsid w:val="001F036F"/>
    <w:rsid w:val="001F0BE9"/>
    <w:rsid w:val="001F0EC0"/>
    <w:rsid w:val="001F0FF4"/>
    <w:rsid w:val="001F12F5"/>
    <w:rsid w:val="001F15BE"/>
    <w:rsid w:val="001F1753"/>
    <w:rsid w:val="001F2669"/>
    <w:rsid w:val="001F29DD"/>
    <w:rsid w:val="001F2D20"/>
    <w:rsid w:val="001F361F"/>
    <w:rsid w:val="001F3BA2"/>
    <w:rsid w:val="001F4811"/>
    <w:rsid w:val="001F56BF"/>
    <w:rsid w:val="001F5853"/>
    <w:rsid w:val="001F5FBF"/>
    <w:rsid w:val="001F6292"/>
    <w:rsid w:val="001F6498"/>
    <w:rsid w:val="001F6EF2"/>
    <w:rsid w:val="001F708D"/>
    <w:rsid w:val="001F76C6"/>
    <w:rsid w:val="001F7E41"/>
    <w:rsid w:val="002003DD"/>
    <w:rsid w:val="0020077F"/>
    <w:rsid w:val="00201512"/>
    <w:rsid w:val="002018B3"/>
    <w:rsid w:val="00201CF4"/>
    <w:rsid w:val="00201F7B"/>
    <w:rsid w:val="00202EAF"/>
    <w:rsid w:val="002031C2"/>
    <w:rsid w:val="00203904"/>
    <w:rsid w:val="00204079"/>
    <w:rsid w:val="002045D1"/>
    <w:rsid w:val="00204EBB"/>
    <w:rsid w:val="002053DD"/>
    <w:rsid w:val="002055A7"/>
    <w:rsid w:val="00205B0B"/>
    <w:rsid w:val="002060DC"/>
    <w:rsid w:val="00206841"/>
    <w:rsid w:val="00210585"/>
    <w:rsid w:val="00210D02"/>
    <w:rsid w:val="0021100B"/>
    <w:rsid w:val="002118DB"/>
    <w:rsid w:val="00213828"/>
    <w:rsid w:val="00213BDF"/>
    <w:rsid w:val="0021441B"/>
    <w:rsid w:val="002151B4"/>
    <w:rsid w:val="0021556F"/>
    <w:rsid w:val="00215C68"/>
    <w:rsid w:val="002164F9"/>
    <w:rsid w:val="0021685B"/>
    <w:rsid w:val="00216917"/>
    <w:rsid w:val="0021745B"/>
    <w:rsid w:val="00217B00"/>
    <w:rsid w:val="00217F46"/>
    <w:rsid w:val="00220222"/>
    <w:rsid w:val="00220B6B"/>
    <w:rsid w:val="002212BD"/>
    <w:rsid w:val="00221641"/>
    <w:rsid w:val="00222041"/>
    <w:rsid w:val="0022207B"/>
    <w:rsid w:val="002222CD"/>
    <w:rsid w:val="00222C5A"/>
    <w:rsid w:val="00222D25"/>
    <w:rsid w:val="002242CA"/>
    <w:rsid w:val="002247A7"/>
    <w:rsid w:val="00225C62"/>
    <w:rsid w:val="0022625A"/>
    <w:rsid w:val="002268D6"/>
    <w:rsid w:val="00227013"/>
    <w:rsid w:val="002270E3"/>
    <w:rsid w:val="00227698"/>
    <w:rsid w:val="00227C94"/>
    <w:rsid w:val="00227DAF"/>
    <w:rsid w:val="00230278"/>
    <w:rsid w:val="0023079A"/>
    <w:rsid w:val="00230CF6"/>
    <w:rsid w:val="0023281D"/>
    <w:rsid w:val="00232885"/>
    <w:rsid w:val="002329AA"/>
    <w:rsid w:val="00233BBD"/>
    <w:rsid w:val="00234FB2"/>
    <w:rsid w:val="00236221"/>
    <w:rsid w:val="00236A83"/>
    <w:rsid w:val="00237C2F"/>
    <w:rsid w:val="00237D63"/>
    <w:rsid w:val="0024000C"/>
    <w:rsid w:val="00240443"/>
    <w:rsid w:val="002407D1"/>
    <w:rsid w:val="002409AB"/>
    <w:rsid w:val="00241096"/>
    <w:rsid w:val="00242445"/>
    <w:rsid w:val="00242A6F"/>
    <w:rsid w:val="00242EEB"/>
    <w:rsid w:val="00243E99"/>
    <w:rsid w:val="002440EA"/>
    <w:rsid w:val="00244D52"/>
    <w:rsid w:val="002453B6"/>
    <w:rsid w:val="002457C0"/>
    <w:rsid w:val="002465B0"/>
    <w:rsid w:val="00247269"/>
    <w:rsid w:val="0024763E"/>
    <w:rsid w:val="00247820"/>
    <w:rsid w:val="00247FB3"/>
    <w:rsid w:val="002506CA"/>
    <w:rsid w:val="002508A4"/>
    <w:rsid w:val="00250D78"/>
    <w:rsid w:val="00251064"/>
    <w:rsid w:val="002511C6"/>
    <w:rsid w:val="00252372"/>
    <w:rsid w:val="002530FB"/>
    <w:rsid w:val="00253BC5"/>
    <w:rsid w:val="0025421D"/>
    <w:rsid w:val="00254DCB"/>
    <w:rsid w:val="00255090"/>
    <w:rsid w:val="00255334"/>
    <w:rsid w:val="00255D54"/>
    <w:rsid w:val="002560F4"/>
    <w:rsid w:val="002567FB"/>
    <w:rsid w:val="00256BF7"/>
    <w:rsid w:val="002575DB"/>
    <w:rsid w:val="00260B4F"/>
    <w:rsid w:val="00260E29"/>
    <w:rsid w:val="00262507"/>
    <w:rsid w:val="0026273F"/>
    <w:rsid w:val="002627D7"/>
    <w:rsid w:val="002636F8"/>
    <w:rsid w:val="00263BA4"/>
    <w:rsid w:val="002644AD"/>
    <w:rsid w:val="00265023"/>
    <w:rsid w:val="0026505F"/>
    <w:rsid w:val="00265066"/>
    <w:rsid w:val="00265461"/>
    <w:rsid w:val="00265846"/>
    <w:rsid w:val="0026685F"/>
    <w:rsid w:val="0026721F"/>
    <w:rsid w:val="00267241"/>
    <w:rsid w:val="002679E0"/>
    <w:rsid w:val="00270086"/>
    <w:rsid w:val="0027113A"/>
    <w:rsid w:val="0027173B"/>
    <w:rsid w:val="00271943"/>
    <w:rsid w:val="002722DA"/>
    <w:rsid w:val="00272D89"/>
    <w:rsid w:val="00273351"/>
    <w:rsid w:val="002737A4"/>
    <w:rsid w:val="002738FF"/>
    <w:rsid w:val="00274BF0"/>
    <w:rsid w:val="00275AD5"/>
    <w:rsid w:val="0027608E"/>
    <w:rsid w:val="002767DF"/>
    <w:rsid w:val="00276F6E"/>
    <w:rsid w:val="002770B2"/>
    <w:rsid w:val="00280296"/>
    <w:rsid w:val="00280EB2"/>
    <w:rsid w:val="002817CF"/>
    <w:rsid w:val="002819CB"/>
    <w:rsid w:val="00281AF0"/>
    <w:rsid w:val="00281C6A"/>
    <w:rsid w:val="002821FD"/>
    <w:rsid w:val="0028264E"/>
    <w:rsid w:val="00282658"/>
    <w:rsid w:val="00283069"/>
    <w:rsid w:val="002833A0"/>
    <w:rsid w:val="00283A2A"/>
    <w:rsid w:val="00283F6A"/>
    <w:rsid w:val="002846C0"/>
    <w:rsid w:val="0028481A"/>
    <w:rsid w:val="0028549B"/>
    <w:rsid w:val="00285665"/>
    <w:rsid w:val="00286101"/>
    <w:rsid w:val="00287B28"/>
    <w:rsid w:val="00287C72"/>
    <w:rsid w:val="00287E7E"/>
    <w:rsid w:val="00287F82"/>
    <w:rsid w:val="002905A8"/>
    <w:rsid w:val="002908CB"/>
    <w:rsid w:val="00290F7A"/>
    <w:rsid w:val="00291CD3"/>
    <w:rsid w:val="00291D50"/>
    <w:rsid w:val="002924B9"/>
    <w:rsid w:val="00293102"/>
    <w:rsid w:val="0029382A"/>
    <w:rsid w:val="00293919"/>
    <w:rsid w:val="00294233"/>
    <w:rsid w:val="00294C52"/>
    <w:rsid w:val="00294CFA"/>
    <w:rsid w:val="00295B04"/>
    <w:rsid w:val="00296119"/>
    <w:rsid w:val="00297416"/>
    <w:rsid w:val="00297C39"/>
    <w:rsid w:val="002A003B"/>
    <w:rsid w:val="002A095C"/>
    <w:rsid w:val="002A0AF1"/>
    <w:rsid w:val="002A0EA8"/>
    <w:rsid w:val="002A18AA"/>
    <w:rsid w:val="002A212F"/>
    <w:rsid w:val="002A2B25"/>
    <w:rsid w:val="002A2F1F"/>
    <w:rsid w:val="002A38CE"/>
    <w:rsid w:val="002A460F"/>
    <w:rsid w:val="002A4DCA"/>
    <w:rsid w:val="002A54D8"/>
    <w:rsid w:val="002A6775"/>
    <w:rsid w:val="002A69C2"/>
    <w:rsid w:val="002A6BB1"/>
    <w:rsid w:val="002A7544"/>
    <w:rsid w:val="002A7675"/>
    <w:rsid w:val="002A7BB4"/>
    <w:rsid w:val="002B0137"/>
    <w:rsid w:val="002B035C"/>
    <w:rsid w:val="002B057E"/>
    <w:rsid w:val="002B05E1"/>
    <w:rsid w:val="002B0C79"/>
    <w:rsid w:val="002B244E"/>
    <w:rsid w:val="002B274C"/>
    <w:rsid w:val="002B28B2"/>
    <w:rsid w:val="002B3435"/>
    <w:rsid w:val="002B358D"/>
    <w:rsid w:val="002B3A98"/>
    <w:rsid w:val="002B4343"/>
    <w:rsid w:val="002B530E"/>
    <w:rsid w:val="002B562B"/>
    <w:rsid w:val="002B5691"/>
    <w:rsid w:val="002B6A59"/>
    <w:rsid w:val="002B6BE2"/>
    <w:rsid w:val="002B701B"/>
    <w:rsid w:val="002C0220"/>
    <w:rsid w:val="002C03F4"/>
    <w:rsid w:val="002C0508"/>
    <w:rsid w:val="002C0731"/>
    <w:rsid w:val="002C0C66"/>
    <w:rsid w:val="002C0FB0"/>
    <w:rsid w:val="002C1051"/>
    <w:rsid w:val="002C10BB"/>
    <w:rsid w:val="002C10E2"/>
    <w:rsid w:val="002C147C"/>
    <w:rsid w:val="002C1E6F"/>
    <w:rsid w:val="002C1FA3"/>
    <w:rsid w:val="002C206C"/>
    <w:rsid w:val="002C300E"/>
    <w:rsid w:val="002C3367"/>
    <w:rsid w:val="002C360D"/>
    <w:rsid w:val="002C3690"/>
    <w:rsid w:val="002C3B2C"/>
    <w:rsid w:val="002C446A"/>
    <w:rsid w:val="002C50B2"/>
    <w:rsid w:val="002C5849"/>
    <w:rsid w:val="002C64F5"/>
    <w:rsid w:val="002C76B3"/>
    <w:rsid w:val="002C7939"/>
    <w:rsid w:val="002C7D66"/>
    <w:rsid w:val="002D0096"/>
    <w:rsid w:val="002D02F4"/>
    <w:rsid w:val="002D04F5"/>
    <w:rsid w:val="002D16CD"/>
    <w:rsid w:val="002D16E2"/>
    <w:rsid w:val="002D19B9"/>
    <w:rsid w:val="002D369B"/>
    <w:rsid w:val="002D4CC5"/>
    <w:rsid w:val="002D4F78"/>
    <w:rsid w:val="002D4FEC"/>
    <w:rsid w:val="002D558A"/>
    <w:rsid w:val="002D5D04"/>
    <w:rsid w:val="002D64B9"/>
    <w:rsid w:val="002E036C"/>
    <w:rsid w:val="002E0B25"/>
    <w:rsid w:val="002E4147"/>
    <w:rsid w:val="002E4427"/>
    <w:rsid w:val="002E46C4"/>
    <w:rsid w:val="002E4CE2"/>
    <w:rsid w:val="002E54B9"/>
    <w:rsid w:val="002E5D2E"/>
    <w:rsid w:val="002E6033"/>
    <w:rsid w:val="002E6203"/>
    <w:rsid w:val="002E6BFD"/>
    <w:rsid w:val="002E72E9"/>
    <w:rsid w:val="002E7BD8"/>
    <w:rsid w:val="002F0122"/>
    <w:rsid w:val="002F030A"/>
    <w:rsid w:val="002F05E0"/>
    <w:rsid w:val="002F0B4E"/>
    <w:rsid w:val="002F13EB"/>
    <w:rsid w:val="002F1B2F"/>
    <w:rsid w:val="002F2263"/>
    <w:rsid w:val="002F3293"/>
    <w:rsid w:val="002F36B0"/>
    <w:rsid w:val="002F4932"/>
    <w:rsid w:val="002F4C1B"/>
    <w:rsid w:val="002F4D0D"/>
    <w:rsid w:val="002F4F40"/>
    <w:rsid w:val="002F5464"/>
    <w:rsid w:val="002F582C"/>
    <w:rsid w:val="002F5B56"/>
    <w:rsid w:val="002F5B69"/>
    <w:rsid w:val="002F7007"/>
    <w:rsid w:val="002F73BE"/>
    <w:rsid w:val="003002F6"/>
    <w:rsid w:val="00300570"/>
    <w:rsid w:val="00300623"/>
    <w:rsid w:val="00300C42"/>
    <w:rsid w:val="0030156F"/>
    <w:rsid w:val="00301948"/>
    <w:rsid w:val="00301F07"/>
    <w:rsid w:val="00302CA9"/>
    <w:rsid w:val="00303152"/>
    <w:rsid w:val="00303427"/>
    <w:rsid w:val="00306087"/>
    <w:rsid w:val="00306270"/>
    <w:rsid w:val="00306950"/>
    <w:rsid w:val="00310031"/>
    <w:rsid w:val="0031041E"/>
    <w:rsid w:val="0031110F"/>
    <w:rsid w:val="003119E6"/>
    <w:rsid w:val="003154E2"/>
    <w:rsid w:val="00315B79"/>
    <w:rsid w:val="0031601A"/>
    <w:rsid w:val="00316B40"/>
    <w:rsid w:val="00316BD6"/>
    <w:rsid w:val="00316CC1"/>
    <w:rsid w:val="00317A14"/>
    <w:rsid w:val="0032000F"/>
    <w:rsid w:val="0032034F"/>
    <w:rsid w:val="00320404"/>
    <w:rsid w:val="00320DA4"/>
    <w:rsid w:val="0032114F"/>
    <w:rsid w:val="0032139C"/>
    <w:rsid w:val="00321A59"/>
    <w:rsid w:val="003226D7"/>
    <w:rsid w:val="0032289A"/>
    <w:rsid w:val="00322EA7"/>
    <w:rsid w:val="00323CB6"/>
    <w:rsid w:val="003243B3"/>
    <w:rsid w:val="00324AE6"/>
    <w:rsid w:val="00324D43"/>
    <w:rsid w:val="003259A3"/>
    <w:rsid w:val="00326C74"/>
    <w:rsid w:val="00327ED0"/>
    <w:rsid w:val="00330EBB"/>
    <w:rsid w:val="00331EBF"/>
    <w:rsid w:val="00332174"/>
    <w:rsid w:val="00332C7C"/>
    <w:rsid w:val="00332EEE"/>
    <w:rsid w:val="0033347B"/>
    <w:rsid w:val="00334B6A"/>
    <w:rsid w:val="00334FFF"/>
    <w:rsid w:val="00335BA2"/>
    <w:rsid w:val="00336C78"/>
    <w:rsid w:val="00336FB0"/>
    <w:rsid w:val="00337134"/>
    <w:rsid w:val="00337407"/>
    <w:rsid w:val="0033790F"/>
    <w:rsid w:val="00337F8D"/>
    <w:rsid w:val="00340285"/>
    <w:rsid w:val="00340B41"/>
    <w:rsid w:val="0034266F"/>
    <w:rsid w:val="00342E2E"/>
    <w:rsid w:val="00342F2B"/>
    <w:rsid w:val="003437D0"/>
    <w:rsid w:val="00343E7D"/>
    <w:rsid w:val="003445C4"/>
    <w:rsid w:val="00344776"/>
    <w:rsid w:val="00345489"/>
    <w:rsid w:val="00346AA0"/>
    <w:rsid w:val="0034739D"/>
    <w:rsid w:val="00347482"/>
    <w:rsid w:val="00350184"/>
    <w:rsid w:val="003501D7"/>
    <w:rsid w:val="00350851"/>
    <w:rsid w:val="00350A7A"/>
    <w:rsid w:val="00350DD0"/>
    <w:rsid w:val="00350F8B"/>
    <w:rsid w:val="00351412"/>
    <w:rsid w:val="0035191B"/>
    <w:rsid w:val="00351B16"/>
    <w:rsid w:val="00351C4A"/>
    <w:rsid w:val="0035287A"/>
    <w:rsid w:val="00353A25"/>
    <w:rsid w:val="00354699"/>
    <w:rsid w:val="003546D5"/>
    <w:rsid w:val="00355A27"/>
    <w:rsid w:val="00355E31"/>
    <w:rsid w:val="003567B5"/>
    <w:rsid w:val="00356D85"/>
    <w:rsid w:val="00356DD0"/>
    <w:rsid w:val="003573EC"/>
    <w:rsid w:val="003604D8"/>
    <w:rsid w:val="003611E7"/>
    <w:rsid w:val="00361A82"/>
    <w:rsid w:val="00362CA8"/>
    <w:rsid w:val="00363020"/>
    <w:rsid w:val="00363CAD"/>
    <w:rsid w:val="00363D79"/>
    <w:rsid w:val="00363DB3"/>
    <w:rsid w:val="0036499B"/>
    <w:rsid w:val="0036541E"/>
    <w:rsid w:val="003655BD"/>
    <w:rsid w:val="00365B10"/>
    <w:rsid w:val="00366224"/>
    <w:rsid w:val="0036658F"/>
    <w:rsid w:val="00366A92"/>
    <w:rsid w:val="00366AE8"/>
    <w:rsid w:val="00366BB0"/>
    <w:rsid w:val="00366D94"/>
    <w:rsid w:val="00366DE2"/>
    <w:rsid w:val="003670BD"/>
    <w:rsid w:val="00367411"/>
    <w:rsid w:val="003676A4"/>
    <w:rsid w:val="00367ECF"/>
    <w:rsid w:val="00370073"/>
    <w:rsid w:val="00370411"/>
    <w:rsid w:val="0037058D"/>
    <w:rsid w:val="00370675"/>
    <w:rsid w:val="0037158A"/>
    <w:rsid w:val="00371DC7"/>
    <w:rsid w:val="00371FA9"/>
    <w:rsid w:val="0037291E"/>
    <w:rsid w:val="00372C64"/>
    <w:rsid w:val="0037361F"/>
    <w:rsid w:val="0037392C"/>
    <w:rsid w:val="00375C75"/>
    <w:rsid w:val="003805CB"/>
    <w:rsid w:val="00381504"/>
    <w:rsid w:val="00381AF5"/>
    <w:rsid w:val="00383FF6"/>
    <w:rsid w:val="00384274"/>
    <w:rsid w:val="00384D7A"/>
    <w:rsid w:val="00386314"/>
    <w:rsid w:val="00386B1A"/>
    <w:rsid w:val="00386EB6"/>
    <w:rsid w:val="00387655"/>
    <w:rsid w:val="00387A8C"/>
    <w:rsid w:val="00391166"/>
    <w:rsid w:val="0039194C"/>
    <w:rsid w:val="00391F62"/>
    <w:rsid w:val="00391FF6"/>
    <w:rsid w:val="003923B3"/>
    <w:rsid w:val="003923EB"/>
    <w:rsid w:val="0039252E"/>
    <w:rsid w:val="00392AC9"/>
    <w:rsid w:val="003934B9"/>
    <w:rsid w:val="00394B62"/>
    <w:rsid w:val="00395C7A"/>
    <w:rsid w:val="0039650C"/>
    <w:rsid w:val="003976A5"/>
    <w:rsid w:val="00397D06"/>
    <w:rsid w:val="003A1B94"/>
    <w:rsid w:val="003A2455"/>
    <w:rsid w:val="003A2A45"/>
    <w:rsid w:val="003A2DEB"/>
    <w:rsid w:val="003A33DF"/>
    <w:rsid w:val="003A33FE"/>
    <w:rsid w:val="003A3EC8"/>
    <w:rsid w:val="003A3F3C"/>
    <w:rsid w:val="003A4268"/>
    <w:rsid w:val="003A46ED"/>
    <w:rsid w:val="003A4E81"/>
    <w:rsid w:val="003A4FD0"/>
    <w:rsid w:val="003A5A49"/>
    <w:rsid w:val="003A5E51"/>
    <w:rsid w:val="003A6573"/>
    <w:rsid w:val="003A698A"/>
    <w:rsid w:val="003A7ACF"/>
    <w:rsid w:val="003B0172"/>
    <w:rsid w:val="003B155A"/>
    <w:rsid w:val="003B1632"/>
    <w:rsid w:val="003B1955"/>
    <w:rsid w:val="003B2087"/>
    <w:rsid w:val="003B242E"/>
    <w:rsid w:val="003B2ABB"/>
    <w:rsid w:val="003B2DD6"/>
    <w:rsid w:val="003B2E13"/>
    <w:rsid w:val="003B308D"/>
    <w:rsid w:val="003B4E46"/>
    <w:rsid w:val="003B4EE9"/>
    <w:rsid w:val="003B56E3"/>
    <w:rsid w:val="003B617F"/>
    <w:rsid w:val="003B6599"/>
    <w:rsid w:val="003B65A7"/>
    <w:rsid w:val="003B6B70"/>
    <w:rsid w:val="003B73B4"/>
    <w:rsid w:val="003C00E0"/>
    <w:rsid w:val="003C02C3"/>
    <w:rsid w:val="003C0C1D"/>
    <w:rsid w:val="003C1097"/>
    <w:rsid w:val="003C1218"/>
    <w:rsid w:val="003C232D"/>
    <w:rsid w:val="003C27BB"/>
    <w:rsid w:val="003C3BD2"/>
    <w:rsid w:val="003C4042"/>
    <w:rsid w:val="003C43CF"/>
    <w:rsid w:val="003C444B"/>
    <w:rsid w:val="003C502C"/>
    <w:rsid w:val="003C538C"/>
    <w:rsid w:val="003C5677"/>
    <w:rsid w:val="003C587E"/>
    <w:rsid w:val="003C59F5"/>
    <w:rsid w:val="003C5CFA"/>
    <w:rsid w:val="003C66F9"/>
    <w:rsid w:val="003C6D26"/>
    <w:rsid w:val="003C7103"/>
    <w:rsid w:val="003C72CC"/>
    <w:rsid w:val="003C7C14"/>
    <w:rsid w:val="003D0570"/>
    <w:rsid w:val="003D0CB6"/>
    <w:rsid w:val="003D0CE4"/>
    <w:rsid w:val="003D1F50"/>
    <w:rsid w:val="003D238F"/>
    <w:rsid w:val="003D27AB"/>
    <w:rsid w:val="003D394C"/>
    <w:rsid w:val="003D4225"/>
    <w:rsid w:val="003D485D"/>
    <w:rsid w:val="003D5A0D"/>
    <w:rsid w:val="003D5CE4"/>
    <w:rsid w:val="003D7874"/>
    <w:rsid w:val="003E0135"/>
    <w:rsid w:val="003E105C"/>
    <w:rsid w:val="003E14D3"/>
    <w:rsid w:val="003E14F2"/>
    <w:rsid w:val="003E1882"/>
    <w:rsid w:val="003E37AA"/>
    <w:rsid w:val="003E3B8C"/>
    <w:rsid w:val="003E3DF5"/>
    <w:rsid w:val="003E3FCD"/>
    <w:rsid w:val="003E4126"/>
    <w:rsid w:val="003E5099"/>
    <w:rsid w:val="003E5439"/>
    <w:rsid w:val="003E5614"/>
    <w:rsid w:val="003E5AA3"/>
    <w:rsid w:val="003E5BB8"/>
    <w:rsid w:val="003E5E09"/>
    <w:rsid w:val="003E6B25"/>
    <w:rsid w:val="003E703D"/>
    <w:rsid w:val="003E7535"/>
    <w:rsid w:val="003E7BB0"/>
    <w:rsid w:val="003E7E14"/>
    <w:rsid w:val="003E7EA9"/>
    <w:rsid w:val="003F031B"/>
    <w:rsid w:val="003F058C"/>
    <w:rsid w:val="003F1758"/>
    <w:rsid w:val="003F1B1D"/>
    <w:rsid w:val="003F2300"/>
    <w:rsid w:val="003F235B"/>
    <w:rsid w:val="003F2B76"/>
    <w:rsid w:val="003F4671"/>
    <w:rsid w:val="003F4E9C"/>
    <w:rsid w:val="003F6C0D"/>
    <w:rsid w:val="003F76D9"/>
    <w:rsid w:val="004000E6"/>
    <w:rsid w:val="00400786"/>
    <w:rsid w:val="004007BA"/>
    <w:rsid w:val="00400B11"/>
    <w:rsid w:val="00400F62"/>
    <w:rsid w:val="004012A4"/>
    <w:rsid w:val="004013D8"/>
    <w:rsid w:val="00401899"/>
    <w:rsid w:val="00401C0C"/>
    <w:rsid w:val="0040238A"/>
    <w:rsid w:val="00402F73"/>
    <w:rsid w:val="00403513"/>
    <w:rsid w:val="00404AA3"/>
    <w:rsid w:val="004050DE"/>
    <w:rsid w:val="0040530C"/>
    <w:rsid w:val="00405625"/>
    <w:rsid w:val="00405687"/>
    <w:rsid w:val="004069D0"/>
    <w:rsid w:val="00406D14"/>
    <w:rsid w:val="00406E96"/>
    <w:rsid w:val="004070F9"/>
    <w:rsid w:val="0040750C"/>
    <w:rsid w:val="00407F80"/>
    <w:rsid w:val="00410E4A"/>
    <w:rsid w:val="00411375"/>
    <w:rsid w:val="00411F62"/>
    <w:rsid w:val="004128EF"/>
    <w:rsid w:val="0041445F"/>
    <w:rsid w:val="004144FC"/>
    <w:rsid w:val="00414FF4"/>
    <w:rsid w:val="00416897"/>
    <w:rsid w:val="00416B06"/>
    <w:rsid w:val="00416BF9"/>
    <w:rsid w:val="00417529"/>
    <w:rsid w:val="00417A17"/>
    <w:rsid w:val="00421CE9"/>
    <w:rsid w:val="00421F8D"/>
    <w:rsid w:val="004224E8"/>
    <w:rsid w:val="00423746"/>
    <w:rsid w:val="00423E2C"/>
    <w:rsid w:val="004264C4"/>
    <w:rsid w:val="00426735"/>
    <w:rsid w:val="00430073"/>
    <w:rsid w:val="00430244"/>
    <w:rsid w:val="0043087E"/>
    <w:rsid w:val="00430C2F"/>
    <w:rsid w:val="00430CAB"/>
    <w:rsid w:val="00431DC4"/>
    <w:rsid w:val="00431FDF"/>
    <w:rsid w:val="00432631"/>
    <w:rsid w:val="00432EE5"/>
    <w:rsid w:val="00433DF7"/>
    <w:rsid w:val="004341B9"/>
    <w:rsid w:val="00434609"/>
    <w:rsid w:val="004346A8"/>
    <w:rsid w:val="00434B8E"/>
    <w:rsid w:val="00434C66"/>
    <w:rsid w:val="00434E77"/>
    <w:rsid w:val="004353EA"/>
    <w:rsid w:val="00435BE0"/>
    <w:rsid w:val="0043700D"/>
    <w:rsid w:val="00437E4C"/>
    <w:rsid w:val="00440B44"/>
    <w:rsid w:val="00440D5F"/>
    <w:rsid w:val="00441557"/>
    <w:rsid w:val="00441DB6"/>
    <w:rsid w:val="00442066"/>
    <w:rsid w:val="004424EF"/>
    <w:rsid w:val="00442E24"/>
    <w:rsid w:val="0044361F"/>
    <w:rsid w:val="004436BD"/>
    <w:rsid w:val="004438DD"/>
    <w:rsid w:val="00443C23"/>
    <w:rsid w:val="0044459A"/>
    <w:rsid w:val="004445B2"/>
    <w:rsid w:val="004449E4"/>
    <w:rsid w:val="00445A52"/>
    <w:rsid w:val="00445E5C"/>
    <w:rsid w:val="00446B99"/>
    <w:rsid w:val="004472EA"/>
    <w:rsid w:val="004477E2"/>
    <w:rsid w:val="0045003B"/>
    <w:rsid w:val="0045070D"/>
    <w:rsid w:val="00450976"/>
    <w:rsid w:val="004535BF"/>
    <w:rsid w:val="0045364A"/>
    <w:rsid w:val="00453B00"/>
    <w:rsid w:val="00453C9A"/>
    <w:rsid w:val="00454E0E"/>
    <w:rsid w:val="00455090"/>
    <w:rsid w:val="004550AC"/>
    <w:rsid w:val="00455D91"/>
    <w:rsid w:val="004566FC"/>
    <w:rsid w:val="0045697B"/>
    <w:rsid w:val="00456FD2"/>
    <w:rsid w:val="00457A72"/>
    <w:rsid w:val="00457B50"/>
    <w:rsid w:val="004608EE"/>
    <w:rsid w:val="00460BCD"/>
    <w:rsid w:val="00460C8A"/>
    <w:rsid w:val="00460F13"/>
    <w:rsid w:val="004612ED"/>
    <w:rsid w:val="004613F8"/>
    <w:rsid w:val="00461DD9"/>
    <w:rsid w:val="004626D7"/>
    <w:rsid w:val="00462810"/>
    <w:rsid w:val="00462B8E"/>
    <w:rsid w:val="00462E74"/>
    <w:rsid w:val="00463250"/>
    <w:rsid w:val="004638C5"/>
    <w:rsid w:val="00463BAF"/>
    <w:rsid w:val="00464B40"/>
    <w:rsid w:val="004653F8"/>
    <w:rsid w:val="004658B0"/>
    <w:rsid w:val="0047002F"/>
    <w:rsid w:val="00470C9B"/>
    <w:rsid w:val="00470DF0"/>
    <w:rsid w:val="0047191D"/>
    <w:rsid w:val="00471CED"/>
    <w:rsid w:val="00471F45"/>
    <w:rsid w:val="004728BE"/>
    <w:rsid w:val="00472E38"/>
    <w:rsid w:val="004738DB"/>
    <w:rsid w:val="00473BA8"/>
    <w:rsid w:val="004740A0"/>
    <w:rsid w:val="00474546"/>
    <w:rsid w:val="00474EA7"/>
    <w:rsid w:val="00474F65"/>
    <w:rsid w:val="0047566B"/>
    <w:rsid w:val="00475BBB"/>
    <w:rsid w:val="00481505"/>
    <w:rsid w:val="0048220B"/>
    <w:rsid w:val="0048226F"/>
    <w:rsid w:val="0048250C"/>
    <w:rsid w:val="0048262A"/>
    <w:rsid w:val="0048458D"/>
    <w:rsid w:val="00484BB4"/>
    <w:rsid w:val="00484C37"/>
    <w:rsid w:val="00484FF3"/>
    <w:rsid w:val="00485156"/>
    <w:rsid w:val="0048688C"/>
    <w:rsid w:val="00487E80"/>
    <w:rsid w:val="00490824"/>
    <w:rsid w:val="0049085A"/>
    <w:rsid w:val="0049090B"/>
    <w:rsid w:val="00491AD1"/>
    <w:rsid w:val="00491DD5"/>
    <w:rsid w:val="004928B1"/>
    <w:rsid w:val="004939D2"/>
    <w:rsid w:val="004940CF"/>
    <w:rsid w:val="004941E5"/>
    <w:rsid w:val="00494F5C"/>
    <w:rsid w:val="00495205"/>
    <w:rsid w:val="00495C85"/>
    <w:rsid w:val="00497963"/>
    <w:rsid w:val="00497BA8"/>
    <w:rsid w:val="00497F26"/>
    <w:rsid w:val="004A056E"/>
    <w:rsid w:val="004A062A"/>
    <w:rsid w:val="004A0931"/>
    <w:rsid w:val="004A0B7B"/>
    <w:rsid w:val="004A1033"/>
    <w:rsid w:val="004A10B9"/>
    <w:rsid w:val="004A11B5"/>
    <w:rsid w:val="004A20C8"/>
    <w:rsid w:val="004A2532"/>
    <w:rsid w:val="004A2561"/>
    <w:rsid w:val="004A2AE0"/>
    <w:rsid w:val="004A2D0E"/>
    <w:rsid w:val="004A3ED1"/>
    <w:rsid w:val="004A3FCA"/>
    <w:rsid w:val="004A4061"/>
    <w:rsid w:val="004A68FE"/>
    <w:rsid w:val="004A6F0A"/>
    <w:rsid w:val="004A7081"/>
    <w:rsid w:val="004A7BEE"/>
    <w:rsid w:val="004B0233"/>
    <w:rsid w:val="004B0F0E"/>
    <w:rsid w:val="004B14D6"/>
    <w:rsid w:val="004B1886"/>
    <w:rsid w:val="004B1AF7"/>
    <w:rsid w:val="004B210E"/>
    <w:rsid w:val="004B27D1"/>
    <w:rsid w:val="004B329F"/>
    <w:rsid w:val="004B35AB"/>
    <w:rsid w:val="004B36A6"/>
    <w:rsid w:val="004B392A"/>
    <w:rsid w:val="004B4450"/>
    <w:rsid w:val="004B4CBE"/>
    <w:rsid w:val="004B53A4"/>
    <w:rsid w:val="004B63D0"/>
    <w:rsid w:val="004B73E3"/>
    <w:rsid w:val="004C01C0"/>
    <w:rsid w:val="004C13A3"/>
    <w:rsid w:val="004C47EB"/>
    <w:rsid w:val="004C55B9"/>
    <w:rsid w:val="004C5ECE"/>
    <w:rsid w:val="004C6888"/>
    <w:rsid w:val="004C6C41"/>
    <w:rsid w:val="004C7657"/>
    <w:rsid w:val="004D0155"/>
    <w:rsid w:val="004D0F96"/>
    <w:rsid w:val="004D1325"/>
    <w:rsid w:val="004D15D2"/>
    <w:rsid w:val="004D1BD6"/>
    <w:rsid w:val="004D1BFE"/>
    <w:rsid w:val="004D2A93"/>
    <w:rsid w:val="004D323A"/>
    <w:rsid w:val="004D4515"/>
    <w:rsid w:val="004D4A87"/>
    <w:rsid w:val="004D52BC"/>
    <w:rsid w:val="004D53C6"/>
    <w:rsid w:val="004D59F3"/>
    <w:rsid w:val="004D5C4B"/>
    <w:rsid w:val="004E0832"/>
    <w:rsid w:val="004E10EC"/>
    <w:rsid w:val="004E2520"/>
    <w:rsid w:val="004E25E0"/>
    <w:rsid w:val="004E2747"/>
    <w:rsid w:val="004E2E7C"/>
    <w:rsid w:val="004E33B6"/>
    <w:rsid w:val="004E344C"/>
    <w:rsid w:val="004E38CC"/>
    <w:rsid w:val="004E3BCD"/>
    <w:rsid w:val="004E4956"/>
    <w:rsid w:val="004E66A7"/>
    <w:rsid w:val="004E74AC"/>
    <w:rsid w:val="004E76AB"/>
    <w:rsid w:val="004F165B"/>
    <w:rsid w:val="004F2B06"/>
    <w:rsid w:val="004F2B4A"/>
    <w:rsid w:val="004F2FFD"/>
    <w:rsid w:val="004F43C2"/>
    <w:rsid w:val="004F4BFF"/>
    <w:rsid w:val="004F4E54"/>
    <w:rsid w:val="004F6086"/>
    <w:rsid w:val="004F6896"/>
    <w:rsid w:val="004F6BB8"/>
    <w:rsid w:val="004F6F30"/>
    <w:rsid w:val="004F7924"/>
    <w:rsid w:val="0050071F"/>
    <w:rsid w:val="00500BCD"/>
    <w:rsid w:val="00501A36"/>
    <w:rsid w:val="00501B9F"/>
    <w:rsid w:val="00501EDC"/>
    <w:rsid w:val="0050295C"/>
    <w:rsid w:val="0050447F"/>
    <w:rsid w:val="00504A4C"/>
    <w:rsid w:val="00505C0E"/>
    <w:rsid w:val="00505DEF"/>
    <w:rsid w:val="00506649"/>
    <w:rsid w:val="005072D9"/>
    <w:rsid w:val="005075F6"/>
    <w:rsid w:val="00507618"/>
    <w:rsid w:val="00507A8E"/>
    <w:rsid w:val="00507E57"/>
    <w:rsid w:val="00510692"/>
    <w:rsid w:val="00511FA7"/>
    <w:rsid w:val="00512102"/>
    <w:rsid w:val="00512148"/>
    <w:rsid w:val="00512A8A"/>
    <w:rsid w:val="00512BE6"/>
    <w:rsid w:val="00513011"/>
    <w:rsid w:val="00513ABD"/>
    <w:rsid w:val="005140AF"/>
    <w:rsid w:val="00515030"/>
    <w:rsid w:val="0051561B"/>
    <w:rsid w:val="00515E8A"/>
    <w:rsid w:val="00515FC6"/>
    <w:rsid w:val="005173D0"/>
    <w:rsid w:val="00517A4F"/>
    <w:rsid w:val="00517BCF"/>
    <w:rsid w:val="005201FF"/>
    <w:rsid w:val="00521133"/>
    <w:rsid w:val="00522C81"/>
    <w:rsid w:val="00522F4E"/>
    <w:rsid w:val="005232EE"/>
    <w:rsid w:val="00523BD0"/>
    <w:rsid w:val="00523D23"/>
    <w:rsid w:val="00523EDC"/>
    <w:rsid w:val="005243E6"/>
    <w:rsid w:val="005244B5"/>
    <w:rsid w:val="00524760"/>
    <w:rsid w:val="005249A6"/>
    <w:rsid w:val="0052512E"/>
    <w:rsid w:val="0052635E"/>
    <w:rsid w:val="00526ABE"/>
    <w:rsid w:val="00527480"/>
    <w:rsid w:val="00527509"/>
    <w:rsid w:val="00527C64"/>
    <w:rsid w:val="00527ED3"/>
    <w:rsid w:val="0053010A"/>
    <w:rsid w:val="00530417"/>
    <w:rsid w:val="00530BCB"/>
    <w:rsid w:val="00531487"/>
    <w:rsid w:val="00531B55"/>
    <w:rsid w:val="005333F2"/>
    <w:rsid w:val="005335FB"/>
    <w:rsid w:val="00533690"/>
    <w:rsid w:val="0053385C"/>
    <w:rsid w:val="00534452"/>
    <w:rsid w:val="005360D3"/>
    <w:rsid w:val="00536323"/>
    <w:rsid w:val="005418E2"/>
    <w:rsid w:val="00541B84"/>
    <w:rsid w:val="0054234A"/>
    <w:rsid w:val="00543527"/>
    <w:rsid w:val="005437B5"/>
    <w:rsid w:val="005447BE"/>
    <w:rsid w:val="0054518B"/>
    <w:rsid w:val="00547AE4"/>
    <w:rsid w:val="005501DD"/>
    <w:rsid w:val="00550331"/>
    <w:rsid w:val="00551466"/>
    <w:rsid w:val="0055186B"/>
    <w:rsid w:val="00551ABF"/>
    <w:rsid w:val="00552271"/>
    <w:rsid w:val="005526CF"/>
    <w:rsid w:val="0055353C"/>
    <w:rsid w:val="005537C1"/>
    <w:rsid w:val="0055403D"/>
    <w:rsid w:val="0055421B"/>
    <w:rsid w:val="005543E1"/>
    <w:rsid w:val="00556556"/>
    <w:rsid w:val="005569B0"/>
    <w:rsid w:val="0055774B"/>
    <w:rsid w:val="0055794D"/>
    <w:rsid w:val="00557CED"/>
    <w:rsid w:val="00560A82"/>
    <w:rsid w:val="005610F3"/>
    <w:rsid w:val="0056142E"/>
    <w:rsid w:val="00561FCF"/>
    <w:rsid w:val="00562597"/>
    <w:rsid w:val="00562990"/>
    <w:rsid w:val="00564C42"/>
    <w:rsid w:val="005655A6"/>
    <w:rsid w:val="005661CA"/>
    <w:rsid w:val="00567F41"/>
    <w:rsid w:val="00570346"/>
    <w:rsid w:val="005707DE"/>
    <w:rsid w:val="00570F82"/>
    <w:rsid w:val="0057128A"/>
    <w:rsid w:val="00571BF8"/>
    <w:rsid w:val="00571C73"/>
    <w:rsid w:val="00572282"/>
    <w:rsid w:val="00572339"/>
    <w:rsid w:val="005723A7"/>
    <w:rsid w:val="005738BB"/>
    <w:rsid w:val="00574996"/>
    <w:rsid w:val="005756B6"/>
    <w:rsid w:val="00575793"/>
    <w:rsid w:val="00575AD1"/>
    <w:rsid w:val="005768A2"/>
    <w:rsid w:val="00576A8D"/>
    <w:rsid w:val="005772EC"/>
    <w:rsid w:val="005812B3"/>
    <w:rsid w:val="00582672"/>
    <w:rsid w:val="0058274F"/>
    <w:rsid w:val="00582A9F"/>
    <w:rsid w:val="00583EF2"/>
    <w:rsid w:val="00584014"/>
    <w:rsid w:val="0058584C"/>
    <w:rsid w:val="00585AFD"/>
    <w:rsid w:val="0058666C"/>
    <w:rsid w:val="00586816"/>
    <w:rsid w:val="00586984"/>
    <w:rsid w:val="00587515"/>
    <w:rsid w:val="00587B7F"/>
    <w:rsid w:val="00587E0A"/>
    <w:rsid w:val="00591FC0"/>
    <w:rsid w:val="0059354C"/>
    <w:rsid w:val="005935E9"/>
    <w:rsid w:val="0059366D"/>
    <w:rsid w:val="00594193"/>
    <w:rsid w:val="005949FA"/>
    <w:rsid w:val="005955FF"/>
    <w:rsid w:val="00595848"/>
    <w:rsid w:val="00595907"/>
    <w:rsid w:val="00595F12"/>
    <w:rsid w:val="005966D7"/>
    <w:rsid w:val="00596711"/>
    <w:rsid w:val="00596CF8"/>
    <w:rsid w:val="00596E28"/>
    <w:rsid w:val="0059704E"/>
    <w:rsid w:val="00597169"/>
    <w:rsid w:val="005971E3"/>
    <w:rsid w:val="0059730B"/>
    <w:rsid w:val="0059769E"/>
    <w:rsid w:val="005A1166"/>
    <w:rsid w:val="005A1741"/>
    <w:rsid w:val="005A1E6A"/>
    <w:rsid w:val="005A1F41"/>
    <w:rsid w:val="005A2E4D"/>
    <w:rsid w:val="005A331F"/>
    <w:rsid w:val="005A343A"/>
    <w:rsid w:val="005A35C2"/>
    <w:rsid w:val="005A37C9"/>
    <w:rsid w:val="005A472E"/>
    <w:rsid w:val="005A47D6"/>
    <w:rsid w:val="005A7C51"/>
    <w:rsid w:val="005A7C64"/>
    <w:rsid w:val="005B05DD"/>
    <w:rsid w:val="005B07BF"/>
    <w:rsid w:val="005B0813"/>
    <w:rsid w:val="005B0859"/>
    <w:rsid w:val="005B13C2"/>
    <w:rsid w:val="005B15EF"/>
    <w:rsid w:val="005B200E"/>
    <w:rsid w:val="005B2123"/>
    <w:rsid w:val="005B21DB"/>
    <w:rsid w:val="005B2CEC"/>
    <w:rsid w:val="005B36F9"/>
    <w:rsid w:val="005B3AF3"/>
    <w:rsid w:val="005B46B1"/>
    <w:rsid w:val="005B46D5"/>
    <w:rsid w:val="005B46D6"/>
    <w:rsid w:val="005B4D2E"/>
    <w:rsid w:val="005B58F0"/>
    <w:rsid w:val="005B63ED"/>
    <w:rsid w:val="005C0C28"/>
    <w:rsid w:val="005C1EBC"/>
    <w:rsid w:val="005C1FD9"/>
    <w:rsid w:val="005C2D17"/>
    <w:rsid w:val="005C2FA0"/>
    <w:rsid w:val="005C33A8"/>
    <w:rsid w:val="005C3D57"/>
    <w:rsid w:val="005C5412"/>
    <w:rsid w:val="005C5D54"/>
    <w:rsid w:val="005C644C"/>
    <w:rsid w:val="005C6C3D"/>
    <w:rsid w:val="005C710A"/>
    <w:rsid w:val="005C7EC9"/>
    <w:rsid w:val="005C7ECC"/>
    <w:rsid w:val="005D0D73"/>
    <w:rsid w:val="005D26F8"/>
    <w:rsid w:val="005D2A2B"/>
    <w:rsid w:val="005D2A86"/>
    <w:rsid w:val="005D2F65"/>
    <w:rsid w:val="005D3A65"/>
    <w:rsid w:val="005D41BB"/>
    <w:rsid w:val="005D484C"/>
    <w:rsid w:val="005D556A"/>
    <w:rsid w:val="005D5AA8"/>
    <w:rsid w:val="005D713E"/>
    <w:rsid w:val="005D74C1"/>
    <w:rsid w:val="005D7A8F"/>
    <w:rsid w:val="005E1899"/>
    <w:rsid w:val="005E2B86"/>
    <w:rsid w:val="005E2DB1"/>
    <w:rsid w:val="005E3FFA"/>
    <w:rsid w:val="005E4305"/>
    <w:rsid w:val="005E514B"/>
    <w:rsid w:val="005E5B55"/>
    <w:rsid w:val="005E5C22"/>
    <w:rsid w:val="005E5DA8"/>
    <w:rsid w:val="005E6840"/>
    <w:rsid w:val="005E68B6"/>
    <w:rsid w:val="005E6C4B"/>
    <w:rsid w:val="005E6F78"/>
    <w:rsid w:val="005E73D0"/>
    <w:rsid w:val="005E75D6"/>
    <w:rsid w:val="005E7846"/>
    <w:rsid w:val="005E7D5B"/>
    <w:rsid w:val="005F1917"/>
    <w:rsid w:val="005F33DA"/>
    <w:rsid w:val="005F4033"/>
    <w:rsid w:val="005F4F79"/>
    <w:rsid w:val="005F5001"/>
    <w:rsid w:val="005F5024"/>
    <w:rsid w:val="005F5841"/>
    <w:rsid w:val="005F58BF"/>
    <w:rsid w:val="005F662A"/>
    <w:rsid w:val="005F6952"/>
    <w:rsid w:val="005F74DD"/>
    <w:rsid w:val="005F762C"/>
    <w:rsid w:val="006006AA"/>
    <w:rsid w:val="006006F0"/>
    <w:rsid w:val="00601EF7"/>
    <w:rsid w:val="00605B0D"/>
    <w:rsid w:val="00605E75"/>
    <w:rsid w:val="00605EFD"/>
    <w:rsid w:val="00606594"/>
    <w:rsid w:val="00606DFE"/>
    <w:rsid w:val="006074BD"/>
    <w:rsid w:val="006078B9"/>
    <w:rsid w:val="00610FC6"/>
    <w:rsid w:val="00611E56"/>
    <w:rsid w:val="006125DB"/>
    <w:rsid w:val="00612E19"/>
    <w:rsid w:val="00613AF8"/>
    <w:rsid w:val="006146DC"/>
    <w:rsid w:val="006147E4"/>
    <w:rsid w:val="00614ABE"/>
    <w:rsid w:val="00614F85"/>
    <w:rsid w:val="006153C2"/>
    <w:rsid w:val="00615839"/>
    <w:rsid w:val="006162F8"/>
    <w:rsid w:val="00616F79"/>
    <w:rsid w:val="00617A62"/>
    <w:rsid w:val="0062043E"/>
    <w:rsid w:val="006207B8"/>
    <w:rsid w:val="00622F7A"/>
    <w:rsid w:val="00623C32"/>
    <w:rsid w:val="006242C4"/>
    <w:rsid w:val="006257AE"/>
    <w:rsid w:val="00625DBF"/>
    <w:rsid w:val="0062665D"/>
    <w:rsid w:val="00626CB8"/>
    <w:rsid w:val="00626CD0"/>
    <w:rsid w:val="00626D13"/>
    <w:rsid w:val="0062711D"/>
    <w:rsid w:val="00627517"/>
    <w:rsid w:val="006277B3"/>
    <w:rsid w:val="00627DF8"/>
    <w:rsid w:val="006313B6"/>
    <w:rsid w:val="0063266A"/>
    <w:rsid w:val="00632821"/>
    <w:rsid w:val="00632E9F"/>
    <w:rsid w:val="006334E4"/>
    <w:rsid w:val="006337A2"/>
    <w:rsid w:val="00634534"/>
    <w:rsid w:val="006348F7"/>
    <w:rsid w:val="0063511A"/>
    <w:rsid w:val="00635AAA"/>
    <w:rsid w:val="00636534"/>
    <w:rsid w:val="00637392"/>
    <w:rsid w:val="006413F4"/>
    <w:rsid w:val="0064184B"/>
    <w:rsid w:val="00642542"/>
    <w:rsid w:val="00643EDB"/>
    <w:rsid w:val="00645074"/>
    <w:rsid w:val="00645139"/>
    <w:rsid w:val="00645FC7"/>
    <w:rsid w:val="006461B8"/>
    <w:rsid w:val="00650752"/>
    <w:rsid w:val="00650E18"/>
    <w:rsid w:val="006517FC"/>
    <w:rsid w:val="00653423"/>
    <w:rsid w:val="00653453"/>
    <w:rsid w:val="00653807"/>
    <w:rsid w:val="00653B66"/>
    <w:rsid w:val="0065408A"/>
    <w:rsid w:val="0065515E"/>
    <w:rsid w:val="00656E24"/>
    <w:rsid w:val="00656EC5"/>
    <w:rsid w:val="00657513"/>
    <w:rsid w:val="00657FBC"/>
    <w:rsid w:val="006607D1"/>
    <w:rsid w:val="00661BD7"/>
    <w:rsid w:val="00661D9A"/>
    <w:rsid w:val="00662377"/>
    <w:rsid w:val="0066251B"/>
    <w:rsid w:val="00662CF3"/>
    <w:rsid w:val="0066375E"/>
    <w:rsid w:val="00663F32"/>
    <w:rsid w:val="0066446E"/>
    <w:rsid w:val="00664AE6"/>
    <w:rsid w:val="00664DB5"/>
    <w:rsid w:val="00665312"/>
    <w:rsid w:val="006657FF"/>
    <w:rsid w:val="00665E1D"/>
    <w:rsid w:val="00665E98"/>
    <w:rsid w:val="0066697C"/>
    <w:rsid w:val="00666EF9"/>
    <w:rsid w:val="00667667"/>
    <w:rsid w:val="006678C2"/>
    <w:rsid w:val="0067031E"/>
    <w:rsid w:val="00670A37"/>
    <w:rsid w:val="00670AC9"/>
    <w:rsid w:val="00671FC2"/>
    <w:rsid w:val="006726D1"/>
    <w:rsid w:val="006726FA"/>
    <w:rsid w:val="006727EB"/>
    <w:rsid w:val="00672C94"/>
    <w:rsid w:val="0067383A"/>
    <w:rsid w:val="00674A0C"/>
    <w:rsid w:val="00674C08"/>
    <w:rsid w:val="00675412"/>
    <w:rsid w:val="006760F3"/>
    <w:rsid w:val="00676288"/>
    <w:rsid w:val="00676B6E"/>
    <w:rsid w:val="00676D4C"/>
    <w:rsid w:val="00677699"/>
    <w:rsid w:val="00677C6B"/>
    <w:rsid w:val="00680587"/>
    <w:rsid w:val="006806C0"/>
    <w:rsid w:val="00680737"/>
    <w:rsid w:val="00681084"/>
    <w:rsid w:val="0068111E"/>
    <w:rsid w:val="00681240"/>
    <w:rsid w:val="006813B5"/>
    <w:rsid w:val="00681786"/>
    <w:rsid w:val="0068198F"/>
    <w:rsid w:val="00683115"/>
    <w:rsid w:val="00683C63"/>
    <w:rsid w:val="00683D5F"/>
    <w:rsid w:val="006843E4"/>
    <w:rsid w:val="0068490E"/>
    <w:rsid w:val="00685584"/>
    <w:rsid w:val="00685F4C"/>
    <w:rsid w:val="006863ED"/>
    <w:rsid w:val="006867DB"/>
    <w:rsid w:val="00686B30"/>
    <w:rsid w:val="0069079E"/>
    <w:rsid w:val="00690C96"/>
    <w:rsid w:val="006911C0"/>
    <w:rsid w:val="00691BD8"/>
    <w:rsid w:val="00691D9B"/>
    <w:rsid w:val="00693881"/>
    <w:rsid w:val="00693AB9"/>
    <w:rsid w:val="00694F2C"/>
    <w:rsid w:val="006958C3"/>
    <w:rsid w:val="00695B71"/>
    <w:rsid w:val="0069602F"/>
    <w:rsid w:val="0069628E"/>
    <w:rsid w:val="006964E3"/>
    <w:rsid w:val="006966BA"/>
    <w:rsid w:val="00696A62"/>
    <w:rsid w:val="0069780B"/>
    <w:rsid w:val="00697EA0"/>
    <w:rsid w:val="006A0A20"/>
    <w:rsid w:val="006A0BFA"/>
    <w:rsid w:val="006A0E26"/>
    <w:rsid w:val="006A1965"/>
    <w:rsid w:val="006A1E9C"/>
    <w:rsid w:val="006A2052"/>
    <w:rsid w:val="006A25CB"/>
    <w:rsid w:val="006A292E"/>
    <w:rsid w:val="006A3159"/>
    <w:rsid w:val="006A3F3B"/>
    <w:rsid w:val="006A42CB"/>
    <w:rsid w:val="006A440A"/>
    <w:rsid w:val="006A67F2"/>
    <w:rsid w:val="006A6CC7"/>
    <w:rsid w:val="006A6D06"/>
    <w:rsid w:val="006A6D13"/>
    <w:rsid w:val="006A723F"/>
    <w:rsid w:val="006A745E"/>
    <w:rsid w:val="006A7CF5"/>
    <w:rsid w:val="006B0A26"/>
    <w:rsid w:val="006B1190"/>
    <w:rsid w:val="006B1C3B"/>
    <w:rsid w:val="006B31CC"/>
    <w:rsid w:val="006B3A02"/>
    <w:rsid w:val="006B3E94"/>
    <w:rsid w:val="006B4369"/>
    <w:rsid w:val="006B4377"/>
    <w:rsid w:val="006B4CAF"/>
    <w:rsid w:val="006B4F21"/>
    <w:rsid w:val="006B53C7"/>
    <w:rsid w:val="006B54D6"/>
    <w:rsid w:val="006B6880"/>
    <w:rsid w:val="006B6F0A"/>
    <w:rsid w:val="006C1478"/>
    <w:rsid w:val="006C1A44"/>
    <w:rsid w:val="006C1D6A"/>
    <w:rsid w:val="006C1EDC"/>
    <w:rsid w:val="006C201D"/>
    <w:rsid w:val="006C22D9"/>
    <w:rsid w:val="006C2399"/>
    <w:rsid w:val="006C2581"/>
    <w:rsid w:val="006C28AC"/>
    <w:rsid w:val="006C2F1A"/>
    <w:rsid w:val="006C391D"/>
    <w:rsid w:val="006C3B26"/>
    <w:rsid w:val="006C3D21"/>
    <w:rsid w:val="006C48EF"/>
    <w:rsid w:val="006C50AC"/>
    <w:rsid w:val="006C5C43"/>
    <w:rsid w:val="006C66DA"/>
    <w:rsid w:val="006C6AF2"/>
    <w:rsid w:val="006C6F46"/>
    <w:rsid w:val="006C7B54"/>
    <w:rsid w:val="006C7F3E"/>
    <w:rsid w:val="006C7F9E"/>
    <w:rsid w:val="006D0218"/>
    <w:rsid w:val="006D069E"/>
    <w:rsid w:val="006D0724"/>
    <w:rsid w:val="006D0B95"/>
    <w:rsid w:val="006D0CE5"/>
    <w:rsid w:val="006D0EE3"/>
    <w:rsid w:val="006D13A5"/>
    <w:rsid w:val="006D157F"/>
    <w:rsid w:val="006D1BC8"/>
    <w:rsid w:val="006D22B3"/>
    <w:rsid w:val="006D2CCE"/>
    <w:rsid w:val="006D373F"/>
    <w:rsid w:val="006D4472"/>
    <w:rsid w:val="006D4815"/>
    <w:rsid w:val="006D4C93"/>
    <w:rsid w:val="006D5DC8"/>
    <w:rsid w:val="006D76AD"/>
    <w:rsid w:val="006D7AB4"/>
    <w:rsid w:val="006E003A"/>
    <w:rsid w:val="006E15F0"/>
    <w:rsid w:val="006E20E8"/>
    <w:rsid w:val="006E2A0A"/>
    <w:rsid w:val="006E2BDF"/>
    <w:rsid w:val="006E2FC4"/>
    <w:rsid w:val="006E352A"/>
    <w:rsid w:val="006E388D"/>
    <w:rsid w:val="006E3B65"/>
    <w:rsid w:val="006E4783"/>
    <w:rsid w:val="006E56E8"/>
    <w:rsid w:val="006E5B76"/>
    <w:rsid w:val="006E6DBC"/>
    <w:rsid w:val="006E6DCC"/>
    <w:rsid w:val="006E6DEE"/>
    <w:rsid w:val="006E6F13"/>
    <w:rsid w:val="006E7386"/>
    <w:rsid w:val="006E7891"/>
    <w:rsid w:val="006E7CDD"/>
    <w:rsid w:val="006F07CA"/>
    <w:rsid w:val="006F0A95"/>
    <w:rsid w:val="006F0B83"/>
    <w:rsid w:val="006F0DB4"/>
    <w:rsid w:val="006F17D8"/>
    <w:rsid w:val="006F1ECC"/>
    <w:rsid w:val="006F2921"/>
    <w:rsid w:val="006F2FE2"/>
    <w:rsid w:val="006F2FE9"/>
    <w:rsid w:val="006F3198"/>
    <w:rsid w:val="006F324A"/>
    <w:rsid w:val="006F38D5"/>
    <w:rsid w:val="006F3B5D"/>
    <w:rsid w:val="006F3B92"/>
    <w:rsid w:val="006F4785"/>
    <w:rsid w:val="006F4B0B"/>
    <w:rsid w:val="006F547D"/>
    <w:rsid w:val="006F5852"/>
    <w:rsid w:val="006F5925"/>
    <w:rsid w:val="006F6768"/>
    <w:rsid w:val="006F6D0C"/>
    <w:rsid w:val="006F6E7C"/>
    <w:rsid w:val="00700CF5"/>
    <w:rsid w:val="00700E61"/>
    <w:rsid w:val="00701DAF"/>
    <w:rsid w:val="00702C13"/>
    <w:rsid w:val="00702D32"/>
    <w:rsid w:val="00702E75"/>
    <w:rsid w:val="00704038"/>
    <w:rsid w:val="00704361"/>
    <w:rsid w:val="00704B33"/>
    <w:rsid w:val="00704DBC"/>
    <w:rsid w:val="00705C29"/>
    <w:rsid w:val="0070781A"/>
    <w:rsid w:val="00707F66"/>
    <w:rsid w:val="00710878"/>
    <w:rsid w:val="007113D9"/>
    <w:rsid w:val="007115D7"/>
    <w:rsid w:val="00712A34"/>
    <w:rsid w:val="00713C61"/>
    <w:rsid w:val="00713FA7"/>
    <w:rsid w:val="00714C41"/>
    <w:rsid w:val="007157E7"/>
    <w:rsid w:val="00715927"/>
    <w:rsid w:val="00716531"/>
    <w:rsid w:val="00716E62"/>
    <w:rsid w:val="0071734D"/>
    <w:rsid w:val="0071768B"/>
    <w:rsid w:val="00717A90"/>
    <w:rsid w:val="00720D3A"/>
    <w:rsid w:val="007213C6"/>
    <w:rsid w:val="00721472"/>
    <w:rsid w:val="00721652"/>
    <w:rsid w:val="00721BE3"/>
    <w:rsid w:val="0072239B"/>
    <w:rsid w:val="0072277D"/>
    <w:rsid w:val="00724BDA"/>
    <w:rsid w:val="0072548B"/>
    <w:rsid w:val="007257E5"/>
    <w:rsid w:val="00726C17"/>
    <w:rsid w:val="00730986"/>
    <w:rsid w:val="00732670"/>
    <w:rsid w:val="00732A47"/>
    <w:rsid w:val="00732AB9"/>
    <w:rsid w:val="00732BA8"/>
    <w:rsid w:val="007334CD"/>
    <w:rsid w:val="0073388B"/>
    <w:rsid w:val="00733B56"/>
    <w:rsid w:val="0073508C"/>
    <w:rsid w:val="0073567F"/>
    <w:rsid w:val="00735683"/>
    <w:rsid w:val="0073602E"/>
    <w:rsid w:val="007363DE"/>
    <w:rsid w:val="007369E7"/>
    <w:rsid w:val="00737B28"/>
    <w:rsid w:val="007403EF"/>
    <w:rsid w:val="00740520"/>
    <w:rsid w:val="00740BF9"/>
    <w:rsid w:val="00740D29"/>
    <w:rsid w:val="0074280F"/>
    <w:rsid w:val="00742E43"/>
    <w:rsid w:val="00743015"/>
    <w:rsid w:val="00743213"/>
    <w:rsid w:val="0074428D"/>
    <w:rsid w:val="007442BF"/>
    <w:rsid w:val="007444CD"/>
    <w:rsid w:val="00744E2E"/>
    <w:rsid w:val="00745763"/>
    <w:rsid w:val="007459AF"/>
    <w:rsid w:val="007459D2"/>
    <w:rsid w:val="007459DE"/>
    <w:rsid w:val="0074601E"/>
    <w:rsid w:val="0074729B"/>
    <w:rsid w:val="00750168"/>
    <w:rsid w:val="0075046D"/>
    <w:rsid w:val="0075062C"/>
    <w:rsid w:val="00750AE2"/>
    <w:rsid w:val="00750C74"/>
    <w:rsid w:val="00750CB7"/>
    <w:rsid w:val="00750EDF"/>
    <w:rsid w:val="0075197C"/>
    <w:rsid w:val="0075199A"/>
    <w:rsid w:val="007521AE"/>
    <w:rsid w:val="007528AA"/>
    <w:rsid w:val="007539E3"/>
    <w:rsid w:val="007553D3"/>
    <w:rsid w:val="007558CD"/>
    <w:rsid w:val="007566F1"/>
    <w:rsid w:val="007568FF"/>
    <w:rsid w:val="00756B76"/>
    <w:rsid w:val="00756CAC"/>
    <w:rsid w:val="00757040"/>
    <w:rsid w:val="0075704C"/>
    <w:rsid w:val="00757FCD"/>
    <w:rsid w:val="00760635"/>
    <w:rsid w:val="00760676"/>
    <w:rsid w:val="00760971"/>
    <w:rsid w:val="0076171B"/>
    <w:rsid w:val="00761B7D"/>
    <w:rsid w:val="0076224C"/>
    <w:rsid w:val="007623A7"/>
    <w:rsid w:val="007628DA"/>
    <w:rsid w:val="00762925"/>
    <w:rsid w:val="0076338E"/>
    <w:rsid w:val="00763B7D"/>
    <w:rsid w:val="00763ED9"/>
    <w:rsid w:val="00763EF0"/>
    <w:rsid w:val="00763F4C"/>
    <w:rsid w:val="007641D7"/>
    <w:rsid w:val="00764C55"/>
    <w:rsid w:val="00764DBA"/>
    <w:rsid w:val="0076526E"/>
    <w:rsid w:val="0076557C"/>
    <w:rsid w:val="00765842"/>
    <w:rsid w:val="00765D1F"/>
    <w:rsid w:val="007668D8"/>
    <w:rsid w:val="00767883"/>
    <w:rsid w:val="0077221A"/>
    <w:rsid w:val="0077315F"/>
    <w:rsid w:val="00773333"/>
    <w:rsid w:val="007734F6"/>
    <w:rsid w:val="00775392"/>
    <w:rsid w:val="0077556F"/>
    <w:rsid w:val="00775769"/>
    <w:rsid w:val="007758A0"/>
    <w:rsid w:val="00775F3B"/>
    <w:rsid w:val="007764B6"/>
    <w:rsid w:val="0077713A"/>
    <w:rsid w:val="007777B4"/>
    <w:rsid w:val="00777C0C"/>
    <w:rsid w:val="00777CB0"/>
    <w:rsid w:val="00780623"/>
    <w:rsid w:val="00781349"/>
    <w:rsid w:val="007813BB"/>
    <w:rsid w:val="00781AD1"/>
    <w:rsid w:val="00781BAA"/>
    <w:rsid w:val="007830C5"/>
    <w:rsid w:val="00783DF6"/>
    <w:rsid w:val="00784005"/>
    <w:rsid w:val="00784533"/>
    <w:rsid w:val="007855B0"/>
    <w:rsid w:val="00786B3B"/>
    <w:rsid w:val="00787604"/>
    <w:rsid w:val="0078767C"/>
    <w:rsid w:val="00787873"/>
    <w:rsid w:val="007878F1"/>
    <w:rsid w:val="00790C3C"/>
    <w:rsid w:val="00790D3D"/>
    <w:rsid w:val="00791358"/>
    <w:rsid w:val="00791429"/>
    <w:rsid w:val="007926FA"/>
    <w:rsid w:val="007932B1"/>
    <w:rsid w:val="00794926"/>
    <w:rsid w:val="00795044"/>
    <w:rsid w:val="007950E8"/>
    <w:rsid w:val="007957A9"/>
    <w:rsid w:val="00797637"/>
    <w:rsid w:val="00797670"/>
    <w:rsid w:val="00797F1E"/>
    <w:rsid w:val="00797F38"/>
    <w:rsid w:val="00797F44"/>
    <w:rsid w:val="007A0988"/>
    <w:rsid w:val="007A17D1"/>
    <w:rsid w:val="007A2647"/>
    <w:rsid w:val="007A3810"/>
    <w:rsid w:val="007A3C4A"/>
    <w:rsid w:val="007A3DAA"/>
    <w:rsid w:val="007A4194"/>
    <w:rsid w:val="007A425F"/>
    <w:rsid w:val="007A4559"/>
    <w:rsid w:val="007A495F"/>
    <w:rsid w:val="007A50F6"/>
    <w:rsid w:val="007A5A06"/>
    <w:rsid w:val="007A5D2E"/>
    <w:rsid w:val="007A5DAF"/>
    <w:rsid w:val="007A6FFF"/>
    <w:rsid w:val="007A70AD"/>
    <w:rsid w:val="007B0402"/>
    <w:rsid w:val="007B09AF"/>
    <w:rsid w:val="007B1254"/>
    <w:rsid w:val="007B2BCE"/>
    <w:rsid w:val="007B3666"/>
    <w:rsid w:val="007B3889"/>
    <w:rsid w:val="007B3A25"/>
    <w:rsid w:val="007B4D21"/>
    <w:rsid w:val="007B4EB7"/>
    <w:rsid w:val="007B50C9"/>
    <w:rsid w:val="007B6BE0"/>
    <w:rsid w:val="007B6E98"/>
    <w:rsid w:val="007B7C33"/>
    <w:rsid w:val="007B7FDE"/>
    <w:rsid w:val="007C2569"/>
    <w:rsid w:val="007C26AD"/>
    <w:rsid w:val="007C3C05"/>
    <w:rsid w:val="007C41A8"/>
    <w:rsid w:val="007C44F0"/>
    <w:rsid w:val="007C45A1"/>
    <w:rsid w:val="007C45D2"/>
    <w:rsid w:val="007C556C"/>
    <w:rsid w:val="007C6100"/>
    <w:rsid w:val="007C626E"/>
    <w:rsid w:val="007C676F"/>
    <w:rsid w:val="007C6B8D"/>
    <w:rsid w:val="007C756C"/>
    <w:rsid w:val="007C7928"/>
    <w:rsid w:val="007D0709"/>
    <w:rsid w:val="007D0714"/>
    <w:rsid w:val="007D0CBA"/>
    <w:rsid w:val="007D157E"/>
    <w:rsid w:val="007D1B94"/>
    <w:rsid w:val="007D3A57"/>
    <w:rsid w:val="007D3C46"/>
    <w:rsid w:val="007D42B4"/>
    <w:rsid w:val="007D4F10"/>
    <w:rsid w:val="007D52AB"/>
    <w:rsid w:val="007D5DB0"/>
    <w:rsid w:val="007D5DB5"/>
    <w:rsid w:val="007D5F61"/>
    <w:rsid w:val="007D6774"/>
    <w:rsid w:val="007D6F80"/>
    <w:rsid w:val="007D7F0E"/>
    <w:rsid w:val="007E0D38"/>
    <w:rsid w:val="007E0D49"/>
    <w:rsid w:val="007E0E8C"/>
    <w:rsid w:val="007E2CFE"/>
    <w:rsid w:val="007E2E06"/>
    <w:rsid w:val="007E3280"/>
    <w:rsid w:val="007E39DC"/>
    <w:rsid w:val="007E3AD7"/>
    <w:rsid w:val="007E4179"/>
    <w:rsid w:val="007E46A9"/>
    <w:rsid w:val="007E4B13"/>
    <w:rsid w:val="007E4BF2"/>
    <w:rsid w:val="007E4D3C"/>
    <w:rsid w:val="007E4E56"/>
    <w:rsid w:val="007E579E"/>
    <w:rsid w:val="007E5817"/>
    <w:rsid w:val="007E5F16"/>
    <w:rsid w:val="007E60C4"/>
    <w:rsid w:val="007E6ECA"/>
    <w:rsid w:val="007E7207"/>
    <w:rsid w:val="007E7BB4"/>
    <w:rsid w:val="007E7D83"/>
    <w:rsid w:val="007E7DBF"/>
    <w:rsid w:val="007F0493"/>
    <w:rsid w:val="007F101A"/>
    <w:rsid w:val="007F147D"/>
    <w:rsid w:val="007F1F62"/>
    <w:rsid w:val="007F239A"/>
    <w:rsid w:val="007F25F7"/>
    <w:rsid w:val="007F28BA"/>
    <w:rsid w:val="007F299E"/>
    <w:rsid w:val="007F2E3F"/>
    <w:rsid w:val="007F351D"/>
    <w:rsid w:val="007F3560"/>
    <w:rsid w:val="007F3929"/>
    <w:rsid w:val="007F4261"/>
    <w:rsid w:val="007F4832"/>
    <w:rsid w:val="007F4893"/>
    <w:rsid w:val="007F4BCD"/>
    <w:rsid w:val="007F4E1B"/>
    <w:rsid w:val="007F5930"/>
    <w:rsid w:val="007F5AC8"/>
    <w:rsid w:val="007F5C8C"/>
    <w:rsid w:val="007F5ED9"/>
    <w:rsid w:val="007F7383"/>
    <w:rsid w:val="007F75B9"/>
    <w:rsid w:val="007F76AF"/>
    <w:rsid w:val="007F78B6"/>
    <w:rsid w:val="007F7C72"/>
    <w:rsid w:val="008012FB"/>
    <w:rsid w:val="008023EF"/>
    <w:rsid w:val="008025C9"/>
    <w:rsid w:val="008039D0"/>
    <w:rsid w:val="00803A45"/>
    <w:rsid w:val="00804751"/>
    <w:rsid w:val="008048A8"/>
    <w:rsid w:val="00805BDA"/>
    <w:rsid w:val="00805D64"/>
    <w:rsid w:val="008066C0"/>
    <w:rsid w:val="00807390"/>
    <w:rsid w:val="00807840"/>
    <w:rsid w:val="00807B78"/>
    <w:rsid w:val="00811A4E"/>
    <w:rsid w:val="00811EA0"/>
    <w:rsid w:val="0081318F"/>
    <w:rsid w:val="008131B9"/>
    <w:rsid w:val="008132A4"/>
    <w:rsid w:val="0081437D"/>
    <w:rsid w:val="00814477"/>
    <w:rsid w:val="00814D91"/>
    <w:rsid w:val="00815B2E"/>
    <w:rsid w:val="00815C56"/>
    <w:rsid w:val="0081756B"/>
    <w:rsid w:val="0082122A"/>
    <w:rsid w:val="008212F6"/>
    <w:rsid w:val="00822049"/>
    <w:rsid w:val="00823347"/>
    <w:rsid w:val="008234D7"/>
    <w:rsid w:val="00823667"/>
    <w:rsid w:val="00824666"/>
    <w:rsid w:val="00824FF5"/>
    <w:rsid w:val="008254C4"/>
    <w:rsid w:val="00825BF0"/>
    <w:rsid w:val="00826042"/>
    <w:rsid w:val="008267E6"/>
    <w:rsid w:val="0082694B"/>
    <w:rsid w:val="00826C30"/>
    <w:rsid w:val="00827C29"/>
    <w:rsid w:val="00827CE3"/>
    <w:rsid w:val="00830F4A"/>
    <w:rsid w:val="00831108"/>
    <w:rsid w:val="00831169"/>
    <w:rsid w:val="00831606"/>
    <w:rsid w:val="00831C1E"/>
    <w:rsid w:val="00832B2C"/>
    <w:rsid w:val="00832BD7"/>
    <w:rsid w:val="0083367F"/>
    <w:rsid w:val="00833A9F"/>
    <w:rsid w:val="008351E6"/>
    <w:rsid w:val="00835A90"/>
    <w:rsid w:val="0083604D"/>
    <w:rsid w:val="008365AC"/>
    <w:rsid w:val="0083742D"/>
    <w:rsid w:val="00837437"/>
    <w:rsid w:val="00837C6F"/>
    <w:rsid w:val="00840212"/>
    <w:rsid w:val="00841E34"/>
    <w:rsid w:val="0084316B"/>
    <w:rsid w:val="00843CE6"/>
    <w:rsid w:val="00844054"/>
    <w:rsid w:val="008451F1"/>
    <w:rsid w:val="0084562A"/>
    <w:rsid w:val="00845D47"/>
    <w:rsid w:val="008462D2"/>
    <w:rsid w:val="00846579"/>
    <w:rsid w:val="00846D3F"/>
    <w:rsid w:val="00847AC0"/>
    <w:rsid w:val="00847ACC"/>
    <w:rsid w:val="00847D60"/>
    <w:rsid w:val="00850052"/>
    <w:rsid w:val="00850114"/>
    <w:rsid w:val="00850C66"/>
    <w:rsid w:val="00850E64"/>
    <w:rsid w:val="008513BD"/>
    <w:rsid w:val="00851FA3"/>
    <w:rsid w:val="008531B0"/>
    <w:rsid w:val="00853A46"/>
    <w:rsid w:val="00853B78"/>
    <w:rsid w:val="00853C2E"/>
    <w:rsid w:val="008547FB"/>
    <w:rsid w:val="00855BD2"/>
    <w:rsid w:val="00856159"/>
    <w:rsid w:val="0085680E"/>
    <w:rsid w:val="00860EA2"/>
    <w:rsid w:val="00861A8D"/>
    <w:rsid w:val="00862693"/>
    <w:rsid w:val="008627FB"/>
    <w:rsid w:val="00862B1A"/>
    <w:rsid w:val="00864132"/>
    <w:rsid w:val="008643CB"/>
    <w:rsid w:val="008646A9"/>
    <w:rsid w:val="0086494C"/>
    <w:rsid w:val="00864CA1"/>
    <w:rsid w:val="00864F09"/>
    <w:rsid w:val="00864F8D"/>
    <w:rsid w:val="00865196"/>
    <w:rsid w:val="00865838"/>
    <w:rsid w:val="00866CEC"/>
    <w:rsid w:val="00866F8F"/>
    <w:rsid w:val="008675DF"/>
    <w:rsid w:val="0086771B"/>
    <w:rsid w:val="00867C33"/>
    <w:rsid w:val="0087007D"/>
    <w:rsid w:val="00870092"/>
    <w:rsid w:val="0087009F"/>
    <w:rsid w:val="0087017A"/>
    <w:rsid w:val="008706A2"/>
    <w:rsid w:val="00870703"/>
    <w:rsid w:val="00870BEA"/>
    <w:rsid w:val="008712D2"/>
    <w:rsid w:val="00871CF4"/>
    <w:rsid w:val="00871EBC"/>
    <w:rsid w:val="00872BE8"/>
    <w:rsid w:val="00873122"/>
    <w:rsid w:val="00873928"/>
    <w:rsid w:val="00873C82"/>
    <w:rsid w:val="00873F83"/>
    <w:rsid w:val="008745F5"/>
    <w:rsid w:val="00874A64"/>
    <w:rsid w:val="00874D48"/>
    <w:rsid w:val="0087591C"/>
    <w:rsid w:val="00876765"/>
    <w:rsid w:val="00876994"/>
    <w:rsid w:val="00876C7D"/>
    <w:rsid w:val="00876FFE"/>
    <w:rsid w:val="00877B92"/>
    <w:rsid w:val="00880081"/>
    <w:rsid w:val="00880D29"/>
    <w:rsid w:val="00881B16"/>
    <w:rsid w:val="00881CA6"/>
    <w:rsid w:val="00882583"/>
    <w:rsid w:val="00882B77"/>
    <w:rsid w:val="00883647"/>
    <w:rsid w:val="00884C13"/>
    <w:rsid w:val="0088556E"/>
    <w:rsid w:val="0088649C"/>
    <w:rsid w:val="008865F0"/>
    <w:rsid w:val="00886672"/>
    <w:rsid w:val="00886A09"/>
    <w:rsid w:val="00887681"/>
    <w:rsid w:val="00890920"/>
    <w:rsid w:val="008913A1"/>
    <w:rsid w:val="008932A2"/>
    <w:rsid w:val="00893D08"/>
    <w:rsid w:val="00894048"/>
    <w:rsid w:val="008943A2"/>
    <w:rsid w:val="0089455B"/>
    <w:rsid w:val="00894BDD"/>
    <w:rsid w:val="00895374"/>
    <w:rsid w:val="0089548E"/>
    <w:rsid w:val="008963D2"/>
    <w:rsid w:val="00897092"/>
    <w:rsid w:val="00897A70"/>
    <w:rsid w:val="008A02CC"/>
    <w:rsid w:val="008A12C1"/>
    <w:rsid w:val="008A3834"/>
    <w:rsid w:val="008A3B88"/>
    <w:rsid w:val="008A3EA0"/>
    <w:rsid w:val="008A4163"/>
    <w:rsid w:val="008A4C10"/>
    <w:rsid w:val="008A55CE"/>
    <w:rsid w:val="008A688F"/>
    <w:rsid w:val="008A6F64"/>
    <w:rsid w:val="008A73A6"/>
    <w:rsid w:val="008A7697"/>
    <w:rsid w:val="008A7B7B"/>
    <w:rsid w:val="008B2557"/>
    <w:rsid w:val="008B2F6F"/>
    <w:rsid w:val="008B53B9"/>
    <w:rsid w:val="008B53FF"/>
    <w:rsid w:val="008B5748"/>
    <w:rsid w:val="008B622D"/>
    <w:rsid w:val="008B6BE1"/>
    <w:rsid w:val="008B6F42"/>
    <w:rsid w:val="008B75F7"/>
    <w:rsid w:val="008B76AD"/>
    <w:rsid w:val="008B7A71"/>
    <w:rsid w:val="008C0B4F"/>
    <w:rsid w:val="008C0D06"/>
    <w:rsid w:val="008C0D50"/>
    <w:rsid w:val="008C21E3"/>
    <w:rsid w:val="008C2915"/>
    <w:rsid w:val="008C31C4"/>
    <w:rsid w:val="008C32B0"/>
    <w:rsid w:val="008C34FA"/>
    <w:rsid w:val="008C3575"/>
    <w:rsid w:val="008C36F5"/>
    <w:rsid w:val="008C3BEF"/>
    <w:rsid w:val="008C4675"/>
    <w:rsid w:val="008C5ADC"/>
    <w:rsid w:val="008C5FD7"/>
    <w:rsid w:val="008C636A"/>
    <w:rsid w:val="008C64BB"/>
    <w:rsid w:val="008C65DC"/>
    <w:rsid w:val="008C6DA4"/>
    <w:rsid w:val="008C7606"/>
    <w:rsid w:val="008C7CAF"/>
    <w:rsid w:val="008D0BDC"/>
    <w:rsid w:val="008D2117"/>
    <w:rsid w:val="008D2136"/>
    <w:rsid w:val="008D2D58"/>
    <w:rsid w:val="008D3350"/>
    <w:rsid w:val="008D3637"/>
    <w:rsid w:val="008D3DBC"/>
    <w:rsid w:val="008D402E"/>
    <w:rsid w:val="008D412C"/>
    <w:rsid w:val="008D495A"/>
    <w:rsid w:val="008D5325"/>
    <w:rsid w:val="008D5680"/>
    <w:rsid w:val="008D5B67"/>
    <w:rsid w:val="008D62E1"/>
    <w:rsid w:val="008D6EA0"/>
    <w:rsid w:val="008D6EB8"/>
    <w:rsid w:val="008D73FF"/>
    <w:rsid w:val="008D7D6C"/>
    <w:rsid w:val="008D7F93"/>
    <w:rsid w:val="008E0E93"/>
    <w:rsid w:val="008E1B09"/>
    <w:rsid w:val="008E39DA"/>
    <w:rsid w:val="008E456A"/>
    <w:rsid w:val="008E481F"/>
    <w:rsid w:val="008E4CE4"/>
    <w:rsid w:val="008E52CF"/>
    <w:rsid w:val="008E5D28"/>
    <w:rsid w:val="008E61F8"/>
    <w:rsid w:val="008E7098"/>
    <w:rsid w:val="008E7437"/>
    <w:rsid w:val="008E7CFF"/>
    <w:rsid w:val="008E7ECB"/>
    <w:rsid w:val="008F0D6F"/>
    <w:rsid w:val="008F0F11"/>
    <w:rsid w:val="008F17F7"/>
    <w:rsid w:val="008F1942"/>
    <w:rsid w:val="008F1A38"/>
    <w:rsid w:val="008F2B75"/>
    <w:rsid w:val="008F3983"/>
    <w:rsid w:val="008F4469"/>
    <w:rsid w:val="008F45BF"/>
    <w:rsid w:val="008F4E3E"/>
    <w:rsid w:val="008F5CAA"/>
    <w:rsid w:val="008F5F45"/>
    <w:rsid w:val="008F63ED"/>
    <w:rsid w:val="008F6C12"/>
    <w:rsid w:val="008F6DDC"/>
    <w:rsid w:val="008F6F2D"/>
    <w:rsid w:val="008F770A"/>
    <w:rsid w:val="009002AB"/>
    <w:rsid w:val="0090129D"/>
    <w:rsid w:val="0090143B"/>
    <w:rsid w:val="00901FE4"/>
    <w:rsid w:val="009021C2"/>
    <w:rsid w:val="00902DAE"/>
    <w:rsid w:val="00902DBB"/>
    <w:rsid w:val="00903573"/>
    <w:rsid w:val="00903670"/>
    <w:rsid w:val="0090387E"/>
    <w:rsid w:val="00904287"/>
    <w:rsid w:val="00904FB9"/>
    <w:rsid w:val="00905742"/>
    <w:rsid w:val="00905D4B"/>
    <w:rsid w:val="00905E58"/>
    <w:rsid w:val="00906459"/>
    <w:rsid w:val="00910C18"/>
    <w:rsid w:val="00911E42"/>
    <w:rsid w:val="00912731"/>
    <w:rsid w:val="00912939"/>
    <w:rsid w:val="00914026"/>
    <w:rsid w:val="00914067"/>
    <w:rsid w:val="00914086"/>
    <w:rsid w:val="00914175"/>
    <w:rsid w:val="009141F8"/>
    <w:rsid w:val="00914C1B"/>
    <w:rsid w:val="00915895"/>
    <w:rsid w:val="00917069"/>
    <w:rsid w:val="00917961"/>
    <w:rsid w:val="00917D86"/>
    <w:rsid w:val="00920D93"/>
    <w:rsid w:val="0092180C"/>
    <w:rsid w:val="009223D5"/>
    <w:rsid w:val="0092311D"/>
    <w:rsid w:val="009232A6"/>
    <w:rsid w:val="00923959"/>
    <w:rsid w:val="00924F84"/>
    <w:rsid w:val="0092697E"/>
    <w:rsid w:val="00927CC0"/>
    <w:rsid w:val="00930122"/>
    <w:rsid w:val="0093060B"/>
    <w:rsid w:val="00930CBC"/>
    <w:rsid w:val="0093114A"/>
    <w:rsid w:val="0093186A"/>
    <w:rsid w:val="00931AFB"/>
    <w:rsid w:val="00932502"/>
    <w:rsid w:val="0093250D"/>
    <w:rsid w:val="009325A4"/>
    <w:rsid w:val="00932B26"/>
    <w:rsid w:val="00933231"/>
    <w:rsid w:val="0093382C"/>
    <w:rsid w:val="0093605B"/>
    <w:rsid w:val="00936869"/>
    <w:rsid w:val="009408EF"/>
    <w:rsid w:val="00941938"/>
    <w:rsid w:val="00941C95"/>
    <w:rsid w:val="00942946"/>
    <w:rsid w:val="00942D3B"/>
    <w:rsid w:val="00942E87"/>
    <w:rsid w:val="00942E9A"/>
    <w:rsid w:val="009441EB"/>
    <w:rsid w:val="0094430A"/>
    <w:rsid w:val="009444F8"/>
    <w:rsid w:val="009446F1"/>
    <w:rsid w:val="00944F19"/>
    <w:rsid w:val="00945439"/>
    <w:rsid w:val="009459A7"/>
    <w:rsid w:val="0094680C"/>
    <w:rsid w:val="00946B63"/>
    <w:rsid w:val="00946C18"/>
    <w:rsid w:val="00947A65"/>
    <w:rsid w:val="00951B2D"/>
    <w:rsid w:val="00952B31"/>
    <w:rsid w:val="00952FC3"/>
    <w:rsid w:val="00954069"/>
    <w:rsid w:val="00955459"/>
    <w:rsid w:val="009558BE"/>
    <w:rsid w:val="00955B6E"/>
    <w:rsid w:val="00955DDB"/>
    <w:rsid w:val="00956361"/>
    <w:rsid w:val="00956B11"/>
    <w:rsid w:val="00956BFD"/>
    <w:rsid w:val="00956E9A"/>
    <w:rsid w:val="00957314"/>
    <w:rsid w:val="00957589"/>
    <w:rsid w:val="00957628"/>
    <w:rsid w:val="00960D87"/>
    <w:rsid w:val="00961DF7"/>
    <w:rsid w:val="009620A4"/>
    <w:rsid w:val="00962334"/>
    <w:rsid w:val="009638FC"/>
    <w:rsid w:val="009639D0"/>
    <w:rsid w:val="00964133"/>
    <w:rsid w:val="00964221"/>
    <w:rsid w:val="00964899"/>
    <w:rsid w:val="00966918"/>
    <w:rsid w:val="00966C3D"/>
    <w:rsid w:val="009672AD"/>
    <w:rsid w:val="0096791F"/>
    <w:rsid w:val="00967E4C"/>
    <w:rsid w:val="0097080E"/>
    <w:rsid w:val="00971D92"/>
    <w:rsid w:val="00971ED8"/>
    <w:rsid w:val="0097247A"/>
    <w:rsid w:val="00972EB2"/>
    <w:rsid w:val="00972EBE"/>
    <w:rsid w:val="0097351E"/>
    <w:rsid w:val="00973C47"/>
    <w:rsid w:val="009741CD"/>
    <w:rsid w:val="00974D59"/>
    <w:rsid w:val="00975250"/>
    <w:rsid w:val="00975820"/>
    <w:rsid w:val="00976A19"/>
    <w:rsid w:val="00976EEA"/>
    <w:rsid w:val="00977458"/>
    <w:rsid w:val="00977F9B"/>
    <w:rsid w:val="00980973"/>
    <w:rsid w:val="009826D1"/>
    <w:rsid w:val="0098291D"/>
    <w:rsid w:val="00984B1B"/>
    <w:rsid w:val="00985B16"/>
    <w:rsid w:val="009862D6"/>
    <w:rsid w:val="00987A42"/>
    <w:rsid w:val="00987B76"/>
    <w:rsid w:val="00987D38"/>
    <w:rsid w:val="00990919"/>
    <w:rsid w:val="00992ED7"/>
    <w:rsid w:val="00994DE6"/>
    <w:rsid w:val="009952B4"/>
    <w:rsid w:val="0099557F"/>
    <w:rsid w:val="00995EEF"/>
    <w:rsid w:val="0099622D"/>
    <w:rsid w:val="00996A73"/>
    <w:rsid w:val="0099741E"/>
    <w:rsid w:val="0099768A"/>
    <w:rsid w:val="009976BC"/>
    <w:rsid w:val="009978AD"/>
    <w:rsid w:val="009A01A4"/>
    <w:rsid w:val="009A06C5"/>
    <w:rsid w:val="009A0A70"/>
    <w:rsid w:val="009A0CEB"/>
    <w:rsid w:val="009A14E0"/>
    <w:rsid w:val="009A242A"/>
    <w:rsid w:val="009A270C"/>
    <w:rsid w:val="009A31FC"/>
    <w:rsid w:val="009A3ACF"/>
    <w:rsid w:val="009A3EB7"/>
    <w:rsid w:val="009A43AB"/>
    <w:rsid w:val="009A50DC"/>
    <w:rsid w:val="009A5145"/>
    <w:rsid w:val="009A6309"/>
    <w:rsid w:val="009A6D8F"/>
    <w:rsid w:val="009A765A"/>
    <w:rsid w:val="009A7CED"/>
    <w:rsid w:val="009B00CB"/>
    <w:rsid w:val="009B02E5"/>
    <w:rsid w:val="009B0DF9"/>
    <w:rsid w:val="009B116D"/>
    <w:rsid w:val="009B1307"/>
    <w:rsid w:val="009B19A9"/>
    <w:rsid w:val="009B1D61"/>
    <w:rsid w:val="009B3B0F"/>
    <w:rsid w:val="009B4929"/>
    <w:rsid w:val="009B4B8E"/>
    <w:rsid w:val="009B5245"/>
    <w:rsid w:val="009B5C9C"/>
    <w:rsid w:val="009B5D54"/>
    <w:rsid w:val="009B639E"/>
    <w:rsid w:val="009B666A"/>
    <w:rsid w:val="009B6A7B"/>
    <w:rsid w:val="009B7F67"/>
    <w:rsid w:val="009C0AD0"/>
    <w:rsid w:val="009C160E"/>
    <w:rsid w:val="009C2F3D"/>
    <w:rsid w:val="009C3106"/>
    <w:rsid w:val="009C35CC"/>
    <w:rsid w:val="009C4211"/>
    <w:rsid w:val="009C4320"/>
    <w:rsid w:val="009C46D1"/>
    <w:rsid w:val="009C4A07"/>
    <w:rsid w:val="009C528F"/>
    <w:rsid w:val="009C5738"/>
    <w:rsid w:val="009C5828"/>
    <w:rsid w:val="009C5BF2"/>
    <w:rsid w:val="009C5F7B"/>
    <w:rsid w:val="009C66DB"/>
    <w:rsid w:val="009C790A"/>
    <w:rsid w:val="009D077E"/>
    <w:rsid w:val="009D0C08"/>
    <w:rsid w:val="009D1D8B"/>
    <w:rsid w:val="009D20C8"/>
    <w:rsid w:val="009D2C63"/>
    <w:rsid w:val="009D3FA7"/>
    <w:rsid w:val="009D43A3"/>
    <w:rsid w:val="009D5421"/>
    <w:rsid w:val="009D683A"/>
    <w:rsid w:val="009D6E5E"/>
    <w:rsid w:val="009D7707"/>
    <w:rsid w:val="009E06C6"/>
    <w:rsid w:val="009E0817"/>
    <w:rsid w:val="009E18F4"/>
    <w:rsid w:val="009E229E"/>
    <w:rsid w:val="009E2AD3"/>
    <w:rsid w:val="009E2BF9"/>
    <w:rsid w:val="009E363A"/>
    <w:rsid w:val="009E3AB2"/>
    <w:rsid w:val="009E5F7B"/>
    <w:rsid w:val="009E5FAB"/>
    <w:rsid w:val="009E613F"/>
    <w:rsid w:val="009E66C9"/>
    <w:rsid w:val="009F0E9B"/>
    <w:rsid w:val="009F0F96"/>
    <w:rsid w:val="009F17F0"/>
    <w:rsid w:val="009F351F"/>
    <w:rsid w:val="009F3C2D"/>
    <w:rsid w:val="009F3E78"/>
    <w:rsid w:val="009F433F"/>
    <w:rsid w:val="009F5589"/>
    <w:rsid w:val="009F5980"/>
    <w:rsid w:val="009F5CA6"/>
    <w:rsid w:val="009F5F19"/>
    <w:rsid w:val="009F6039"/>
    <w:rsid w:val="009F6574"/>
    <w:rsid w:val="009F7E65"/>
    <w:rsid w:val="00A0010B"/>
    <w:rsid w:val="00A005B4"/>
    <w:rsid w:val="00A01100"/>
    <w:rsid w:val="00A01284"/>
    <w:rsid w:val="00A01D53"/>
    <w:rsid w:val="00A01DF8"/>
    <w:rsid w:val="00A0239C"/>
    <w:rsid w:val="00A02BF0"/>
    <w:rsid w:val="00A02BF3"/>
    <w:rsid w:val="00A03A9B"/>
    <w:rsid w:val="00A04092"/>
    <w:rsid w:val="00A04154"/>
    <w:rsid w:val="00A04907"/>
    <w:rsid w:val="00A04BC8"/>
    <w:rsid w:val="00A05310"/>
    <w:rsid w:val="00A0578A"/>
    <w:rsid w:val="00A0699C"/>
    <w:rsid w:val="00A06D12"/>
    <w:rsid w:val="00A072E5"/>
    <w:rsid w:val="00A075A0"/>
    <w:rsid w:val="00A076CC"/>
    <w:rsid w:val="00A07BE8"/>
    <w:rsid w:val="00A10150"/>
    <w:rsid w:val="00A10216"/>
    <w:rsid w:val="00A10ACA"/>
    <w:rsid w:val="00A10D9B"/>
    <w:rsid w:val="00A11D4D"/>
    <w:rsid w:val="00A1214E"/>
    <w:rsid w:val="00A12750"/>
    <w:rsid w:val="00A12E94"/>
    <w:rsid w:val="00A13D0F"/>
    <w:rsid w:val="00A1409B"/>
    <w:rsid w:val="00A151AC"/>
    <w:rsid w:val="00A1588E"/>
    <w:rsid w:val="00A1601F"/>
    <w:rsid w:val="00A16060"/>
    <w:rsid w:val="00A169F5"/>
    <w:rsid w:val="00A16C3E"/>
    <w:rsid w:val="00A177D5"/>
    <w:rsid w:val="00A17C53"/>
    <w:rsid w:val="00A17DFE"/>
    <w:rsid w:val="00A2031F"/>
    <w:rsid w:val="00A20AFD"/>
    <w:rsid w:val="00A20F96"/>
    <w:rsid w:val="00A21999"/>
    <w:rsid w:val="00A21F99"/>
    <w:rsid w:val="00A22295"/>
    <w:rsid w:val="00A23827"/>
    <w:rsid w:val="00A2409B"/>
    <w:rsid w:val="00A24E07"/>
    <w:rsid w:val="00A24E8D"/>
    <w:rsid w:val="00A256FC"/>
    <w:rsid w:val="00A26590"/>
    <w:rsid w:val="00A26B18"/>
    <w:rsid w:val="00A26C42"/>
    <w:rsid w:val="00A26DF7"/>
    <w:rsid w:val="00A26EB2"/>
    <w:rsid w:val="00A26F03"/>
    <w:rsid w:val="00A26F79"/>
    <w:rsid w:val="00A277E6"/>
    <w:rsid w:val="00A2799A"/>
    <w:rsid w:val="00A30F8E"/>
    <w:rsid w:val="00A31330"/>
    <w:rsid w:val="00A31729"/>
    <w:rsid w:val="00A31AAC"/>
    <w:rsid w:val="00A32920"/>
    <w:rsid w:val="00A32D0E"/>
    <w:rsid w:val="00A33158"/>
    <w:rsid w:val="00A3338F"/>
    <w:rsid w:val="00A34673"/>
    <w:rsid w:val="00A35A68"/>
    <w:rsid w:val="00A424F9"/>
    <w:rsid w:val="00A42AE8"/>
    <w:rsid w:val="00A4301B"/>
    <w:rsid w:val="00A43B6A"/>
    <w:rsid w:val="00A44BDE"/>
    <w:rsid w:val="00A44C12"/>
    <w:rsid w:val="00A4629C"/>
    <w:rsid w:val="00A4674F"/>
    <w:rsid w:val="00A4763A"/>
    <w:rsid w:val="00A5023C"/>
    <w:rsid w:val="00A505E1"/>
    <w:rsid w:val="00A50A06"/>
    <w:rsid w:val="00A51B05"/>
    <w:rsid w:val="00A51EF0"/>
    <w:rsid w:val="00A52A34"/>
    <w:rsid w:val="00A52B30"/>
    <w:rsid w:val="00A52C64"/>
    <w:rsid w:val="00A52E53"/>
    <w:rsid w:val="00A53165"/>
    <w:rsid w:val="00A54696"/>
    <w:rsid w:val="00A54C17"/>
    <w:rsid w:val="00A551E0"/>
    <w:rsid w:val="00A552FB"/>
    <w:rsid w:val="00A55805"/>
    <w:rsid w:val="00A559FB"/>
    <w:rsid w:val="00A56F15"/>
    <w:rsid w:val="00A57462"/>
    <w:rsid w:val="00A606F0"/>
    <w:rsid w:val="00A60BAD"/>
    <w:rsid w:val="00A60EFA"/>
    <w:rsid w:val="00A61869"/>
    <w:rsid w:val="00A618A3"/>
    <w:rsid w:val="00A6211B"/>
    <w:rsid w:val="00A622F3"/>
    <w:rsid w:val="00A62480"/>
    <w:rsid w:val="00A62A79"/>
    <w:rsid w:val="00A63475"/>
    <w:rsid w:val="00A634DD"/>
    <w:rsid w:val="00A63B5D"/>
    <w:rsid w:val="00A641E1"/>
    <w:rsid w:val="00A6497F"/>
    <w:rsid w:val="00A64B5D"/>
    <w:rsid w:val="00A65A86"/>
    <w:rsid w:val="00A65F32"/>
    <w:rsid w:val="00A65F9D"/>
    <w:rsid w:val="00A667BB"/>
    <w:rsid w:val="00A673AC"/>
    <w:rsid w:val="00A67C36"/>
    <w:rsid w:val="00A67EE6"/>
    <w:rsid w:val="00A70DE2"/>
    <w:rsid w:val="00A71A61"/>
    <w:rsid w:val="00A72401"/>
    <w:rsid w:val="00A72641"/>
    <w:rsid w:val="00A727AC"/>
    <w:rsid w:val="00A7288D"/>
    <w:rsid w:val="00A72D4B"/>
    <w:rsid w:val="00A742DA"/>
    <w:rsid w:val="00A74CEA"/>
    <w:rsid w:val="00A75AC3"/>
    <w:rsid w:val="00A767C1"/>
    <w:rsid w:val="00A7728A"/>
    <w:rsid w:val="00A777E2"/>
    <w:rsid w:val="00A77D08"/>
    <w:rsid w:val="00A77E5B"/>
    <w:rsid w:val="00A80F53"/>
    <w:rsid w:val="00A8406E"/>
    <w:rsid w:val="00A840F2"/>
    <w:rsid w:val="00A84285"/>
    <w:rsid w:val="00A856A4"/>
    <w:rsid w:val="00A856D4"/>
    <w:rsid w:val="00A85D6D"/>
    <w:rsid w:val="00A8643D"/>
    <w:rsid w:val="00A86D1C"/>
    <w:rsid w:val="00A873AB"/>
    <w:rsid w:val="00A8774F"/>
    <w:rsid w:val="00A879B0"/>
    <w:rsid w:val="00A87F71"/>
    <w:rsid w:val="00A908F2"/>
    <w:rsid w:val="00A91432"/>
    <w:rsid w:val="00A91AAF"/>
    <w:rsid w:val="00A91BFE"/>
    <w:rsid w:val="00A91D35"/>
    <w:rsid w:val="00A91F96"/>
    <w:rsid w:val="00A9289C"/>
    <w:rsid w:val="00A9312B"/>
    <w:rsid w:val="00A9343B"/>
    <w:rsid w:val="00A937F4"/>
    <w:rsid w:val="00A943F8"/>
    <w:rsid w:val="00A94644"/>
    <w:rsid w:val="00A94F41"/>
    <w:rsid w:val="00A94F8A"/>
    <w:rsid w:val="00A95084"/>
    <w:rsid w:val="00A952E4"/>
    <w:rsid w:val="00A96A78"/>
    <w:rsid w:val="00A96B2A"/>
    <w:rsid w:val="00A97018"/>
    <w:rsid w:val="00A975D3"/>
    <w:rsid w:val="00A97DFF"/>
    <w:rsid w:val="00AA0C55"/>
    <w:rsid w:val="00AA0F68"/>
    <w:rsid w:val="00AA14B0"/>
    <w:rsid w:val="00AA25E3"/>
    <w:rsid w:val="00AA2803"/>
    <w:rsid w:val="00AA2F74"/>
    <w:rsid w:val="00AA3942"/>
    <w:rsid w:val="00AA595F"/>
    <w:rsid w:val="00AA6207"/>
    <w:rsid w:val="00AA6994"/>
    <w:rsid w:val="00AA704D"/>
    <w:rsid w:val="00AA737E"/>
    <w:rsid w:val="00AA7448"/>
    <w:rsid w:val="00AB0266"/>
    <w:rsid w:val="00AB0566"/>
    <w:rsid w:val="00AB09C3"/>
    <w:rsid w:val="00AB11C6"/>
    <w:rsid w:val="00AB1B10"/>
    <w:rsid w:val="00AB1F0D"/>
    <w:rsid w:val="00AB21B5"/>
    <w:rsid w:val="00AB24E7"/>
    <w:rsid w:val="00AB3707"/>
    <w:rsid w:val="00AB3A8A"/>
    <w:rsid w:val="00AB4ADA"/>
    <w:rsid w:val="00AB5228"/>
    <w:rsid w:val="00AB555F"/>
    <w:rsid w:val="00AB556E"/>
    <w:rsid w:val="00AB6022"/>
    <w:rsid w:val="00AC008E"/>
    <w:rsid w:val="00AC054F"/>
    <w:rsid w:val="00AC0D0F"/>
    <w:rsid w:val="00AC0D38"/>
    <w:rsid w:val="00AC24EC"/>
    <w:rsid w:val="00AC2517"/>
    <w:rsid w:val="00AC386B"/>
    <w:rsid w:val="00AC3B18"/>
    <w:rsid w:val="00AC3BAF"/>
    <w:rsid w:val="00AC3BC3"/>
    <w:rsid w:val="00AC40F7"/>
    <w:rsid w:val="00AC42F9"/>
    <w:rsid w:val="00AC437F"/>
    <w:rsid w:val="00AC4425"/>
    <w:rsid w:val="00AC445B"/>
    <w:rsid w:val="00AC4834"/>
    <w:rsid w:val="00AC56DF"/>
    <w:rsid w:val="00AC5ECD"/>
    <w:rsid w:val="00AC5FEB"/>
    <w:rsid w:val="00AC728B"/>
    <w:rsid w:val="00AC78D7"/>
    <w:rsid w:val="00AD0655"/>
    <w:rsid w:val="00AD10F5"/>
    <w:rsid w:val="00AD310A"/>
    <w:rsid w:val="00AD32A2"/>
    <w:rsid w:val="00AD3694"/>
    <w:rsid w:val="00AD3BAF"/>
    <w:rsid w:val="00AD4125"/>
    <w:rsid w:val="00AD452C"/>
    <w:rsid w:val="00AD45DD"/>
    <w:rsid w:val="00AD4664"/>
    <w:rsid w:val="00AD5E7C"/>
    <w:rsid w:val="00AD668E"/>
    <w:rsid w:val="00AD74C8"/>
    <w:rsid w:val="00AD76A4"/>
    <w:rsid w:val="00AE1953"/>
    <w:rsid w:val="00AE1D10"/>
    <w:rsid w:val="00AE1D14"/>
    <w:rsid w:val="00AE1D1D"/>
    <w:rsid w:val="00AE250C"/>
    <w:rsid w:val="00AE2965"/>
    <w:rsid w:val="00AE2BC6"/>
    <w:rsid w:val="00AE33A9"/>
    <w:rsid w:val="00AE3D4E"/>
    <w:rsid w:val="00AE3FB9"/>
    <w:rsid w:val="00AE3FE4"/>
    <w:rsid w:val="00AE789B"/>
    <w:rsid w:val="00AE7D7C"/>
    <w:rsid w:val="00AF03CC"/>
    <w:rsid w:val="00AF07A5"/>
    <w:rsid w:val="00AF0899"/>
    <w:rsid w:val="00AF0C1B"/>
    <w:rsid w:val="00AF13E1"/>
    <w:rsid w:val="00AF17C0"/>
    <w:rsid w:val="00AF1AAE"/>
    <w:rsid w:val="00AF1B2A"/>
    <w:rsid w:val="00AF2321"/>
    <w:rsid w:val="00AF28B5"/>
    <w:rsid w:val="00AF2C1B"/>
    <w:rsid w:val="00AF34B5"/>
    <w:rsid w:val="00AF3615"/>
    <w:rsid w:val="00AF3673"/>
    <w:rsid w:val="00AF482D"/>
    <w:rsid w:val="00AF48D9"/>
    <w:rsid w:val="00AF4EE1"/>
    <w:rsid w:val="00AF50AD"/>
    <w:rsid w:val="00AF50BA"/>
    <w:rsid w:val="00AF5268"/>
    <w:rsid w:val="00AF5F45"/>
    <w:rsid w:val="00AF6219"/>
    <w:rsid w:val="00AF727C"/>
    <w:rsid w:val="00B00486"/>
    <w:rsid w:val="00B00C52"/>
    <w:rsid w:val="00B00EDC"/>
    <w:rsid w:val="00B02083"/>
    <w:rsid w:val="00B026CB"/>
    <w:rsid w:val="00B0281B"/>
    <w:rsid w:val="00B02953"/>
    <w:rsid w:val="00B02FEF"/>
    <w:rsid w:val="00B0363B"/>
    <w:rsid w:val="00B03DA0"/>
    <w:rsid w:val="00B04BB7"/>
    <w:rsid w:val="00B052D4"/>
    <w:rsid w:val="00B062DD"/>
    <w:rsid w:val="00B0696F"/>
    <w:rsid w:val="00B07840"/>
    <w:rsid w:val="00B07EC6"/>
    <w:rsid w:val="00B105F4"/>
    <w:rsid w:val="00B11341"/>
    <w:rsid w:val="00B11803"/>
    <w:rsid w:val="00B119EE"/>
    <w:rsid w:val="00B11C11"/>
    <w:rsid w:val="00B11F05"/>
    <w:rsid w:val="00B12146"/>
    <w:rsid w:val="00B13CB5"/>
    <w:rsid w:val="00B14D28"/>
    <w:rsid w:val="00B14EA6"/>
    <w:rsid w:val="00B1602D"/>
    <w:rsid w:val="00B17B8A"/>
    <w:rsid w:val="00B200E5"/>
    <w:rsid w:val="00B202BE"/>
    <w:rsid w:val="00B20A31"/>
    <w:rsid w:val="00B2224C"/>
    <w:rsid w:val="00B227E0"/>
    <w:rsid w:val="00B228EE"/>
    <w:rsid w:val="00B22A5D"/>
    <w:rsid w:val="00B23004"/>
    <w:rsid w:val="00B23119"/>
    <w:rsid w:val="00B23360"/>
    <w:rsid w:val="00B23F53"/>
    <w:rsid w:val="00B244AA"/>
    <w:rsid w:val="00B25134"/>
    <w:rsid w:val="00B26A59"/>
    <w:rsid w:val="00B26B8A"/>
    <w:rsid w:val="00B26B8F"/>
    <w:rsid w:val="00B27534"/>
    <w:rsid w:val="00B27C9B"/>
    <w:rsid w:val="00B32EBE"/>
    <w:rsid w:val="00B342AD"/>
    <w:rsid w:val="00B34D85"/>
    <w:rsid w:val="00B353CA"/>
    <w:rsid w:val="00B35E36"/>
    <w:rsid w:val="00B36843"/>
    <w:rsid w:val="00B378C6"/>
    <w:rsid w:val="00B37AF0"/>
    <w:rsid w:val="00B37BAA"/>
    <w:rsid w:val="00B41A0B"/>
    <w:rsid w:val="00B4651B"/>
    <w:rsid w:val="00B4680F"/>
    <w:rsid w:val="00B46FBC"/>
    <w:rsid w:val="00B4770C"/>
    <w:rsid w:val="00B509D1"/>
    <w:rsid w:val="00B50E33"/>
    <w:rsid w:val="00B51038"/>
    <w:rsid w:val="00B513D5"/>
    <w:rsid w:val="00B51536"/>
    <w:rsid w:val="00B516DD"/>
    <w:rsid w:val="00B522B1"/>
    <w:rsid w:val="00B548C1"/>
    <w:rsid w:val="00B54BAC"/>
    <w:rsid w:val="00B55547"/>
    <w:rsid w:val="00B55BA0"/>
    <w:rsid w:val="00B55E9C"/>
    <w:rsid w:val="00B565B2"/>
    <w:rsid w:val="00B56E40"/>
    <w:rsid w:val="00B57689"/>
    <w:rsid w:val="00B57E8B"/>
    <w:rsid w:val="00B57F7F"/>
    <w:rsid w:val="00B60C2D"/>
    <w:rsid w:val="00B615B7"/>
    <w:rsid w:val="00B62511"/>
    <w:rsid w:val="00B649C5"/>
    <w:rsid w:val="00B64FE5"/>
    <w:rsid w:val="00B65275"/>
    <w:rsid w:val="00B6604F"/>
    <w:rsid w:val="00B664E5"/>
    <w:rsid w:val="00B701F4"/>
    <w:rsid w:val="00B70FFD"/>
    <w:rsid w:val="00B71473"/>
    <w:rsid w:val="00B72824"/>
    <w:rsid w:val="00B72C0E"/>
    <w:rsid w:val="00B72C9D"/>
    <w:rsid w:val="00B74F08"/>
    <w:rsid w:val="00B752C0"/>
    <w:rsid w:val="00B75422"/>
    <w:rsid w:val="00B770F9"/>
    <w:rsid w:val="00B773DF"/>
    <w:rsid w:val="00B77698"/>
    <w:rsid w:val="00B802FD"/>
    <w:rsid w:val="00B809AF"/>
    <w:rsid w:val="00B80BEE"/>
    <w:rsid w:val="00B81326"/>
    <w:rsid w:val="00B814C9"/>
    <w:rsid w:val="00B81963"/>
    <w:rsid w:val="00B81B1D"/>
    <w:rsid w:val="00B82CE7"/>
    <w:rsid w:val="00B830DC"/>
    <w:rsid w:val="00B83764"/>
    <w:rsid w:val="00B83AB0"/>
    <w:rsid w:val="00B84D4F"/>
    <w:rsid w:val="00B853E6"/>
    <w:rsid w:val="00B85756"/>
    <w:rsid w:val="00B86DE4"/>
    <w:rsid w:val="00B87B21"/>
    <w:rsid w:val="00B87C9F"/>
    <w:rsid w:val="00B91522"/>
    <w:rsid w:val="00B91A8F"/>
    <w:rsid w:val="00B926AB"/>
    <w:rsid w:val="00B93C2B"/>
    <w:rsid w:val="00B93EFC"/>
    <w:rsid w:val="00B946F9"/>
    <w:rsid w:val="00B94D7F"/>
    <w:rsid w:val="00B94F9C"/>
    <w:rsid w:val="00B94FDB"/>
    <w:rsid w:val="00B956B4"/>
    <w:rsid w:val="00B95D9F"/>
    <w:rsid w:val="00B972BE"/>
    <w:rsid w:val="00B97579"/>
    <w:rsid w:val="00BA0291"/>
    <w:rsid w:val="00BA07BA"/>
    <w:rsid w:val="00BA0C69"/>
    <w:rsid w:val="00BA0E56"/>
    <w:rsid w:val="00BA1363"/>
    <w:rsid w:val="00BA1494"/>
    <w:rsid w:val="00BA17CF"/>
    <w:rsid w:val="00BA1BDF"/>
    <w:rsid w:val="00BA2921"/>
    <w:rsid w:val="00BA2E60"/>
    <w:rsid w:val="00BA364E"/>
    <w:rsid w:val="00BA44F4"/>
    <w:rsid w:val="00BA555F"/>
    <w:rsid w:val="00BA5B43"/>
    <w:rsid w:val="00BA6FEF"/>
    <w:rsid w:val="00BA79F8"/>
    <w:rsid w:val="00BA7F25"/>
    <w:rsid w:val="00BB0284"/>
    <w:rsid w:val="00BB0CB7"/>
    <w:rsid w:val="00BB1015"/>
    <w:rsid w:val="00BB1F4F"/>
    <w:rsid w:val="00BB3015"/>
    <w:rsid w:val="00BB3F9D"/>
    <w:rsid w:val="00BB508E"/>
    <w:rsid w:val="00BB552F"/>
    <w:rsid w:val="00BB5AA7"/>
    <w:rsid w:val="00BB6EA8"/>
    <w:rsid w:val="00BB7452"/>
    <w:rsid w:val="00BB7D39"/>
    <w:rsid w:val="00BC0EA4"/>
    <w:rsid w:val="00BC1DC4"/>
    <w:rsid w:val="00BC3CC8"/>
    <w:rsid w:val="00BC3E94"/>
    <w:rsid w:val="00BC4145"/>
    <w:rsid w:val="00BC4234"/>
    <w:rsid w:val="00BC4A84"/>
    <w:rsid w:val="00BC4C51"/>
    <w:rsid w:val="00BC4D44"/>
    <w:rsid w:val="00BC568C"/>
    <w:rsid w:val="00BC6587"/>
    <w:rsid w:val="00BC68F6"/>
    <w:rsid w:val="00BC7680"/>
    <w:rsid w:val="00BD0120"/>
    <w:rsid w:val="00BD0781"/>
    <w:rsid w:val="00BD08CE"/>
    <w:rsid w:val="00BD26B5"/>
    <w:rsid w:val="00BD2C78"/>
    <w:rsid w:val="00BD30E1"/>
    <w:rsid w:val="00BD35EA"/>
    <w:rsid w:val="00BD3680"/>
    <w:rsid w:val="00BD3820"/>
    <w:rsid w:val="00BD397B"/>
    <w:rsid w:val="00BD4309"/>
    <w:rsid w:val="00BD49D1"/>
    <w:rsid w:val="00BD4AFA"/>
    <w:rsid w:val="00BD4D0A"/>
    <w:rsid w:val="00BD4E7C"/>
    <w:rsid w:val="00BD529E"/>
    <w:rsid w:val="00BD5E6E"/>
    <w:rsid w:val="00BD5EA4"/>
    <w:rsid w:val="00BD60AB"/>
    <w:rsid w:val="00BD6223"/>
    <w:rsid w:val="00BD6ACF"/>
    <w:rsid w:val="00BE04D3"/>
    <w:rsid w:val="00BE087A"/>
    <w:rsid w:val="00BE1A58"/>
    <w:rsid w:val="00BE21B8"/>
    <w:rsid w:val="00BE33BC"/>
    <w:rsid w:val="00BE34F7"/>
    <w:rsid w:val="00BE366C"/>
    <w:rsid w:val="00BE391A"/>
    <w:rsid w:val="00BE5501"/>
    <w:rsid w:val="00BE5FD6"/>
    <w:rsid w:val="00BE6185"/>
    <w:rsid w:val="00BE63F8"/>
    <w:rsid w:val="00BE7539"/>
    <w:rsid w:val="00BE7609"/>
    <w:rsid w:val="00BE7E62"/>
    <w:rsid w:val="00BF0C53"/>
    <w:rsid w:val="00BF0E3B"/>
    <w:rsid w:val="00BF18EC"/>
    <w:rsid w:val="00BF27FB"/>
    <w:rsid w:val="00BF284C"/>
    <w:rsid w:val="00BF29B3"/>
    <w:rsid w:val="00BF36EF"/>
    <w:rsid w:val="00BF3810"/>
    <w:rsid w:val="00BF3A95"/>
    <w:rsid w:val="00BF402E"/>
    <w:rsid w:val="00BF423F"/>
    <w:rsid w:val="00BF500B"/>
    <w:rsid w:val="00BF583F"/>
    <w:rsid w:val="00BF5D20"/>
    <w:rsid w:val="00BF605B"/>
    <w:rsid w:val="00BF689E"/>
    <w:rsid w:val="00BF68E6"/>
    <w:rsid w:val="00BF6D79"/>
    <w:rsid w:val="00BF6F9C"/>
    <w:rsid w:val="00BF758B"/>
    <w:rsid w:val="00C00765"/>
    <w:rsid w:val="00C00BAE"/>
    <w:rsid w:val="00C01190"/>
    <w:rsid w:val="00C015A8"/>
    <w:rsid w:val="00C016F1"/>
    <w:rsid w:val="00C0207D"/>
    <w:rsid w:val="00C0240F"/>
    <w:rsid w:val="00C02A97"/>
    <w:rsid w:val="00C02FD6"/>
    <w:rsid w:val="00C03AA2"/>
    <w:rsid w:val="00C050E7"/>
    <w:rsid w:val="00C055B7"/>
    <w:rsid w:val="00C06704"/>
    <w:rsid w:val="00C10437"/>
    <w:rsid w:val="00C10B57"/>
    <w:rsid w:val="00C10FBA"/>
    <w:rsid w:val="00C11EA8"/>
    <w:rsid w:val="00C125B8"/>
    <w:rsid w:val="00C12AFA"/>
    <w:rsid w:val="00C12C71"/>
    <w:rsid w:val="00C12E6E"/>
    <w:rsid w:val="00C13484"/>
    <w:rsid w:val="00C13A69"/>
    <w:rsid w:val="00C13B58"/>
    <w:rsid w:val="00C13E1A"/>
    <w:rsid w:val="00C141A1"/>
    <w:rsid w:val="00C14213"/>
    <w:rsid w:val="00C14726"/>
    <w:rsid w:val="00C14765"/>
    <w:rsid w:val="00C14766"/>
    <w:rsid w:val="00C14972"/>
    <w:rsid w:val="00C14E10"/>
    <w:rsid w:val="00C14F0F"/>
    <w:rsid w:val="00C168E7"/>
    <w:rsid w:val="00C17106"/>
    <w:rsid w:val="00C17C96"/>
    <w:rsid w:val="00C20570"/>
    <w:rsid w:val="00C2092D"/>
    <w:rsid w:val="00C20D97"/>
    <w:rsid w:val="00C21860"/>
    <w:rsid w:val="00C21BA0"/>
    <w:rsid w:val="00C22090"/>
    <w:rsid w:val="00C2289E"/>
    <w:rsid w:val="00C2344B"/>
    <w:rsid w:val="00C24498"/>
    <w:rsid w:val="00C24A4D"/>
    <w:rsid w:val="00C24A6A"/>
    <w:rsid w:val="00C24B33"/>
    <w:rsid w:val="00C24CFD"/>
    <w:rsid w:val="00C258D5"/>
    <w:rsid w:val="00C25EE8"/>
    <w:rsid w:val="00C25F40"/>
    <w:rsid w:val="00C25F9E"/>
    <w:rsid w:val="00C262AE"/>
    <w:rsid w:val="00C2702D"/>
    <w:rsid w:val="00C301E3"/>
    <w:rsid w:val="00C30731"/>
    <w:rsid w:val="00C30763"/>
    <w:rsid w:val="00C3101F"/>
    <w:rsid w:val="00C32467"/>
    <w:rsid w:val="00C329A1"/>
    <w:rsid w:val="00C32AE1"/>
    <w:rsid w:val="00C332BB"/>
    <w:rsid w:val="00C332D2"/>
    <w:rsid w:val="00C3334E"/>
    <w:rsid w:val="00C333A5"/>
    <w:rsid w:val="00C33892"/>
    <w:rsid w:val="00C342D1"/>
    <w:rsid w:val="00C352E8"/>
    <w:rsid w:val="00C35FD2"/>
    <w:rsid w:val="00C36240"/>
    <w:rsid w:val="00C36720"/>
    <w:rsid w:val="00C375F3"/>
    <w:rsid w:val="00C37FBD"/>
    <w:rsid w:val="00C4113D"/>
    <w:rsid w:val="00C44125"/>
    <w:rsid w:val="00C4434D"/>
    <w:rsid w:val="00C4688B"/>
    <w:rsid w:val="00C468E1"/>
    <w:rsid w:val="00C46CD3"/>
    <w:rsid w:val="00C473EF"/>
    <w:rsid w:val="00C477FC"/>
    <w:rsid w:val="00C47BD5"/>
    <w:rsid w:val="00C47E04"/>
    <w:rsid w:val="00C50299"/>
    <w:rsid w:val="00C506D0"/>
    <w:rsid w:val="00C50965"/>
    <w:rsid w:val="00C50B4B"/>
    <w:rsid w:val="00C50C9F"/>
    <w:rsid w:val="00C51016"/>
    <w:rsid w:val="00C51B0A"/>
    <w:rsid w:val="00C51D8C"/>
    <w:rsid w:val="00C51E5D"/>
    <w:rsid w:val="00C52372"/>
    <w:rsid w:val="00C52BE5"/>
    <w:rsid w:val="00C53C9A"/>
    <w:rsid w:val="00C54EE9"/>
    <w:rsid w:val="00C551D8"/>
    <w:rsid w:val="00C565BB"/>
    <w:rsid w:val="00C56B1F"/>
    <w:rsid w:val="00C57D92"/>
    <w:rsid w:val="00C57DE5"/>
    <w:rsid w:val="00C600C8"/>
    <w:rsid w:val="00C605F7"/>
    <w:rsid w:val="00C6093D"/>
    <w:rsid w:val="00C60C55"/>
    <w:rsid w:val="00C6129F"/>
    <w:rsid w:val="00C62106"/>
    <w:rsid w:val="00C62686"/>
    <w:rsid w:val="00C62F2D"/>
    <w:rsid w:val="00C63008"/>
    <w:rsid w:val="00C6433C"/>
    <w:rsid w:val="00C6535C"/>
    <w:rsid w:val="00C65B07"/>
    <w:rsid w:val="00C65CBC"/>
    <w:rsid w:val="00C66685"/>
    <w:rsid w:val="00C6743C"/>
    <w:rsid w:val="00C6785B"/>
    <w:rsid w:val="00C67AE8"/>
    <w:rsid w:val="00C67B57"/>
    <w:rsid w:val="00C7061B"/>
    <w:rsid w:val="00C7269F"/>
    <w:rsid w:val="00C72A5F"/>
    <w:rsid w:val="00C7301F"/>
    <w:rsid w:val="00C7456D"/>
    <w:rsid w:val="00C74F7F"/>
    <w:rsid w:val="00C75A90"/>
    <w:rsid w:val="00C75CAD"/>
    <w:rsid w:val="00C76099"/>
    <w:rsid w:val="00C76EF7"/>
    <w:rsid w:val="00C77B90"/>
    <w:rsid w:val="00C80244"/>
    <w:rsid w:val="00C8096E"/>
    <w:rsid w:val="00C82E81"/>
    <w:rsid w:val="00C83185"/>
    <w:rsid w:val="00C836D8"/>
    <w:rsid w:val="00C83917"/>
    <w:rsid w:val="00C84170"/>
    <w:rsid w:val="00C84808"/>
    <w:rsid w:val="00C851FD"/>
    <w:rsid w:val="00C8560D"/>
    <w:rsid w:val="00C8569E"/>
    <w:rsid w:val="00C85BFF"/>
    <w:rsid w:val="00C860B9"/>
    <w:rsid w:val="00C86324"/>
    <w:rsid w:val="00C8679E"/>
    <w:rsid w:val="00C86CB5"/>
    <w:rsid w:val="00C8750B"/>
    <w:rsid w:val="00C877AE"/>
    <w:rsid w:val="00C87BE5"/>
    <w:rsid w:val="00C911C6"/>
    <w:rsid w:val="00C921CC"/>
    <w:rsid w:val="00C93019"/>
    <w:rsid w:val="00C933D2"/>
    <w:rsid w:val="00C93727"/>
    <w:rsid w:val="00C93C0F"/>
    <w:rsid w:val="00C93C60"/>
    <w:rsid w:val="00C93DC4"/>
    <w:rsid w:val="00C94AE6"/>
    <w:rsid w:val="00C94E9B"/>
    <w:rsid w:val="00C9501D"/>
    <w:rsid w:val="00C95119"/>
    <w:rsid w:val="00C95507"/>
    <w:rsid w:val="00C9574B"/>
    <w:rsid w:val="00C959A8"/>
    <w:rsid w:val="00C97629"/>
    <w:rsid w:val="00C97FCB"/>
    <w:rsid w:val="00CA0B69"/>
    <w:rsid w:val="00CA15F8"/>
    <w:rsid w:val="00CA1857"/>
    <w:rsid w:val="00CA22E5"/>
    <w:rsid w:val="00CA33B5"/>
    <w:rsid w:val="00CA4ACB"/>
    <w:rsid w:val="00CA4BAF"/>
    <w:rsid w:val="00CA5078"/>
    <w:rsid w:val="00CA5529"/>
    <w:rsid w:val="00CA55B5"/>
    <w:rsid w:val="00CA633C"/>
    <w:rsid w:val="00CA6D73"/>
    <w:rsid w:val="00CA7768"/>
    <w:rsid w:val="00CB06A5"/>
    <w:rsid w:val="00CB0E8C"/>
    <w:rsid w:val="00CB18C2"/>
    <w:rsid w:val="00CB1BAF"/>
    <w:rsid w:val="00CB2011"/>
    <w:rsid w:val="00CB2170"/>
    <w:rsid w:val="00CB2976"/>
    <w:rsid w:val="00CB325C"/>
    <w:rsid w:val="00CB3262"/>
    <w:rsid w:val="00CB390E"/>
    <w:rsid w:val="00CB3D3B"/>
    <w:rsid w:val="00CB4786"/>
    <w:rsid w:val="00CB4DB3"/>
    <w:rsid w:val="00CB50CC"/>
    <w:rsid w:val="00CB555D"/>
    <w:rsid w:val="00CB576D"/>
    <w:rsid w:val="00CB6D0F"/>
    <w:rsid w:val="00CB7173"/>
    <w:rsid w:val="00CB7328"/>
    <w:rsid w:val="00CB7B02"/>
    <w:rsid w:val="00CB7B79"/>
    <w:rsid w:val="00CC04D6"/>
    <w:rsid w:val="00CC0C46"/>
    <w:rsid w:val="00CC0EB8"/>
    <w:rsid w:val="00CC17D4"/>
    <w:rsid w:val="00CC1B49"/>
    <w:rsid w:val="00CC1EDB"/>
    <w:rsid w:val="00CC2519"/>
    <w:rsid w:val="00CC26FF"/>
    <w:rsid w:val="00CC282A"/>
    <w:rsid w:val="00CC2D0F"/>
    <w:rsid w:val="00CC2F3E"/>
    <w:rsid w:val="00CC3195"/>
    <w:rsid w:val="00CC3A68"/>
    <w:rsid w:val="00CC3B6F"/>
    <w:rsid w:val="00CC3D9D"/>
    <w:rsid w:val="00CC4565"/>
    <w:rsid w:val="00CC4A77"/>
    <w:rsid w:val="00CC5621"/>
    <w:rsid w:val="00CC59E4"/>
    <w:rsid w:val="00CC5BCD"/>
    <w:rsid w:val="00CC5C17"/>
    <w:rsid w:val="00CC62AC"/>
    <w:rsid w:val="00CC769A"/>
    <w:rsid w:val="00CC7FE2"/>
    <w:rsid w:val="00CD04A1"/>
    <w:rsid w:val="00CD0B70"/>
    <w:rsid w:val="00CD1A17"/>
    <w:rsid w:val="00CD243E"/>
    <w:rsid w:val="00CD2C5E"/>
    <w:rsid w:val="00CD2C6D"/>
    <w:rsid w:val="00CD3492"/>
    <w:rsid w:val="00CD40B9"/>
    <w:rsid w:val="00CD5B84"/>
    <w:rsid w:val="00CD5D28"/>
    <w:rsid w:val="00CD5F6F"/>
    <w:rsid w:val="00CD636A"/>
    <w:rsid w:val="00CD6974"/>
    <w:rsid w:val="00CD6AC3"/>
    <w:rsid w:val="00CD7548"/>
    <w:rsid w:val="00CD7789"/>
    <w:rsid w:val="00CD7897"/>
    <w:rsid w:val="00CE052A"/>
    <w:rsid w:val="00CE09A2"/>
    <w:rsid w:val="00CE0BE5"/>
    <w:rsid w:val="00CE1BCE"/>
    <w:rsid w:val="00CE28FD"/>
    <w:rsid w:val="00CE2FF6"/>
    <w:rsid w:val="00CE3C78"/>
    <w:rsid w:val="00CE5415"/>
    <w:rsid w:val="00CE5688"/>
    <w:rsid w:val="00CE60EF"/>
    <w:rsid w:val="00CE65F6"/>
    <w:rsid w:val="00CE69BE"/>
    <w:rsid w:val="00CE79FF"/>
    <w:rsid w:val="00CE7EF6"/>
    <w:rsid w:val="00CF00DB"/>
    <w:rsid w:val="00CF0343"/>
    <w:rsid w:val="00CF1BBA"/>
    <w:rsid w:val="00CF2FCC"/>
    <w:rsid w:val="00CF386A"/>
    <w:rsid w:val="00CF3E39"/>
    <w:rsid w:val="00CF40A6"/>
    <w:rsid w:val="00CF49D7"/>
    <w:rsid w:val="00CF4A29"/>
    <w:rsid w:val="00CF4BD5"/>
    <w:rsid w:val="00CF58B4"/>
    <w:rsid w:val="00CF5BD4"/>
    <w:rsid w:val="00CF6A38"/>
    <w:rsid w:val="00CF6F59"/>
    <w:rsid w:val="00CF72A5"/>
    <w:rsid w:val="00CF7C35"/>
    <w:rsid w:val="00CF7FCE"/>
    <w:rsid w:val="00D00484"/>
    <w:rsid w:val="00D01664"/>
    <w:rsid w:val="00D0189F"/>
    <w:rsid w:val="00D01ACC"/>
    <w:rsid w:val="00D03670"/>
    <w:rsid w:val="00D04147"/>
    <w:rsid w:val="00D04B19"/>
    <w:rsid w:val="00D05F1B"/>
    <w:rsid w:val="00D0607C"/>
    <w:rsid w:val="00D065A1"/>
    <w:rsid w:val="00D06FDF"/>
    <w:rsid w:val="00D07746"/>
    <w:rsid w:val="00D1047B"/>
    <w:rsid w:val="00D10934"/>
    <w:rsid w:val="00D112F5"/>
    <w:rsid w:val="00D11DDF"/>
    <w:rsid w:val="00D12025"/>
    <w:rsid w:val="00D129AC"/>
    <w:rsid w:val="00D15509"/>
    <w:rsid w:val="00D1569A"/>
    <w:rsid w:val="00D16142"/>
    <w:rsid w:val="00D1670C"/>
    <w:rsid w:val="00D16913"/>
    <w:rsid w:val="00D17B66"/>
    <w:rsid w:val="00D2081E"/>
    <w:rsid w:val="00D20D45"/>
    <w:rsid w:val="00D20FBE"/>
    <w:rsid w:val="00D2144D"/>
    <w:rsid w:val="00D2168C"/>
    <w:rsid w:val="00D21A89"/>
    <w:rsid w:val="00D240B7"/>
    <w:rsid w:val="00D2425F"/>
    <w:rsid w:val="00D242F5"/>
    <w:rsid w:val="00D24D2D"/>
    <w:rsid w:val="00D258AF"/>
    <w:rsid w:val="00D27850"/>
    <w:rsid w:val="00D30DEE"/>
    <w:rsid w:val="00D30DF3"/>
    <w:rsid w:val="00D313AC"/>
    <w:rsid w:val="00D31A39"/>
    <w:rsid w:val="00D32007"/>
    <w:rsid w:val="00D32010"/>
    <w:rsid w:val="00D3223B"/>
    <w:rsid w:val="00D332CC"/>
    <w:rsid w:val="00D33A3B"/>
    <w:rsid w:val="00D3468F"/>
    <w:rsid w:val="00D348AB"/>
    <w:rsid w:val="00D361F8"/>
    <w:rsid w:val="00D37914"/>
    <w:rsid w:val="00D40002"/>
    <w:rsid w:val="00D40B33"/>
    <w:rsid w:val="00D4114C"/>
    <w:rsid w:val="00D414C5"/>
    <w:rsid w:val="00D432AB"/>
    <w:rsid w:val="00D439C9"/>
    <w:rsid w:val="00D44016"/>
    <w:rsid w:val="00D440D9"/>
    <w:rsid w:val="00D44CDE"/>
    <w:rsid w:val="00D452DE"/>
    <w:rsid w:val="00D45A6A"/>
    <w:rsid w:val="00D45CC8"/>
    <w:rsid w:val="00D4618D"/>
    <w:rsid w:val="00D467A7"/>
    <w:rsid w:val="00D46AB4"/>
    <w:rsid w:val="00D472AB"/>
    <w:rsid w:val="00D47556"/>
    <w:rsid w:val="00D502D4"/>
    <w:rsid w:val="00D505DD"/>
    <w:rsid w:val="00D508C2"/>
    <w:rsid w:val="00D51248"/>
    <w:rsid w:val="00D513B8"/>
    <w:rsid w:val="00D5281C"/>
    <w:rsid w:val="00D52C42"/>
    <w:rsid w:val="00D532BC"/>
    <w:rsid w:val="00D53609"/>
    <w:rsid w:val="00D55595"/>
    <w:rsid w:val="00D55FD5"/>
    <w:rsid w:val="00D566A6"/>
    <w:rsid w:val="00D56EB9"/>
    <w:rsid w:val="00D57D1D"/>
    <w:rsid w:val="00D61102"/>
    <w:rsid w:val="00D6132D"/>
    <w:rsid w:val="00D616D4"/>
    <w:rsid w:val="00D629D7"/>
    <w:rsid w:val="00D63102"/>
    <w:rsid w:val="00D635AE"/>
    <w:rsid w:val="00D64876"/>
    <w:rsid w:val="00D64975"/>
    <w:rsid w:val="00D65BB2"/>
    <w:rsid w:val="00D667F0"/>
    <w:rsid w:val="00D67970"/>
    <w:rsid w:val="00D67CCC"/>
    <w:rsid w:val="00D7018E"/>
    <w:rsid w:val="00D70646"/>
    <w:rsid w:val="00D70FCC"/>
    <w:rsid w:val="00D71F2A"/>
    <w:rsid w:val="00D72291"/>
    <w:rsid w:val="00D72CCA"/>
    <w:rsid w:val="00D7342E"/>
    <w:rsid w:val="00D73814"/>
    <w:rsid w:val="00D739E1"/>
    <w:rsid w:val="00D73C86"/>
    <w:rsid w:val="00D745D7"/>
    <w:rsid w:val="00D754A1"/>
    <w:rsid w:val="00D75625"/>
    <w:rsid w:val="00D75C8E"/>
    <w:rsid w:val="00D7604A"/>
    <w:rsid w:val="00D76248"/>
    <w:rsid w:val="00D80511"/>
    <w:rsid w:val="00D8091F"/>
    <w:rsid w:val="00D811AF"/>
    <w:rsid w:val="00D81B4D"/>
    <w:rsid w:val="00D821A7"/>
    <w:rsid w:val="00D82770"/>
    <w:rsid w:val="00D82DE2"/>
    <w:rsid w:val="00D84C9B"/>
    <w:rsid w:val="00D85085"/>
    <w:rsid w:val="00D858B3"/>
    <w:rsid w:val="00D85BF6"/>
    <w:rsid w:val="00D86663"/>
    <w:rsid w:val="00D871E5"/>
    <w:rsid w:val="00D87307"/>
    <w:rsid w:val="00D873EF"/>
    <w:rsid w:val="00D878E5"/>
    <w:rsid w:val="00D901D4"/>
    <w:rsid w:val="00D917CB"/>
    <w:rsid w:val="00D91DF3"/>
    <w:rsid w:val="00D92574"/>
    <w:rsid w:val="00D92B89"/>
    <w:rsid w:val="00D9425B"/>
    <w:rsid w:val="00D9433A"/>
    <w:rsid w:val="00D943F4"/>
    <w:rsid w:val="00D94CC1"/>
    <w:rsid w:val="00D95462"/>
    <w:rsid w:val="00D95B1C"/>
    <w:rsid w:val="00D9711E"/>
    <w:rsid w:val="00DA017B"/>
    <w:rsid w:val="00DA089B"/>
    <w:rsid w:val="00DA10DE"/>
    <w:rsid w:val="00DA2661"/>
    <w:rsid w:val="00DA2820"/>
    <w:rsid w:val="00DA2E20"/>
    <w:rsid w:val="00DA37DB"/>
    <w:rsid w:val="00DA3B65"/>
    <w:rsid w:val="00DA47AF"/>
    <w:rsid w:val="00DA51C9"/>
    <w:rsid w:val="00DA58F7"/>
    <w:rsid w:val="00DA6A1C"/>
    <w:rsid w:val="00DA709E"/>
    <w:rsid w:val="00DA77A0"/>
    <w:rsid w:val="00DA7BFF"/>
    <w:rsid w:val="00DA7F67"/>
    <w:rsid w:val="00DB0382"/>
    <w:rsid w:val="00DB0571"/>
    <w:rsid w:val="00DB1376"/>
    <w:rsid w:val="00DB13A2"/>
    <w:rsid w:val="00DB14B4"/>
    <w:rsid w:val="00DB18FE"/>
    <w:rsid w:val="00DB1991"/>
    <w:rsid w:val="00DB19BA"/>
    <w:rsid w:val="00DB31C5"/>
    <w:rsid w:val="00DB3AEC"/>
    <w:rsid w:val="00DB5B8B"/>
    <w:rsid w:val="00DB5BEE"/>
    <w:rsid w:val="00DB6583"/>
    <w:rsid w:val="00DB66E7"/>
    <w:rsid w:val="00DB6EB7"/>
    <w:rsid w:val="00DB77EC"/>
    <w:rsid w:val="00DB7B5C"/>
    <w:rsid w:val="00DC002A"/>
    <w:rsid w:val="00DC03B3"/>
    <w:rsid w:val="00DC0F5C"/>
    <w:rsid w:val="00DC1CCA"/>
    <w:rsid w:val="00DC21DC"/>
    <w:rsid w:val="00DC25A6"/>
    <w:rsid w:val="00DC2629"/>
    <w:rsid w:val="00DC2F73"/>
    <w:rsid w:val="00DC534B"/>
    <w:rsid w:val="00DC577A"/>
    <w:rsid w:val="00DC619D"/>
    <w:rsid w:val="00DC6280"/>
    <w:rsid w:val="00DC63F0"/>
    <w:rsid w:val="00DC7125"/>
    <w:rsid w:val="00DC7451"/>
    <w:rsid w:val="00DC750E"/>
    <w:rsid w:val="00DC7796"/>
    <w:rsid w:val="00DD194C"/>
    <w:rsid w:val="00DD2326"/>
    <w:rsid w:val="00DD2421"/>
    <w:rsid w:val="00DD2A0C"/>
    <w:rsid w:val="00DD2AFF"/>
    <w:rsid w:val="00DD3062"/>
    <w:rsid w:val="00DD308F"/>
    <w:rsid w:val="00DD439D"/>
    <w:rsid w:val="00DD4F7A"/>
    <w:rsid w:val="00DD558F"/>
    <w:rsid w:val="00DD5660"/>
    <w:rsid w:val="00DD7817"/>
    <w:rsid w:val="00DD79FE"/>
    <w:rsid w:val="00DD7A69"/>
    <w:rsid w:val="00DD7EDD"/>
    <w:rsid w:val="00DE006B"/>
    <w:rsid w:val="00DE0BB0"/>
    <w:rsid w:val="00DE0D09"/>
    <w:rsid w:val="00DE0FDA"/>
    <w:rsid w:val="00DE12BA"/>
    <w:rsid w:val="00DE1BCE"/>
    <w:rsid w:val="00DE1BDE"/>
    <w:rsid w:val="00DE3A8C"/>
    <w:rsid w:val="00DE40AF"/>
    <w:rsid w:val="00DE4714"/>
    <w:rsid w:val="00DE52E6"/>
    <w:rsid w:val="00DE67D8"/>
    <w:rsid w:val="00DE6AFB"/>
    <w:rsid w:val="00DE6DF7"/>
    <w:rsid w:val="00DE6FED"/>
    <w:rsid w:val="00DE703B"/>
    <w:rsid w:val="00DE7B3D"/>
    <w:rsid w:val="00DF0187"/>
    <w:rsid w:val="00DF1019"/>
    <w:rsid w:val="00DF14EC"/>
    <w:rsid w:val="00DF1713"/>
    <w:rsid w:val="00DF1DEB"/>
    <w:rsid w:val="00DF28B9"/>
    <w:rsid w:val="00DF2BF3"/>
    <w:rsid w:val="00DF3260"/>
    <w:rsid w:val="00DF33E3"/>
    <w:rsid w:val="00DF3CE3"/>
    <w:rsid w:val="00DF488C"/>
    <w:rsid w:val="00DF66D6"/>
    <w:rsid w:val="00DF6A30"/>
    <w:rsid w:val="00DF7020"/>
    <w:rsid w:val="00DF70F2"/>
    <w:rsid w:val="00DF715D"/>
    <w:rsid w:val="00DF766E"/>
    <w:rsid w:val="00E005B1"/>
    <w:rsid w:val="00E00FBE"/>
    <w:rsid w:val="00E01A31"/>
    <w:rsid w:val="00E01B99"/>
    <w:rsid w:val="00E02084"/>
    <w:rsid w:val="00E02421"/>
    <w:rsid w:val="00E024EF"/>
    <w:rsid w:val="00E0263A"/>
    <w:rsid w:val="00E02E54"/>
    <w:rsid w:val="00E031A4"/>
    <w:rsid w:val="00E03B9E"/>
    <w:rsid w:val="00E040C3"/>
    <w:rsid w:val="00E04A1D"/>
    <w:rsid w:val="00E05350"/>
    <w:rsid w:val="00E05B47"/>
    <w:rsid w:val="00E06C94"/>
    <w:rsid w:val="00E07ABB"/>
    <w:rsid w:val="00E10B99"/>
    <w:rsid w:val="00E115D8"/>
    <w:rsid w:val="00E119F9"/>
    <w:rsid w:val="00E12025"/>
    <w:rsid w:val="00E120AD"/>
    <w:rsid w:val="00E1362B"/>
    <w:rsid w:val="00E14846"/>
    <w:rsid w:val="00E14B6B"/>
    <w:rsid w:val="00E14BFD"/>
    <w:rsid w:val="00E150C1"/>
    <w:rsid w:val="00E16CE7"/>
    <w:rsid w:val="00E16FCE"/>
    <w:rsid w:val="00E17C77"/>
    <w:rsid w:val="00E20747"/>
    <w:rsid w:val="00E20DD8"/>
    <w:rsid w:val="00E20E53"/>
    <w:rsid w:val="00E20EC2"/>
    <w:rsid w:val="00E2110A"/>
    <w:rsid w:val="00E21248"/>
    <w:rsid w:val="00E212B1"/>
    <w:rsid w:val="00E22504"/>
    <w:rsid w:val="00E23B4B"/>
    <w:rsid w:val="00E23CB0"/>
    <w:rsid w:val="00E23E0C"/>
    <w:rsid w:val="00E2418A"/>
    <w:rsid w:val="00E24B3B"/>
    <w:rsid w:val="00E24C25"/>
    <w:rsid w:val="00E24FCD"/>
    <w:rsid w:val="00E25289"/>
    <w:rsid w:val="00E259E3"/>
    <w:rsid w:val="00E26BC3"/>
    <w:rsid w:val="00E27391"/>
    <w:rsid w:val="00E27995"/>
    <w:rsid w:val="00E3000D"/>
    <w:rsid w:val="00E301B6"/>
    <w:rsid w:val="00E3045E"/>
    <w:rsid w:val="00E30C56"/>
    <w:rsid w:val="00E32146"/>
    <w:rsid w:val="00E32D28"/>
    <w:rsid w:val="00E32D4B"/>
    <w:rsid w:val="00E33817"/>
    <w:rsid w:val="00E346F6"/>
    <w:rsid w:val="00E3577B"/>
    <w:rsid w:val="00E357A0"/>
    <w:rsid w:val="00E35C4C"/>
    <w:rsid w:val="00E366B6"/>
    <w:rsid w:val="00E36952"/>
    <w:rsid w:val="00E369D4"/>
    <w:rsid w:val="00E36A4B"/>
    <w:rsid w:val="00E36E42"/>
    <w:rsid w:val="00E372E9"/>
    <w:rsid w:val="00E374C6"/>
    <w:rsid w:val="00E37549"/>
    <w:rsid w:val="00E3782A"/>
    <w:rsid w:val="00E37FF5"/>
    <w:rsid w:val="00E40E24"/>
    <w:rsid w:val="00E40FB4"/>
    <w:rsid w:val="00E42074"/>
    <w:rsid w:val="00E42147"/>
    <w:rsid w:val="00E4305C"/>
    <w:rsid w:val="00E4325E"/>
    <w:rsid w:val="00E447DA"/>
    <w:rsid w:val="00E44FFE"/>
    <w:rsid w:val="00E45004"/>
    <w:rsid w:val="00E45064"/>
    <w:rsid w:val="00E465FF"/>
    <w:rsid w:val="00E4741A"/>
    <w:rsid w:val="00E47AB8"/>
    <w:rsid w:val="00E50038"/>
    <w:rsid w:val="00E5043A"/>
    <w:rsid w:val="00E51AB1"/>
    <w:rsid w:val="00E51EE9"/>
    <w:rsid w:val="00E54293"/>
    <w:rsid w:val="00E54C6F"/>
    <w:rsid w:val="00E55A59"/>
    <w:rsid w:val="00E55C08"/>
    <w:rsid w:val="00E55D79"/>
    <w:rsid w:val="00E56480"/>
    <w:rsid w:val="00E564AF"/>
    <w:rsid w:val="00E57716"/>
    <w:rsid w:val="00E578D8"/>
    <w:rsid w:val="00E57ABC"/>
    <w:rsid w:val="00E61038"/>
    <w:rsid w:val="00E61532"/>
    <w:rsid w:val="00E61CB4"/>
    <w:rsid w:val="00E62D41"/>
    <w:rsid w:val="00E62E8F"/>
    <w:rsid w:val="00E62F3F"/>
    <w:rsid w:val="00E63194"/>
    <w:rsid w:val="00E63651"/>
    <w:rsid w:val="00E63824"/>
    <w:rsid w:val="00E66055"/>
    <w:rsid w:val="00E66CCC"/>
    <w:rsid w:val="00E67001"/>
    <w:rsid w:val="00E7005F"/>
    <w:rsid w:val="00E72300"/>
    <w:rsid w:val="00E7252F"/>
    <w:rsid w:val="00E727DE"/>
    <w:rsid w:val="00E736F5"/>
    <w:rsid w:val="00E7388D"/>
    <w:rsid w:val="00E73E42"/>
    <w:rsid w:val="00E73FB6"/>
    <w:rsid w:val="00E7471F"/>
    <w:rsid w:val="00E74A1D"/>
    <w:rsid w:val="00E76A93"/>
    <w:rsid w:val="00E777A9"/>
    <w:rsid w:val="00E802F8"/>
    <w:rsid w:val="00E8060E"/>
    <w:rsid w:val="00E80783"/>
    <w:rsid w:val="00E81374"/>
    <w:rsid w:val="00E81CBE"/>
    <w:rsid w:val="00E83745"/>
    <w:rsid w:val="00E83D56"/>
    <w:rsid w:val="00E84043"/>
    <w:rsid w:val="00E85A0C"/>
    <w:rsid w:val="00E865A5"/>
    <w:rsid w:val="00E869D9"/>
    <w:rsid w:val="00E87573"/>
    <w:rsid w:val="00E90094"/>
    <w:rsid w:val="00E9021C"/>
    <w:rsid w:val="00E9023E"/>
    <w:rsid w:val="00E90A79"/>
    <w:rsid w:val="00E912DA"/>
    <w:rsid w:val="00E9194F"/>
    <w:rsid w:val="00E91F7A"/>
    <w:rsid w:val="00E9205C"/>
    <w:rsid w:val="00E92E25"/>
    <w:rsid w:val="00E93A6F"/>
    <w:rsid w:val="00E9457D"/>
    <w:rsid w:val="00E94C05"/>
    <w:rsid w:val="00E954DF"/>
    <w:rsid w:val="00E95C4A"/>
    <w:rsid w:val="00E960F6"/>
    <w:rsid w:val="00E9612C"/>
    <w:rsid w:val="00E96AA5"/>
    <w:rsid w:val="00E9736B"/>
    <w:rsid w:val="00E97917"/>
    <w:rsid w:val="00EA24A7"/>
    <w:rsid w:val="00EA2F76"/>
    <w:rsid w:val="00EA3890"/>
    <w:rsid w:val="00EA459F"/>
    <w:rsid w:val="00EA4D40"/>
    <w:rsid w:val="00EA5637"/>
    <w:rsid w:val="00EA6DB7"/>
    <w:rsid w:val="00EA722F"/>
    <w:rsid w:val="00EB0243"/>
    <w:rsid w:val="00EB05B1"/>
    <w:rsid w:val="00EB0B80"/>
    <w:rsid w:val="00EB0C89"/>
    <w:rsid w:val="00EB129E"/>
    <w:rsid w:val="00EB1525"/>
    <w:rsid w:val="00EB158B"/>
    <w:rsid w:val="00EB1650"/>
    <w:rsid w:val="00EB186F"/>
    <w:rsid w:val="00EB1B29"/>
    <w:rsid w:val="00EB223D"/>
    <w:rsid w:val="00EB229E"/>
    <w:rsid w:val="00EB32C5"/>
    <w:rsid w:val="00EB35FB"/>
    <w:rsid w:val="00EB3B91"/>
    <w:rsid w:val="00EB3F1B"/>
    <w:rsid w:val="00EB41EA"/>
    <w:rsid w:val="00EB4836"/>
    <w:rsid w:val="00EB4963"/>
    <w:rsid w:val="00EB4D15"/>
    <w:rsid w:val="00EB536B"/>
    <w:rsid w:val="00EB5AC1"/>
    <w:rsid w:val="00EB5D34"/>
    <w:rsid w:val="00EB5EF4"/>
    <w:rsid w:val="00EB7418"/>
    <w:rsid w:val="00EB78E7"/>
    <w:rsid w:val="00EB7A25"/>
    <w:rsid w:val="00EC1971"/>
    <w:rsid w:val="00EC19E8"/>
    <w:rsid w:val="00EC1F6E"/>
    <w:rsid w:val="00EC3220"/>
    <w:rsid w:val="00EC3778"/>
    <w:rsid w:val="00EC3DE1"/>
    <w:rsid w:val="00EC4695"/>
    <w:rsid w:val="00EC5202"/>
    <w:rsid w:val="00EC5527"/>
    <w:rsid w:val="00EC673B"/>
    <w:rsid w:val="00EC6786"/>
    <w:rsid w:val="00EC6EC4"/>
    <w:rsid w:val="00EC72DC"/>
    <w:rsid w:val="00ED00C1"/>
    <w:rsid w:val="00ED0509"/>
    <w:rsid w:val="00ED0A6B"/>
    <w:rsid w:val="00ED0D15"/>
    <w:rsid w:val="00ED139E"/>
    <w:rsid w:val="00ED17EF"/>
    <w:rsid w:val="00ED4656"/>
    <w:rsid w:val="00ED4D27"/>
    <w:rsid w:val="00ED5573"/>
    <w:rsid w:val="00ED6509"/>
    <w:rsid w:val="00ED6781"/>
    <w:rsid w:val="00ED7333"/>
    <w:rsid w:val="00ED733C"/>
    <w:rsid w:val="00ED7577"/>
    <w:rsid w:val="00ED77FD"/>
    <w:rsid w:val="00EE0C2B"/>
    <w:rsid w:val="00EE13C4"/>
    <w:rsid w:val="00EE1434"/>
    <w:rsid w:val="00EE1CA2"/>
    <w:rsid w:val="00EE1FAE"/>
    <w:rsid w:val="00EE223B"/>
    <w:rsid w:val="00EE22B7"/>
    <w:rsid w:val="00EE36B8"/>
    <w:rsid w:val="00EE3AEC"/>
    <w:rsid w:val="00EE4A10"/>
    <w:rsid w:val="00EE54B1"/>
    <w:rsid w:val="00EE58EF"/>
    <w:rsid w:val="00EE596F"/>
    <w:rsid w:val="00EE5A66"/>
    <w:rsid w:val="00EE5A9D"/>
    <w:rsid w:val="00EE5D44"/>
    <w:rsid w:val="00EE5F39"/>
    <w:rsid w:val="00EE752E"/>
    <w:rsid w:val="00EE7EAC"/>
    <w:rsid w:val="00EE7F19"/>
    <w:rsid w:val="00EF0A9C"/>
    <w:rsid w:val="00EF126B"/>
    <w:rsid w:val="00EF3991"/>
    <w:rsid w:val="00EF45C0"/>
    <w:rsid w:val="00EF4C6E"/>
    <w:rsid w:val="00EF62E0"/>
    <w:rsid w:val="00EF6EE7"/>
    <w:rsid w:val="00EF7CA6"/>
    <w:rsid w:val="00F006BB"/>
    <w:rsid w:val="00F00B7F"/>
    <w:rsid w:val="00F00FF6"/>
    <w:rsid w:val="00F015E5"/>
    <w:rsid w:val="00F01FCE"/>
    <w:rsid w:val="00F02383"/>
    <w:rsid w:val="00F024A0"/>
    <w:rsid w:val="00F03568"/>
    <w:rsid w:val="00F064D9"/>
    <w:rsid w:val="00F066FC"/>
    <w:rsid w:val="00F06A6B"/>
    <w:rsid w:val="00F0770F"/>
    <w:rsid w:val="00F07D0E"/>
    <w:rsid w:val="00F07F9E"/>
    <w:rsid w:val="00F1023A"/>
    <w:rsid w:val="00F11572"/>
    <w:rsid w:val="00F115F0"/>
    <w:rsid w:val="00F12AE4"/>
    <w:rsid w:val="00F12ED4"/>
    <w:rsid w:val="00F133DC"/>
    <w:rsid w:val="00F13D56"/>
    <w:rsid w:val="00F14173"/>
    <w:rsid w:val="00F1531C"/>
    <w:rsid w:val="00F1656F"/>
    <w:rsid w:val="00F16BFD"/>
    <w:rsid w:val="00F177F5"/>
    <w:rsid w:val="00F17B76"/>
    <w:rsid w:val="00F17F68"/>
    <w:rsid w:val="00F20351"/>
    <w:rsid w:val="00F20432"/>
    <w:rsid w:val="00F206CB"/>
    <w:rsid w:val="00F2139B"/>
    <w:rsid w:val="00F22169"/>
    <w:rsid w:val="00F2436E"/>
    <w:rsid w:val="00F248DF"/>
    <w:rsid w:val="00F25504"/>
    <w:rsid w:val="00F25B36"/>
    <w:rsid w:val="00F25E77"/>
    <w:rsid w:val="00F26389"/>
    <w:rsid w:val="00F26527"/>
    <w:rsid w:val="00F271A6"/>
    <w:rsid w:val="00F306D0"/>
    <w:rsid w:val="00F308B2"/>
    <w:rsid w:val="00F308FF"/>
    <w:rsid w:val="00F3094F"/>
    <w:rsid w:val="00F30A87"/>
    <w:rsid w:val="00F30E3C"/>
    <w:rsid w:val="00F31876"/>
    <w:rsid w:val="00F32788"/>
    <w:rsid w:val="00F339C1"/>
    <w:rsid w:val="00F34545"/>
    <w:rsid w:val="00F34860"/>
    <w:rsid w:val="00F35BEF"/>
    <w:rsid w:val="00F35C3C"/>
    <w:rsid w:val="00F35FFB"/>
    <w:rsid w:val="00F36049"/>
    <w:rsid w:val="00F360AE"/>
    <w:rsid w:val="00F36C69"/>
    <w:rsid w:val="00F3790A"/>
    <w:rsid w:val="00F37C18"/>
    <w:rsid w:val="00F37DDF"/>
    <w:rsid w:val="00F40049"/>
    <w:rsid w:val="00F410B2"/>
    <w:rsid w:val="00F41B90"/>
    <w:rsid w:val="00F41BE3"/>
    <w:rsid w:val="00F42FF5"/>
    <w:rsid w:val="00F43E56"/>
    <w:rsid w:val="00F44339"/>
    <w:rsid w:val="00F44458"/>
    <w:rsid w:val="00F44B80"/>
    <w:rsid w:val="00F467F6"/>
    <w:rsid w:val="00F46BD4"/>
    <w:rsid w:val="00F46C74"/>
    <w:rsid w:val="00F47239"/>
    <w:rsid w:val="00F47276"/>
    <w:rsid w:val="00F50924"/>
    <w:rsid w:val="00F50A4A"/>
    <w:rsid w:val="00F51076"/>
    <w:rsid w:val="00F515F9"/>
    <w:rsid w:val="00F51900"/>
    <w:rsid w:val="00F51DDC"/>
    <w:rsid w:val="00F5205F"/>
    <w:rsid w:val="00F52BEC"/>
    <w:rsid w:val="00F52C5C"/>
    <w:rsid w:val="00F54AFC"/>
    <w:rsid w:val="00F554C1"/>
    <w:rsid w:val="00F558D3"/>
    <w:rsid w:val="00F566A2"/>
    <w:rsid w:val="00F56AF8"/>
    <w:rsid w:val="00F571EB"/>
    <w:rsid w:val="00F611DC"/>
    <w:rsid w:val="00F618A2"/>
    <w:rsid w:val="00F6193A"/>
    <w:rsid w:val="00F62091"/>
    <w:rsid w:val="00F624FA"/>
    <w:rsid w:val="00F6280A"/>
    <w:rsid w:val="00F63206"/>
    <w:rsid w:val="00F638CC"/>
    <w:rsid w:val="00F6397E"/>
    <w:rsid w:val="00F63ADD"/>
    <w:rsid w:val="00F63CFE"/>
    <w:rsid w:val="00F6498C"/>
    <w:rsid w:val="00F64C19"/>
    <w:rsid w:val="00F66944"/>
    <w:rsid w:val="00F67423"/>
    <w:rsid w:val="00F677B4"/>
    <w:rsid w:val="00F7027C"/>
    <w:rsid w:val="00F70778"/>
    <w:rsid w:val="00F71852"/>
    <w:rsid w:val="00F7214F"/>
    <w:rsid w:val="00F724B8"/>
    <w:rsid w:val="00F726CD"/>
    <w:rsid w:val="00F728EF"/>
    <w:rsid w:val="00F72BDD"/>
    <w:rsid w:val="00F7344D"/>
    <w:rsid w:val="00F73885"/>
    <w:rsid w:val="00F74A3C"/>
    <w:rsid w:val="00F7515B"/>
    <w:rsid w:val="00F75347"/>
    <w:rsid w:val="00F7573C"/>
    <w:rsid w:val="00F764DF"/>
    <w:rsid w:val="00F77A43"/>
    <w:rsid w:val="00F77F6C"/>
    <w:rsid w:val="00F80460"/>
    <w:rsid w:val="00F8073D"/>
    <w:rsid w:val="00F8152D"/>
    <w:rsid w:val="00F81972"/>
    <w:rsid w:val="00F81992"/>
    <w:rsid w:val="00F832FE"/>
    <w:rsid w:val="00F83560"/>
    <w:rsid w:val="00F8538C"/>
    <w:rsid w:val="00F857E2"/>
    <w:rsid w:val="00F85818"/>
    <w:rsid w:val="00F86065"/>
    <w:rsid w:val="00F8648B"/>
    <w:rsid w:val="00F8648F"/>
    <w:rsid w:val="00F86B33"/>
    <w:rsid w:val="00F87C81"/>
    <w:rsid w:val="00F90965"/>
    <w:rsid w:val="00F916D8"/>
    <w:rsid w:val="00F91AAF"/>
    <w:rsid w:val="00F91B0D"/>
    <w:rsid w:val="00F91DBB"/>
    <w:rsid w:val="00F92BCC"/>
    <w:rsid w:val="00F9302F"/>
    <w:rsid w:val="00F93636"/>
    <w:rsid w:val="00F93788"/>
    <w:rsid w:val="00F9399B"/>
    <w:rsid w:val="00F93EA7"/>
    <w:rsid w:val="00F9463E"/>
    <w:rsid w:val="00F956A8"/>
    <w:rsid w:val="00F95979"/>
    <w:rsid w:val="00F95EFE"/>
    <w:rsid w:val="00F964DC"/>
    <w:rsid w:val="00F96A02"/>
    <w:rsid w:val="00F97758"/>
    <w:rsid w:val="00F97A22"/>
    <w:rsid w:val="00FA0373"/>
    <w:rsid w:val="00FA0D57"/>
    <w:rsid w:val="00FA1278"/>
    <w:rsid w:val="00FA29C5"/>
    <w:rsid w:val="00FA2BB6"/>
    <w:rsid w:val="00FA2C1F"/>
    <w:rsid w:val="00FA2DDB"/>
    <w:rsid w:val="00FA3632"/>
    <w:rsid w:val="00FA3B2E"/>
    <w:rsid w:val="00FA3D58"/>
    <w:rsid w:val="00FA46FB"/>
    <w:rsid w:val="00FA5351"/>
    <w:rsid w:val="00FA54CD"/>
    <w:rsid w:val="00FA661D"/>
    <w:rsid w:val="00FA6D31"/>
    <w:rsid w:val="00FB0155"/>
    <w:rsid w:val="00FB0F21"/>
    <w:rsid w:val="00FB1EE2"/>
    <w:rsid w:val="00FB2C3C"/>
    <w:rsid w:val="00FB3539"/>
    <w:rsid w:val="00FB3AEF"/>
    <w:rsid w:val="00FB4099"/>
    <w:rsid w:val="00FB5286"/>
    <w:rsid w:val="00FB5EA9"/>
    <w:rsid w:val="00FB659E"/>
    <w:rsid w:val="00FB6769"/>
    <w:rsid w:val="00FB68E3"/>
    <w:rsid w:val="00FB70FE"/>
    <w:rsid w:val="00FB78BD"/>
    <w:rsid w:val="00FB7C6B"/>
    <w:rsid w:val="00FC00D8"/>
    <w:rsid w:val="00FC0BBD"/>
    <w:rsid w:val="00FC0F0B"/>
    <w:rsid w:val="00FC1137"/>
    <w:rsid w:val="00FC153E"/>
    <w:rsid w:val="00FC1C98"/>
    <w:rsid w:val="00FC28A6"/>
    <w:rsid w:val="00FC41DB"/>
    <w:rsid w:val="00FC4209"/>
    <w:rsid w:val="00FC4BE5"/>
    <w:rsid w:val="00FC54AF"/>
    <w:rsid w:val="00FC59EC"/>
    <w:rsid w:val="00FC5D1B"/>
    <w:rsid w:val="00FC62E8"/>
    <w:rsid w:val="00FD054F"/>
    <w:rsid w:val="00FD139E"/>
    <w:rsid w:val="00FD20EF"/>
    <w:rsid w:val="00FD22A4"/>
    <w:rsid w:val="00FD3975"/>
    <w:rsid w:val="00FD39EA"/>
    <w:rsid w:val="00FD4035"/>
    <w:rsid w:val="00FD43F9"/>
    <w:rsid w:val="00FD46A1"/>
    <w:rsid w:val="00FD4A23"/>
    <w:rsid w:val="00FD4CF1"/>
    <w:rsid w:val="00FD4ED6"/>
    <w:rsid w:val="00FD52C0"/>
    <w:rsid w:val="00FD5BD2"/>
    <w:rsid w:val="00FD6056"/>
    <w:rsid w:val="00FD681E"/>
    <w:rsid w:val="00FD6A92"/>
    <w:rsid w:val="00FD70FE"/>
    <w:rsid w:val="00FD7A79"/>
    <w:rsid w:val="00FD7E3C"/>
    <w:rsid w:val="00FE0526"/>
    <w:rsid w:val="00FE07CC"/>
    <w:rsid w:val="00FE0ACC"/>
    <w:rsid w:val="00FE12D1"/>
    <w:rsid w:val="00FE210E"/>
    <w:rsid w:val="00FE260E"/>
    <w:rsid w:val="00FE2C68"/>
    <w:rsid w:val="00FE37B8"/>
    <w:rsid w:val="00FE4448"/>
    <w:rsid w:val="00FE44AC"/>
    <w:rsid w:val="00FE47F0"/>
    <w:rsid w:val="00FE48A1"/>
    <w:rsid w:val="00FE4AEE"/>
    <w:rsid w:val="00FE4EAE"/>
    <w:rsid w:val="00FE554C"/>
    <w:rsid w:val="00FE5667"/>
    <w:rsid w:val="00FE66F8"/>
    <w:rsid w:val="00FE71ED"/>
    <w:rsid w:val="00FE7F36"/>
    <w:rsid w:val="00FF1AE6"/>
    <w:rsid w:val="00FF222A"/>
    <w:rsid w:val="00FF2823"/>
    <w:rsid w:val="00FF31C7"/>
    <w:rsid w:val="00FF3537"/>
    <w:rsid w:val="00FF3BE4"/>
    <w:rsid w:val="00FF429F"/>
    <w:rsid w:val="00FF4EE7"/>
    <w:rsid w:val="00FF56EC"/>
    <w:rsid w:val="00FF56FC"/>
    <w:rsid w:val="00FF7113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67397E"/>
  <w15:docId w15:val="{22EEE614-7EE7-4E9C-BD16-BCE072471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700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976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6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D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4B9"/>
    <w:pPr>
      <w:keepNext/>
      <w:keepLines/>
      <w:spacing w:before="40" w:after="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4B9"/>
    <w:pPr>
      <w:keepNext/>
      <w:keepLines/>
      <w:spacing w:before="40" w:after="0" w:line="276" w:lineRule="auto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4B9"/>
    <w:pPr>
      <w:keepNext/>
      <w:keepLines/>
      <w:spacing w:before="40" w:after="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4B9"/>
    <w:pPr>
      <w:keepNext/>
      <w:keepLines/>
      <w:spacing w:before="40" w:after="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4B9"/>
    <w:pPr>
      <w:keepNext/>
      <w:keepLines/>
      <w:spacing w:before="40" w:after="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00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700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7005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976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A7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C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C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8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4845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157185"/>
    <w:rPr>
      <w:color w:val="0000FF"/>
      <w:u w:val="single"/>
    </w:rPr>
  </w:style>
  <w:style w:type="table" w:customStyle="1" w:styleId="ListTable6Colorful1">
    <w:name w:val="List Table 6 Colorful1"/>
    <w:basedOn w:val="TableNormal"/>
    <w:uiPriority w:val="51"/>
    <w:rsid w:val="009A242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5AA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0A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01B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33DF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Default">
    <w:name w:val="Default"/>
    <w:rsid w:val="00E7252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20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tml-italic">
    <w:name w:val="html-italic"/>
    <w:basedOn w:val="DefaultParagraphFont"/>
    <w:rsid w:val="00BF500B"/>
  </w:style>
  <w:style w:type="character" w:customStyle="1" w:styleId="captions">
    <w:name w:val="captions"/>
    <w:basedOn w:val="DefaultParagraphFont"/>
    <w:rsid w:val="007A17D1"/>
  </w:style>
  <w:style w:type="paragraph" w:styleId="NoSpacing">
    <w:name w:val="No Spacing"/>
    <w:uiPriority w:val="1"/>
    <w:qFormat/>
    <w:rsid w:val="005C5D54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78760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71473"/>
    <w:rPr>
      <w:i/>
      <w:iCs/>
    </w:rPr>
  </w:style>
  <w:style w:type="paragraph" w:styleId="Revision">
    <w:name w:val="Revision"/>
    <w:hidden/>
    <w:uiPriority w:val="99"/>
    <w:semiHidden/>
    <w:rsid w:val="0008262D"/>
    <w:pPr>
      <w:spacing w:after="0" w:line="240" w:lineRule="auto"/>
    </w:pPr>
  </w:style>
  <w:style w:type="paragraph" w:customStyle="1" w:styleId="mb0">
    <w:name w:val="mb0"/>
    <w:basedOn w:val="Normal"/>
    <w:rsid w:val="00ED4D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2A76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338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3817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E3381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2168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70086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4B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4B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4B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4B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4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34B9"/>
  </w:style>
  <w:style w:type="table" w:styleId="PlainTable1">
    <w:name w:val="Plain Table 1"/>
    <w:basedOn w:val="TableNormal"/>
    <w:uiPriority w:val="41"/>
    <w:rsid w:val="003934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393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3934B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5">
    <w:name w:val="font5"/>
    <w:basedOn w:val="Normal"/>
    <w:rsid w:val="003934B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6">
    <w:name w:val="font6"/>
    <w:basedOn w:val="Normal"/>
    <w:rsid w:val="003934B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paragraph" w:customStyle="1" w:styleId="font7">
    <w:name w:val="font7"/>
    <w:basedOn w:val="Normal"/>
    <w:rsid w:val="003934B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3">
    <w:name w:val="xl63"/>
    <w:basedOn w:val="Normal"/>
    <w:rsid w:val="003934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3934B9"/>
    <w:pPr>
      <w:pBdr>
        <w:top w:val="single" w:sz="8" w:space="0" w:color="7F7F7F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3934B9"/>
    <w:pPr>
      <w:pBdr>
        <w:top w:val="single" w:sz="8" w:space="0" w:color="7F7F7F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3934B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934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3934B9"/>
    <w:pP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3934B9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3934B9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3934B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3934B9"/>
    <w:pP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3934B9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3934B9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3934B9"/>
    <w:pP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3934B9"/>
    <w:pPr>
      <w:shd w:val="clear" w:color="000000" w:fill="00B0F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3934B9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3934B9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3934B9"/>
    <w:pP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3934B9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3934B9"/>
    <w:pPr>
      <w:shd w:val="clear" w:color="000000" w:fill="D0CECE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2">
    <w:name w:val="xl82"/>
    <w:basedOn w:val="Normal"/>
    <w:rsid w:val="003934B9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3">
    <w:name w:val="xl83"/>
    <w:basedOn w:val="Normal"/>
    <w:rsid w:val="003934B9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4">
    <w:name w:val="xl84"/>
    <w:basedOn w:val="Normal"/>
    <w:rsid w:val="00393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5">
    <w:name w:val="xl85"/>
    <w:basedOn w:val="Normal"/>
    <w:rsid w:val="003934B9"/>
    <w:pP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6">
    <w:name w:val="xl86"/>
    <w:basedOn w:val="Normal"/>
    <w:rsid w:val="003934B9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3934B9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3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4B9"/>
  </w:style>
  <w:style w:type="paragraph" w:styleId="Footer">
    <w:name w:val="footer"/>
    <w:basedOn w:val="Normal"/>
    <w:link w:val="FooterChar"/>
    <w:uiPriority w:val="99"/>
    <w:unhideWhenUsed/>
    <w:rsid w:val="00393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4B9"/>
  </w:style>
  <w:style w:type="character" w:customStyle="1" w:styleId="hgkelc">
    <w:name w:val="hgkelc"/>
    <w:basedOn w:val="DefaultParagraphFont"/>
    <w:rsid w:val="003934B9"/>
  </w:style>
  <w:style w:type="character" w:styleId="UnresolvedMention">
    <w:name w:val="Unresolved Mention"/>
    <w:basedOn w:val="DefaultParagraphFont"/>
    <w:uiPriority w:val="99"/>
    <w:semiHidden/>
    <w:unhideWhenUsed/>
    <w:rsid w:val="00220B6B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457B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457B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0E48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0E489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2089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904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3752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0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2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2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40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12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9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7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69AA8-2621-4748-8293-37A1C5392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77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BLASCH, Gerald (CIMMYT-Ethiopia)</cp:lastModifiedBy>
  <cp:revision>378</cp:revision>
  <dcterms:created xsi:type="dcterms:W3CDTF">2022-11-10T17:19:00Z</dcterms:created>
  <dcterms:modified xsi:type="dcterms:W3CDTF">2023-09-0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449141-7f48-3bc5-860b-ee4d812a6fc3</vt:lpwstr>
  </property>
  <property fmtid="{D5CDD505-2E9C-101B-9397-08002B2CF9AE}" pid="24" name="Mendeley Citation Style_1">
    <vt:lpwstr>http://www.zotero.org/styles/frontiers-in-plant-science</vt:lpwstr>
  </property>
  <property fmtid="{D5CDD505-2E9C-101B-9397-08002B2CF9AE}" pid="25" name="GrammarlyDocumentId">
    <vt:lpwstr>8c884adc5d954365090b66db37cb668b197aab2347349d659b560573e31e1e03</vt:lpwstr>
  </property>
</Properties>
</file>